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C426CC" w14:textId="6465577A" w:rsidR="00A07545" w:rsidRPr="00D01F23" w:rsidRDefault="00A07545" w:rsidP="00A07545">
      <w:pPr>
        <w:spacing w:after="120" w:line="360" w:lineRule="auto"/>
        <w:rPr>
          <w:rFonts w:ascii="Arial" w:hAnsi="Arial" w:cs="Arial"/>
          <w:b/>
          <w:bCs/>
          <w:color w:val="000000"/>
          <w:sz w:val="24"/>
          <w:szCs w:val="24"/>
          <w:lang w:val="en-US"/>
        </w:rPr>
      </w:pPr>
      <w:bookmarkStart w:id="0" w:name="_Hlk85007951"/>
      <w:bookmarkStart w:id="1" w:name="_Hlk139455716"/>
      <w:bookmarkStart w:id="2" w:name="_Hlk138411062"/>
      <w:r w:rsidRPr="00D01F23">
        <w:rPr>
          <w:rFonts w:ascii="Arial" w:hAnsi="Arial" w:cs="Arial"/>
          <w:b/>
          <w:bCs/>
          <w:color w:val="000000"/>
          <w:sz w:val="24"/>
          <w:szCs w:val="24"/>
          <w:lang w:val="en-US"/>
        </w:rPr>
        <w:t>S</w:t>
      </w:r>
      <w:r w:rsidR="00C03786">
        <w:rPr>
          <w:rFonts w:ascii="Arial" w:hAnsi="Arial" w:cs="Arial"/>
          <w:b/>
          <w:bCs/>
          <w:color w:val="000000"/>
          <w:sz w:val="24"/>
          <w:szCs w:val="24"/>
          <w:lang w:val="en-US"/>
        </w:rPr>
        <w:t>4</w:t>
      </w:r>
      <w:r w:rsidRPr="00D01F23">
        <w:rPr>
          <w:rFonts w:ascii="Arial" w:hAnsi="Arial" w:cs="Arial"/>
          <w:b/>
          <w:bCs/>
          <w:color w:val="000000"/>
          <w:sz w:val="24"/>
          <w:szCs w:val="24"/>
          <w:lang w:val="en-US"/>
        </w:rPr>
        <w:t xml:space="preserve"> File. </w:t>
      </w:r>
      <w:bookmarkStart w:id="3" w:name="_Hlk150854001"/>
      <w:r w:rsidRPr="00D01F23">
        <w:rPr>
          <w:rFonts w:ascii="Arial" w:hAnsi="Arial" w:cs="Arial"/>
          <w:b/>
          <w:bCs/>
          <w:color w:val="000000"/>
          <w:sz w:val="24"/>
          <w:szCs w:val="24"/>
          <w:lang w:val="en-US"/>
        </w:rPr>
        <w:t xml:space="preserve">Additional linear mixed model analysis for </w:t>
      </w:r>
      <w:bookmarkEnd w:id="0"/>
      <w:r w:rsidRPr="00D01F23">
        <w:rPr>
          <w:rFonts w:ascii="Arial" w:hAnsi="Arial" w:cs="Arial"/>
          <w:b/>
          <w:bCs/>
          <w:color w:val="000000"/>
          <w:sz w:val="24"/>
          <w:szCs w:val="24"/>
          <w:lang w:val="en-US"/>
        </w:rPr>
        <w:t>mental distress</w:t>
      </w:r>
      <w:bookmarkEnd w:id="3"/>
    </w:p>
    <w:p w14:paraId="6A7170CF" w14:textId="1AA1D24C" w:rsidR="00842317" w:rsidRPr="00D01F23" w:rsidRDefault="00E52ED6" w:rsidP="00842317">
      <w:pPr>
        <w:rPr>
          <w:rFonts w:ascii="Arial" w:eastAsia="Times New Roman" w:hAnsi="Arial" w:cs="Arial"/>
          <w:b/>
          <w:bCs/>
          <w:szCs w:val="20"/>
          <w:lang w:val="en-US" w:eastAsia="de-DE"/>
        </w:rPr>
      </w:pPr>
      <w:r w:rsidRPr="00D01F23">
        <w:rPr>
          <w:rFonts w:ascii="Arial" w:hAnsi="Arial" w:cs="Arial"/>
          <w:b/>
          <w:lang w:val="en-US"/>
        </w:rPr>
        <w:t>Table</w:t>
      </w:r>
      <w:r w:rsidR="00A07545" w:rsidRPr="00D01F23">
        <w:rPr>
          <w:rFonts w:ascii="Arial" w:hAnsi="Arial" w:cs="Arial"/>
          <w:b/>
          <w:lang w:val="en-US"/>
        </w:rPr>
        <w:t xml:space="preserve"> A</w:t>
      </w:r>
      <w:r w:rsidR="00842317" w:rsidRPr="00D01F23">
        <w:rPr>
          <w:rFonts w:ascii="Arial" w:hAnsi="Arial" w:cs="Arial"/>
          <w:b/>
          <w:lang w:val="en-US"/>
        </w:rPr>
        <w:t xml:space="preserve">. </w:t>
      </w:r>
      <w:bookmarkStart w:id="4" w:name="_Hlk150343164"/>
      <w:r w:rsidR="00A012BF" w:rsidRPr="00D01F23">
        <w:rPr>
          <w:rFonts w:ascii="Arial" w:hAnsi="Arial" w:cs="Arial"/>
          <w:lang w:val="en-US"/>
        </w:rPr>
        <w:t xml:space="preserve">Risk estimation of </w:t>
      </w:r>
      <w:r w:rsidR="00A012BF" w:rsidRPr="00D01F23">
        <w:rPr>
          <w:rFonts w:ascii="Arial" w:hAnsi="Arial" w:cs="Arial"/>
          <w:b/>
          <w:bCs/>
          <w:lang w:val="en-US"/>
        </w:rPr>
        <w:t>mental distress</w:t>
      </w:r>
      <w:r w:rsidR="00A012BF" w:rsidRPr="00D01F23">
        <w:rPr>
          <w:rFonts w:ascii="Arial" w:hAnsi="Arial" w:cs="Arial"/>
          <w:lang w:val="en-US"/>
        </w:rPr>
        <w:t xml:space="preserve"> examined with univariate mixed </w:t>
      </w:r>
      <w:proofErr w:type="gramStart"/>
      <w:r w:rsidR="00A012BF" w:rsidRPr="00D01F23">
        <w:rPr>
          <w:rFonts w:ascii="Arial" w:hAnsi="Arial" w:cs="Arial"/>
          <w:lang w:val="en-US"/>
        </w:rPr>
        <w:t>models</w:t>
      </w:r>
      <w:proofErr w:type="gramEnd"/>
    </w:p>
    <w:bookmarkEnd w:id="4"/>
    <w:tbl>
      <w:tblPr>
        <w:tblW w:w="8677" w:type="dxa"/>
        <w:tblInd w:w="-5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6"/>
        <w:gridCol w:w="2552"/>
        <w:gridCol w:w="866"/>
        <w:gridCol w:w="689"/>
        <w:gridCol w:w="569"/>
        <w:gridCol w:w="735"/>
      </w:tblGrid>
      <w:tr w:rsidR="00842317" w:rsidRPr="00D01F23" w14:paraId="61EE8FFD" w14:textId="77777777" w:rsidTr="00207814">
        <w:trPr>
          <w:trHeight w:val="290"/>
        </w:trPr>
        <w:tc>
          <w:tcPr>
            <w:tcW w:w="3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019E7A" w14:textId="77777777" w:rsidR="00842317" w:rsidRPr="00D01F23" w:rsidRDefault="00842317" w:rsidP="00207814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2969A9" w14:textId="77777777" w:rsidR="00842317" w:rsidRPr="00D01F23" w:rsidRDefault="00842317" w:rsidP="00207814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C77333" w14:textId="77777777" w:rsidR="00842317" w:rsidRPr="00D01F23" w:rsidRDefault="00842317" w:rsidP="00207814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  <w:r w:rsidRPr="00D01F2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9B6091" w14:textId="77777777" w:rsidR="00842317" w:rsidRPr="00D01F23" w:rsidRDefault="00842317" w:rsidP="00207814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D01F2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OR</w:t>
            </w:r>
          </w:p>
        </w:tc>
        <w:tc>
          <w:tcPr>
            <w:tcW w:w="13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D469E1" w14:textId="77777777" w:rsidR="00842317" w:rsidRPr="00D01F23" w:rsidRDefault="00842317" w:rsidP="00207814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D01F2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95% CI</w:t>
            </w:r>
          </w:p>
        </w:tc>
      </w:tr>
      <w:tr w:rsidR="00842317" w:rsidRPr="00D01F23" w14:paraId="0A53F427" w14:textId="77777777" w:rsidTr="00207814">
        <w:trPr>
          <w:trHeight w:val="290"/>
        </w:trPr>
        <w:tc>
          <w:tcPr>
            <w:tcW w:w="326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816C00B" w14:textId="77777777" w:rsidR="00842317" w:rsidRPr="00D01F23" w:rsidRDefault="00842317" w:rsidP="00207814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D01F2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Occupational</w:t>
            </w:r>
            <w:proofErr w:type="spellEnd"/>
            <w:r w:rsidRPr="00D01F2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SARS-CoV-2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BD22563" w14:textId="77777777" w:rsidR="00842317" w:rsidRPr="00D01F23" w:rsidRDefault="00842317" w:rsidP="00207814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1F2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igh</w:t>
            </w:r>
          </w:p>
        </w:tc>
        <w:tc>
          <w:tcPr>
            <w:tcW w:w="86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7F11412" w14:textId="77777777" w:rsidR="00842317" w:rsidRPr="00D01F23" w:rsidRDefault="00842317" w:rsidP="00207814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  <w:r w:rsidRPr="00D01F23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689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469BA67E" w14:textId="77777777" w:rsidR="00842317" w:rsidRPr="00D01F23" w:rsidRDefault="00842317" w:rsidP="00207814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D01F23">
              <w:rPr>
                <w:rFonts w:ascii="Arial" w:hAnsi="Arial" w:cs="Arial"/>
                <w:b/>
                <w:bCs/>
                <w:sz w:val="20"/>
                <w:szCs w:val="20"/>
              </w:rPr>
              <w:t>3.76</w:t>
            </w:r>
          </w:p>
        </w:tc>
        <w:tc>
          <w:tcPr>
            <w:tcW w:w="569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5C4F1334" w14:textId="77777777" w:rsidR="00842317" w:rsidRPr="00D01F23" w:rsidRDefault="00842317" w:rsidP="00207814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D01F23">
              <w:rPr>
                <w:rFonts w:ascii="Arial" w:hAnsi="Arial" w:cs="Arial"/>
                <w:b/>
                <w:bCs/>
                <w:sz w:val="20"/>
                <w:szCs w:val="20"/>
              </w:rPr>
              <w:t>1.11</w:t>
            </w:r>
          </w:p>
        </w:tc>
        <w:tc>
          <w:tcPr>
            <w:tcW w:w="735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60A08D27" w14:textId="77777777" w:rsidR="00842317" w:rsidRPr="00D01F23" w:rsidRDefault="00842317" w:rsidP="00207814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D01F23">
              <w:rPr>
                <w:rFonts w:ascii="Arial" w:hAnsi="Arial" w:cs="Arial"/>
                <w:b/>
                <w:bCs/>
                <w:sz w:val="20"/>
                <w:szCs w:val="20"/>
              </w:rPr>
              <w:t>12.76</w:t>
            </w:r>
          </w:p>
        </w:tc>
      </w:tr>
      <w:tr w:rsidR="00842317" w:rsidRPr="00D01F23" w14:paraId="1F16E515" w14:textId="77777777" w:rsidTr="00207814">
        <w:trPr>
          <w:trHeight w:val="290"/>
        </w:trPr>
        <w:tc>
          <w:tcPr>
            <w:tcW w:w="3266" w:type="dxa"/>
            <w:tcBorders>
              <w:top w:val="nil"/>
            </w:tcBorders>
            <w:shd w:val="clear" w:color="auto" w:fill="auto"/>
            <w:vAlign w:val="center"/>
          </w:tcPr>
          <w:p w14:paraId="51CA2D9F" w14:textId="77777777" w:rsidR="00842317" w:rsidRPr="00D01F23" w:rsidRDefault="00842317" w:rsidP="00207814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D01F2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nfection</w:t>
            </w:r>
            <w:proofErr w:type="spellEnd"/>
            <w:r w:rsidRPr="00D01F2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D01F2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isk</w:t>
            </w:r>
            <w:proofErr w:type="spellEnd"/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445021B" w14:textId="77777777" w:rsidR="00842317" w:rsidRPr="00D01F23" w:rsidRDefault="00842317" w:rsidP="00207814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1F2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bable</w:t>
            </w:r>
          </w:p>
        </w:tc>
        <w:tc>
          <w:tcPr>
            <w:tcW w:w="866" w:type="dxa"/>
            <w:tcBorders>
              <w:top w:val="nil"/>
            </w:tcBorders>
            <w:shd w:val="clear" w:color="auto" w:fill="auto"/>
            <w:vAlign w:val="bottom"/>
          </w:tcPr>
          <w:p w14:paraId="766E9B60" w14:textId="77777777" w:rsidR="00842317" w:rsidRPr="00D01F23" w:rsidRDefault="00842317" w:rsidP="00207814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  <w:r w:rsidRPr="00D01F23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689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0C4B9C5A" w14:textId="77777777" w:rsidR="00842317" w:rsidRPr="00D01F23" w:rsidRDefault="00842317" w:rsidP="00207814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D01F23">
              <w:rPr>
                <w:rFonts w:ascii="Arial" w:hAnsi="Arial" w:cs="Arial"/>
                <w:b/>
                <w:bCs/>
                <w:sz w:val="20"/>
                <w:szCs w:val="20"/>
              </w:rPr>
              <w:t>2.36</w:t>
            </w:r>
          </w:p>
        </w:tc>
        <w:tc>
          <w:tcPr>
            <w:tcW w:w="569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4BB9E084" w14:textId="77777777" w:rsidR="00842317" w:rsidRPr="00D01F23" w:rsidRDefault="00842317" w:rsidP="00207814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D01F23">
              <w:rPr>
                <w:rFonts w:ascii="Arial" w:hAnsi="Arial" w:cs="Arial"/>
                <w:b/>
                <w:bCs/>
                <w:sz w:val="20"/>
                <w:szCs w:val="20"/>
              </w:rPr>
              <w:t>1.23</w:t>
            </w:r>
          </w:p>
        </w:tc>
        <w:tc>
          <w:tcPr>
            <w:tcW w:w="7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34E70E28" w14:textId="77777777" w:rsidR="00842317" w:rsidRPr="00D01F23" w:rsidRDefault="00842317" w:rsidP="00207814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D01F23">
              <w:rPr>
                <w:rFonts w:ascii="Arial" w:hAnsi="Arial" w:cs="Arial"/>
                <w:b/>
                <w:bCs/>
                <w:sz w:val="20"/>
                <w:szCs w:val="20"/>
              </w:rPr>
              <w:t>4.54</w:t>
            </w:r>
          </w:p>
        </w:tc>
      </w:tr>
      <w:tr w:rsidR="00842317" w:rsidRPr="00D01F23" w14:paraId="054949BD" w14:textId="77777777" w:rsidTr="00207814">
        <w:trPr>
          <w:trHeight w:val="290"/>
        </w:trPr>
        <w:tc>
          <w:tcPr>
            <w:tcW w:w="3266" w:type="dxa"/>
            <w:shd w:val="clear" w:color="auto" w:fill="auto"/>
          </w:tcPr>
          <w:p w14:paraId="4C5F1438" w14:textId="77777777" w:rsidR="00842317" w:rsidRPr="00D01F23" w:rsidRDefault="00842317" w:rsidP="00207814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76978E05" w14:textId="77777777" w:rsidR="00842317" w:rsidRPr="00D01F23" w:rsidRDefault="00842317" w:rsidP="00207814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D01F2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ssignment</w:t>
            </w:r>
            <w:proofErr w:type="spellEnd"/>
            <w:r w:rsidRPr="00D01F2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not possible</w:t>
            </w:r>
          </w:p>
        </w:tc>
        <w:tc>
          <w:tcPr>
            <w:tcW w:w="866" w:type="dxa"/>
            <w:shd w:val="clear" w:color="auto" w:fill="auto"/>
            <w:vAlign w:val="bottom"/>
          </w:tcPr>
          <w:p w14:paraId="2F304250" w14:textId="77777777" w:rsidR="00842317" w:rsidRPr="00D01F23" w:rsidRDefault="00842317" w:rsidP="0020781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1F23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96CD180" w14:textId="77777777" w:rsidR="00842317" w:rsidRPr="00D01F23" w:rsidRDefault="00842317" w:rsidP="0020781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1F23">
              <w:rPr>
                <w:rFonts w:ascii="Arial" w:hAnsi="Arial" w:cs="Arial"/>
                <w:sz w:val="20"/>
                <w:szCs w:val="20"/>
              </w:rPr>
              <w:t>1.33</w:t>
            </w:r>
          </w:p>
        </w:tc>
        <w:tc>
          <w:tcPr>
            <w:tcW w:w="569" w:type="dxa"/>
            <w:shd w:val="clear" w:color="auto" w:fill="auto"/>
            <w:vAlign w:val="bottom"/>
            <w:hideMark/>
          </w:tcPr>
          <w:p w14:paraId="0EADFE8F" w14:textId="77777777" w:rsidR="00842317" w:rsidRPr="00D01F23" w:rsidRDefault="00842317" w:rsidP="0020781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1F23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735" w:type="dxa"/>
            <w:shd w:val="clear" w:color="auto" w:fill="auto"/>
            <w:vAlign w:val="bottom"/>
            <w:hideMark/>
          </w:tcPr>
          <w:p w14:paraId="440B6C5F" w14:textId="77777777" w:rsidR="00842317" w:rsidRPr="00D01F23" w:rsidRDefault="00842317" w:rsidP="0020781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1F23">
              <w:rPr>
                <w:rFonts w:ascii="Arial" w:hAnsi="Arial" w:cs="Arial"/>
                <w:sz w:val="20"/>
                <w:szCs w:val="20"/>
              </w:rPr>
              <w:t>4.09</w:t>
            </w:r>
          </w:p>
        </w:tc>
      </w:tr>
      <w:tr w:rsidR="00842317" w:rsidRPr="00D01F23" w14:paraId="485306A2" w14:textId="77777777" w:rsidTr="00207814">
        <w:trPr>
          <w:trHeight w:val="290"/>
        </w:trPr>
        <w:tc>
          <w:tcPr>
            <w:tcW w:w="32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9E873D" w14:textId="77777777" w:rsidR="00842317" w:rsidRPr="00D01F23" w:rsidRDefault="00842317" w:rsidP="00207814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B7161D" w14:textId="77777777" w:rsidR="00842317" w:rsidRPr="00D01F23" w:rsidRDefault="00842317" w:rsidP="00207814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1F2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one (</w:t>
            </w:r>
            <w:proofErr w:type="spellStart"/>
            <w:r w:rsidRPr="00D01F2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ef</w:t>
            </w:r>
            <w:proofErr w:type="spellEnd"/>
            <w:r w:rsidRPr="00D01F2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D8200A" w14:textId="77777777" w:rsidR="00842317" w:rsidRPr="00D01F23" w:rsidRDefault="00842317" w:rsidP="0020781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1F2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2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5200BD" w14:textId="77777777" w:rsidR="00842317" w:rsidRPr="00D01F23" w:rsidRDefault="00842317" w:rsidP="0020781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1F2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00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F33C15" w14:textId="77777777" w:rsidR="00842317" w:rsidRPr="00D01F23" w:rsidRDefault="00842317" w:rsidP="0020781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54E145" w14:textId="77777777" w:rsidR="00842317" w:rsidRPr="00D01F23" w:rsidRDefault="00842317" w:rsidP="0020781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842317" w:rsidRPr="00D01F23" w14:paraId="3971F237" w14:textId="77777777" w:rsidTr="00207814">
        <w:trPr>
          <w:trHeight w:val="290"/>
        </w:trPr>
        <w:tc>
          <w:tcPr>
            <w:tcW w:w="326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432445A" w14:textId="77777777" w:rsidR="00842317" w:rsidRPr="00D01F23" w:rsidRDefault="00842317" w:rsidP="00207814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1F2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AD </w:t>
            </w:r>
            <w:proofErr w:type="spellStart"/>
            <w:r w:rsidRPr="00D01F2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iagnosis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774FFD3" w14:textId="77777777" w:rsidR="00842317" w:rsidRPr="00D01F23" w:rsidRDefault="00842317" w:rsidP="00207814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D01F2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efore</w:t>
            </w:r>
            <w:proofErr w:type="spellEnd"/>
            <w:r w:rsidRPr="00D01F2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D01F2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andemic</w:t>
            </w:r>
            <w:proofErr w:type="spellEnd"/>
          </w:p>
        </w:tc>
        <w:tc>
          <w:tcPr>
            <w:tcW w:w="86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E86EDF0" w14:textId="77777777" w:rsidR="00842317" w:rsidRPr="00D01F23" w:rsidRDefault="00842317" w:rsidP="0020781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1F2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2</w:t>
            </w:r>
          </w:p>
        </w:tc>
        <w:tc>
          <w:tcPr>
            <w:tcW w:w="689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962D114" w14:textId="77777777" w:rsidR="00842317" w:rsidRPr="00D01F23" w:rsidRDefault="00842317" w:rsidP="00207814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D01F23">
              <w:rPr>
                <w:rFonts w:ascii="Arial" w:hAnsi="Arial" w:cs="Arial"/>
                <w:b/>
                <w:bCs/>
                <w:sz w:val="20"/>
                <w:szCs w:val="20"/>
              </w:rPr>
              <w:t>5.49</w:t>
            </w:r>
          </w:p>
        </w:tc>
        <w:tc>
          <w:tcPr>
            <w:tcW w:w="569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2EFBAB48" w14:textId="77777777" w:rsidR="00842317" w:rsidRPr="00D01F23" w:rsidRDefault="00842317" w:rsidP="00207814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D01F23">
              <w:rPr>
                <w:rFonts w:ascii="Arial" w:hAnsi="Arial" w:cs="Arial"/>
                <w:b/>
                <w:bCs/>
                <w:sz w:val="20"/>
                <w:szCs w:val="20"/>
              </w:rPr>
              <w:t>2.60</w:t>
            </w:r>
          </w:p>
        </w:tc>
        <w:tc>
          <w:tcPr>
            <w:tcW w:w="735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7E6B9C8" w14:textId="77777777" w:rsidR="00842317" w:rsidRPr="00D01F23" w:rsidRDefault="00842317" w:rsidP="00207814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D01F23">
              <w:rPr>
                <w:rFonts w:ascii="Arial" w:hAnsi="Arial" w:cs="Arial"/>
                <w:b/>
                <w:bCs/>
                <w:sz w:val="20"/>
                <w:szCs w:val="20"/>
              </w:rPr>
              <w:t>11.60</w:t>
            </w:r>
          </w:p>
        </w:tc>
      </w:tr>
      <w:tr w:rsidR="00842317" w:rsidRPr="00D01F23" w14:paraId="11B725AA" w14:textId="77777777" w:rsidTr="00207814">
        <w:trPr>
          <w:trHeight w:val="290"/>
        </w:trPr>
        <w:tc>
          <w:tcPr>
            <w:tcW w:w="32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660989" w14:textId="77777777" w:rsidR="00842317" w:rsidRPr="00D01F23" w:rsidRDefault="00842317" w:rsidP="00207814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88B9A4" w14:textId="77777777" w:rsidR="00842317" w:rsidRPr="00D01F23" w:rsidRDefault="00842317" w:rsidP="00207814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1F2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ever (</w:t>
            </w:r>
            <w:proofErr w:type="spellStart"/>
            <w:r w:rsidRPr="00D01F2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ef</w:t>
            </w:r>
            <w:proofErr w:type="spellEnd"/>
            <w:r w:rsidRPr="00D01F2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469F80" w14:textId="77777777" w:rsidR="00842317" w:rsidRPr="00D01F23" w:rsidRDefault="00842317" w:rsidP="0020781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1F2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15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619997" w14:textId="77777777" w:rsidR="00842317" w:rsidRPr="00D01F23" w:rsidRDefault="00842317" w:rsidP="0020781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1F2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00</w:t>
            </w:r>
          </w:p>
        </w:tc>
        <w:tc>
          <w:tcPr>
            <w:tcW w:w="5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4DF026" w14:textId="77777777" w:rsidR="00842317" w:rsidRPr="00D01F23" w:rsidRDefault="00842317" w:rsidP="0020781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02C7C7" w14:textId="77777777" w:rsidR="00842317" w:rsidRPr="00D01F23" w:rsidRDefault="00842317" w:rsidP="0020781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842317" w:rsidRPr="00D01F23" w14:paraId="5C3F4A50" w14:textId="77777777" w:rsidTr="00207814">
        <w:trPr>
          <w:trHeight w:val="290"/>
        </w:trPr>
        <w:tc>
          <w:tcPr>
            <w:tcW w:w="326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A2CB4B6" w14:textId="77777777" w:rsidR="00842317" w:rsidRPr="00D01F23" w:rsidRDefault="00842317" w:rsidP="00207814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1F2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General </w:t>
            </w:r>
            <w:proofErr w:type="spellStart"/>
            <w:r w:rsidRPr="00D01F2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ealth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01D8EAB" w14:textId="77777777" w:rsidR="00842317" w:rsidRPr="00D01F23" w:rsidRDefault="00842317" w:rsidP="00207814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D01F2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ess</w:t>
            </w:r>
            <w:proofErr w:type="spellEnd"/>
            <w:r w:rsidRPr="00D01F2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D01F2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ood</w:t>
            </w:r>
            <w:proofErr w:type="spellEnd"/>
          </w:p>
        </w:tc>
        <w:tc>
          <w:tcPr>
            <w:tcW w:w="86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68F72D2E" w14:textId="77777777" w:rsidR="00842317" w:rsidRPr="00D01F23" w:rsidRDefault="00842317" w:rsidP="0020781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1F23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689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6D8D2F99" w14:textId="77777777" w:rsidR="00842317" w:rsidRPr="00D01F23" w:rsidRDefault="00842317" w:rsidP="00207814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D01F23">
              <w:rPr>
                <w:rFonts w:ascii="Arial" w:hAnsi="Arial" w:cs="Arial"/>
                <w:b/>
                <w:bCs/>
                <w:sz w:val="20"/>
                <w:szCs w:val="20"/>
              </w:rPr>
              <w:t>6.25</w:t>
            </w:r>
          </w:p>
        </w:tc>
        <w:tc>
          <w:tcPr>
            <w:tcW w:w="569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5C680461" w14:textId="77777777" w:rsidR="00842317" w:rsidRPr="00D01F23" w:rsidRDefault="00842317" w:rsidP="00207814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D01F23">
              <w:rPr>
                <w:rFonts w:ascii="Arial" w:hAnsi="Arial" w:cs="Arial"/>
                <w:b/>
                <w:bCs/>
                <w:sz w:val="20"/>
                <w:szCs w:val="20"/>
              </w:rPr>
              <w:t>3.85</w:t>
            </w:r>
          </w:p>
        </w:tc>
        <w:tc>
          <w:tcPr>
            <w:tcW w:w="735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1D7CEA90" w14:textId="77777777" w:rsidR="00842317" w:rsidRPr="00D01F23" w:rsidRDefault="00842317" w:rsidP="00207814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D01F23">
              <w:rPr>
                <w:rFonts w:ascii="Arial" w:hAnsi="Arial" w:cs="Arial"/>
                <w:b/>
                <w:bCs/>
                <w:sz w:val="20"/>
                <w:szCs w:val="20"/>
              </w:rPr>
              <w:t>10.16</w:t>
            </w:r>
          </w:p>
        </w:tc>
      </w:tr>
      <w:tr w:rsidR="00842317" w:rsidRPr="00D01F23" w14:paraId="4EE1378C" w14:textId="77777777" w:rsidTr="00207814">
        <w:trPr>
          <w:trHeight w:val="290"/>
        </w:trPr>
        <w:tc>
          <w:tcPr>
            <w:tcW w:w="32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12BB27" w14:textId="77777777" w:rsidR="00842317" w:rsidRPr="00D01F23" w:rsidRDefault="00842317" w:rsidP="00207814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A283B7" w14:textId="77777777" w:rsidR="00842317" w:rsidRPr="00D01F23" w:rsidRDefault="00842317" w:rsidP="00207814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D01F2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ood</w:t>
            </w:r>
            <w:proofErr w:type="spellEnd"/>
            <w:r w:rsidRPr="00D01F2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(</w:t>
            </w:r>
            <w:proofErr w:type="spellStart"/>
            <w:r w:rsidRPr="00D01F2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ef</w:t>
            </w:r>
            <w:proofErr w:type="spellEnd"/>
            <w:r w:rsidRPr="00D01F2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5A3ADF7" w14:textId="77777777" w:rsidR="00842317" w:rsidRPr="00D01F23" w:rsidRDefault="00842317" w:rsidP="0020781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1F23"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55CD32" w14:textId="77777777" w:rsidR="00842317" w:rsidRPr="00D01F23" w:rsidRDefault="00842317" w:rsidP="0020781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1F23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56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DADB030" w14:textId="77777777" w:rsidR="00842317" w:rsidRPr="00D01F23" w:rsidRDefault="00842317" w:rsidP="0020781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B4CDDAD" w14:textId="77777777" w:rsidR="00842317" w:rsidRPr="00D01F23" w:rsidRDefault="00842317" w:rsidP="0020781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842317" w:rsidRPr="00D01F23" w14:paraId="45E5E217" w14:textId="77777777" w:rsidTr="00207814">
        <w:trPr>
          <w:trHeight w:val="290"/>
        </w:trPr>
        <w:tc>
          <w:tcPr>
            <w:tcW w:w="326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11CDFE2" w14:textId="77777777" w:rsidR="00842317" w:rsidRPr="00D01F23" w:rsidRDefault="00842317" w:rsidP="00207814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BC5BBC4" w14:textId="77777777" w:rsidR="00842317" w:rsidRPr="00D01F23" w:rsidRDefault="00842317" w:rsidP="00207814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1F2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Very </w:t>
            </w:r>
            <w:proofErr w:type="spellStart"/>
            <w:r w:rsidRPr="00D01F2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ood</w:t>
            </w:r>
            <w:proofErr w:type="spellEnd"/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BC11FCD" w14:textId="77777777" w:rsidR="00842317" w:rsidRPr="00D01F23" w:rsidRDefault="00842317" w:rsidP="0020781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1F23"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68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AEDCDE5" w14:textId="77777777" w:rsidR="00842317" w:rsidRPr="00D01F23" w:rsidRDefault="00842317" w:rsidP="00207814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D01F23">
              <w:rPr>
                <w:rFonts w:ascii="Arial" w:hAnsi="Arial" w:cs="Arial"/>
                <w:b/>
                <w:bCs/>
                <w:sz w:val="20"/>
                <w:szCs w:val="20"/>
              </w:rPr>
              <w:t>0.29</w:t>
            </w:r>
          </w:p>
        </w:tc>
        <w:tc>
          <w:tcPr>
            <w:tcW w:w="56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0009C8B" w14:textId="77777777" w:rsidR="00842317" w:rsidRPr="00D01F23" w:rsidRDefault="00842317" w:rsidP="00207814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D01F23">
              <w:rPr>
                <w:rFonts w:ascii="Arial" w:hAnsi="Arial" w:cs="Arial"/>
                <w:b/>
                <w:bCs/>
                <w:sz w:val="20"/>
                <w:szCs w:val="20"/>
              </w:rPr>
              <w:t>0.18</w:t>
            </w:r>
          </w:p>
        </w:tc>
        <w:tc>
          <w:tcPr>
            <w:tcW w:w="73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2822583" w14:textId="77777777" w:rsidR="00842317" w:rsidRPr="00D01F23" w:rsidRDefault="00842317" w:rsidP="00207814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D01F23">
              <w:rPr>
                <w:rFonts w:ascii="Arial" w:hAnsi="Arial" w:cs="Arial"/>
                <w:b/>
                <w:bCs/>
                <w:sz w:val="20"/>
                <w:szCs w:val="20"/>
              </w:rPr>
              <w:t>0.46</w:t>
            </w:r>
          </w:p>
        </w:tc>
      </w:tr>
      <w:tr w:rsidR="00842317" w:rsidRPr="00D01F23" w14:paraId="5F396976" w14:textId="77777777" w:rsidTr="00207814">
        <w:trPr>
          <w:trHeight w:val="290"/>
        </w:trPr>
        <w:tc>
          <w:tcPr>
            <w:tcW w:w="3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1F6945" w14:textId="77777777" w:rsidR="00842317" w:rsidRPr="00D01F23" w:rsidRDefault="00842317" w:rsidP="00207814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1F2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Age (per 10 </w:t>
            </w:r>
            <w:proofErr w:type="spellStart"/>
            <w:r w:rsidRPr="00D01F2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years</w:t>
            </w:r>
            <w:proofErr w:type="spellEnd"/>
            <w:r w:rsidRPr="00D01F2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163889" w14:textId="77777777" w:rsidR="00842317" w:rsidRPr="00D01F23" w:rsidRDefault="00842317" w:rsidP="00207814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683A9A6" w14:textId="77777777" w:rsidR="00842317" w:rsidRPr="00D01F23" w:rsidRDefault="00842317" w:rsidP="0020781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1F23">
              <w:rPr>
                <w:rFonts w:ascii="Arial" w:hAnsi="Arial" w:cs="Arial"/>
                <w:sz w:val="20"/>
                <w:szCs w:val="20"/>
              </w:rPr>
              <w:t>250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41022E5" w14:textId="77777777" w:rsidR="00842317" w:rsidRPr="00D01F23" w:rsidRDefault="00842317" w:rsidP="0020781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1F23"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  <w:tc>
          <w:tcPr>
            <w:tcW w:w="5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A1759A6" w14:textId="77777777" w:rsidR="00842317" w:rsidRPr="00D01F23" w:rsidRDefault="00842317" w:rsidP="0020781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1F23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CD70074" w14:textId="77777777" w:rsidR="00842317" w:rsidRPr="00D01F23" w:rsidRDefault="00842317" w:rsidP="0020781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1F23">
              <w:rPr>
                <w:rFonts w:ascii="Arial" w:hAnsi="Arial" w:cs="Arial"/>
                <w:sz w:val="20"/>
                <w:szCs w:val="20"/>
              </w:rPr>
              <w:t>1.18</w:t>
            </w:r>
          </w:p>
        </w:tc>
      </w:tr>
      <w:tr w:rsidR="00842317" w:rsidRPr="00D01F23" w14:paraId="774562D4" w14:textId="77777777" w:rsidTr="00207814">
        <w:trPr>
          <w:trHeight w:val="290"/>
        </w:trPr>
        <w:tc>
          <w:tcPr>
            <w:tcW w:w="326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88FAF81" w14:textId="77777777" w:rsidR="00842317" w:rsidRPr="00D01F23" w:rsidRDefault="00842317" w:rsidP="00207814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1F2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ex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B4CC752" w14:textId="77777777" w:rsidR="00842317" w:rsidRPr="00D01F23" w:rsidRDefault="00842317" w:rsidP="00207814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1F2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Women</w:t>
            </w:r>
          </w:p>
        </w:tc>
        <w:tc>
          <w:tcPr>
            <w:tcW w:w="86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4B877E5D" w14:textId="77777777" w:rsidR="00842317" w:rsidRPr="00D01F23" w:rsidRDefault="00842317" w:rsidP="00207814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  <w:r w:rsidRPr="00D01F23">
              <w:rPr>
                <w:rFonts w:ascii="Arial" w:hAnsi="Arial" w:cs="Arial"/>
                <w:sz w:val="20"/>
                <w:szCs w:val="20"/>
              </w:rPr>
              <w:t>151</w:t>
            </w:r>
          </w:p>
        </w:tc>
        <w:tc>
          <w:tcPr>
            <w:tcW w:w="689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28078D14" w14:textId="77777777" w:rsidR="00842317" w:rsidRPr="00D01F23" w:rsidRDefault="00842317" w:rsidP="00207814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D01F23">
              <w:rPr>
                <w:rFonts w:ascii="Arial" w:hAnsi="Arial" w:cs="Arial"/>
                <w:b/>
                <w:bCs/>
                <w:sz w:val="20"/>
                <w:szCs w:val="20"/>
              </w:rPr>
              <w:t>2.73</w:t>
            </w:r>
          </w:p>
        </w:tc>
        <w:tc>
          <w:tcPr>
            <w:tcW w:w="569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44BC0332" w14:textId="77777777" w:rsidR="00842317" w:rsidRPr="00D01F23" w:rsidRDefault="00842317" w:rsidP="00207814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D01F23">
              <w:rPr>
                <w:rFonts w:ascii="Arial" w:hAnsi="Arial" w:cs="Arial"/>
                <w:b/>
                <w:bCs/>
                <w:sz w:val="20"/>
                <w:szCs w:val="20"/>
              </w:rPr>
              <w:t>1.51</w:t>
            </w:r>
          </w:p>
        </w:tc>
        <w:tc>
          <w:tcPr>
            <w:tcW w:w="735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7BD36137" w14:textId="77777777" w:rsidR="00842317" w:rsidRPr="00D01F23" w:rsidRDefault="00842317" w:rsidP="00207814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D01F23">
              <w:rPr>
                <w:rFonts w:ascii="Arial" w:hAnsi="Arial" w:cs="Arial"/>
                <w:b/>
                <w:bCs/>
                <w:sz w:val="20"/>
                <w:szCs w:val="20"/>
              </w:rPr>
              <w:t>4.93</w:t>
            </w:r>
          </w:p>
        </w:tc>
      </w:tr>
      <w:tr w:rsidR="00842317" w:rsidRPr="00D01F23" w14:paraId="25D00478" w14:textId="77777777" w:rsidTr="00207814">
        <w:trPr>
          <w:trHeight w:val="290"/>
        </w:trPr>
        <w:tc>
          <w:tcPr>
            <w:tcW w:w="326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ED55ED" w14:textId="77777777" w:rsidR="00842317" w:rsidRPr="00D01F23" w:rsidRDefault="00842317" w:rsidP="00207814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064921" w14:textId="77777777" w:rsidR="00842317" w:rsidRPr="00D01F23" w:rsidRDefault="00842317" w:rsidP="00207814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1F2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en (</w:t>
            </w:r>
            <w:proofErr w:type="spellStart"/>
            <w:r w:rsidRPr="00D01F2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ef</w:t>
            </w:r>
            <w:proofErr w:type="spellEnd"/>
            <w:r w:rsidRPr="00D01F2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B303D45" w14:textId="77777777" w:rsidR="00842317" w:rsidRPr="00D01F23" w:rsidRDefault="00842317" w:rsidP="0020781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1F23">
              <w:rPr>
                <w:rFonts w:ascii="Arial" w:hAnsi="Arial" w:cs="Arial"/>
                <w:sz w:val="20"/>
                <w:szCs w:val="20"/>
              </w:rPr>
              <w:t>106</w:t>
            </w:r>
          </w:p>
        </w:tc>
        <w:tc>
          <w:tcPr>
            <w:tcW w:w="68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4AB6871" w14:textId="77777777" w:rsidR="00842317" w:rsidRPr="00D01F23" w:rsidRDefault="00842317" w:rsidP="0020781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1F23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56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ED291DE" w14:textId="77777777" w:rsidR="00842317" w:rsidRPr="00D01F23" w:rsidRDefault="00842317" w:rsidP="0020781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3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F32AAD2" w14:textId="77777777" w:rsidR="00842317" w:rsidRPr="00D01F23" w:rsidRDefault="00842317" w:rsidP="0020781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842317" w:rsidRPr="00D01F23" w14:paraId="3BEEB60E" w14:textId="77777777" w:rsidTr="00207814">
        <w:trPr>
          <w:trHeight w:val="290"/>
        </w:trPr>
        <w:tc>
          <w:tcPr>
            <w:tcW w:w="326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84842B1" w14:textId="77777777" w:rsidR="00842317" w:rsidRPr="00D01F23" w:rsidRDefault="00842317" w:rsidP="00207814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1F23">
              <w:rPr>
                <w:rFonts w:ascii="Arial" w:hAnsi="Arial" w:cs="Arial"/>
                <w:sz w:val="20"/>
                <w:szCs w:val="20"/>
              </w:rPr>
              <w:t xml:space="preserve">Single </w:t>
            </w:r>
            <w:proofErr w:type="spellStart"/>
            <w:r w:rsidRPr="00D01F23">
              <w:rPr>
                <w:rFonts w:ascii="Arial" w:hAnsi="Arial" w:cs="Arial"/>
                <w:sz w:val="20"/>
                <w:szCs w:val="20"/>
              </w:rPr>
              <w:t>parents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73344A3" w14:textId="77777777" w:rsidR="00842317" w:rsidRPr="00D01F23" w:rsidRDefault="00842317" w:rsidP="00207814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1F2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86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14DCEDDF" w14:textId="77777777" w:rsidR="00842317" w:rsidRPr="00D01F23" w:rsidRDefault="00842317" w:rsidP="0020781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1F23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689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7A9E3084" w14:textId="77777777" w:rsidR="00842317" w:rsidRPr="00D01F23" w:rsidRDefault="00842317" w:rsidP="00207814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D01F23">
              <w:rPr>
                <w:rFonts w:ascii="Arial" w:hAnsi="Arial" w:cs="Arial"/>
                <w:b/>
                <w:bCs/>
                <w:sz w:val="20"/>
                <w:szCs w:val="20"/>
              </w:rPr>
              <w:t>3.06</w:t>
            </w:r>
          </w:p>
        </w:tc>
        <w:tc>
          <w:tcPr>
            <w:tcW w:w="569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21B8341D" w14:textId="77777777" w:rsidR="00842317" w:rsidRPr="00D01F23" w:rsidRDefault="00842317" w:rsidP="00207814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D01F23">
              <w:rPr>
                <w:rFonts w:ascii="Arial" w:hAnsi="Arial" w:cs="Arial"/>
                <w:b/>
                <w:bCs/>
                <w:sz w:val="20"/>
                <w:szCs w:val="20"/>
              </w:rPr>
              <w:t>1.19</w:t>
            </w:r>
          </w:p>
        </w:tc>
        <w:tc>
          <w:tcPr>
            <w:tcW w:w="735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32B3EF43" w14:textId="77777777" w:rsidR="00842317" w:rsidRPr="00D01F23" w:rsidRDefault="00842317" w:rsidP="00207814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D01F23">
              <w:rPr>
                <w:rFonts w:ascii="Arial" w:hAnsi="Arial" w:cs="Arial"/>
                <w:b/>
                <w:bCs/>
                <w:sz w:val="20"/>
                <w:szCs w:val="20"/>
              </w:rPr>
              <w:t>7.88</w:t>
            </w:r>
          </w:p>
        </w:tc>
      </w:tr>
      <w:tr w:rsidR="00842317" w:rsidRPr="00D01F23" w14:paraId="7E215B55" w14:textId="77777777" w:rsidTr="00207814">
        <w:trPr>
          <w:trHeight w:val="290"/>
        </w:trPr>
        <w:tc>
          <w:tcPr>
            <w:tcW w:w="326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FCB1352" w14:textId="77777777" w:rsidR="00842317" w:rsidRPr="00D01F23" w:rsidRDefault="00842317" w:rsidP="00207814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CB121A2" w14:textId="77777777" w:rsidR="00842317" w:rsidRPr="00D01F23" w:rsidRDefault="00842317" w:rsidP="00207814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D01F2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o</w:t>
            </w:r>
            <w:proofErr w:type="spellEnd"/>
            <w:r w:rsidRPr="00D01F2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(</w:t>
            </w:r>
            <w:proofErr w:type="spellStart"/>
            <w:r w:rsidRPr="00D01F2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ef</w:t>
            </w:r>
            <w:proofErr w:type="spellEnd"/>
            <w:r w:rsidRPr="00D01F2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2640C74" w14:textId="77777777" w:rsidR="00842317" w:rsidRPr="00D01F23" w:rsidRDefault="00842317" w:rsidP="0020781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1F23">
              <w:rPr>
                <w:rFonts w:ascii="Arial" w:hAnsi="Arial" w:cs="Arial"/>
                <w:sz w:val="20"/>
                <w:szCs w:val="20"/>
              </w:rPr>
              <w:t>254</w:t>
            </w:r>
          </w:p>
        </w:tc>
        <w:tc>
          <w:tcPr>
            <w:tcW w:w="68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33EBEB9" w14:textId="77777777" w:rsidR="00842317" w:rsidRPr="00D01F23" w:rsidRDefault="00842317" w:rsidP="0020781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1F23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56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92766FF" w14:textId="77777777" w:rsidR="00842317" w:rsidRPr="00D01F23" w:rsidRDefault="00842317" w:rsidP="0020781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3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7A7096D" w14:textId="77777777" w:rsidR="00842317" w:rsidRPr="00D01F23" w:rsidRDefault="00842317" w:rsidP="0020781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842317" w:rsidRPr="00D01F23" w14:paraId="3C804443" w14:textId="77777777" w:rsidTr="00207814">
        <w:trPr>
          <w:trHeight w:val="290"/>
        </w:trPr>
        <w:tc>
          <w:tcPr>
            <w:tcW w:w="326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0B9C9AF" w14:textId="77777777" w:rsidR="00842317" w:rsidRPr="00D01F23" w:rsidRDefault="00842317" w:rsidP="00207814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1F23">
              <w:rPr>
                <w:rFonts w:ascii="Arial" w:hAnsi="Arial" w:cs="Arial"/>
                <w:sz w:val="20"/>
                <w:szCs w:val="20"/>
              </w:rPr>
              <w:t>Work-</w:t>
            </w:r>
            <w:proofErr w:type="spellStart"/>
            <w:r w:rsidRPr="00D01F23">
              <w:rPr>
                <w:rFonts w:ascii="Arial" w:hAnsi="Arial" w:cs="Arial"/>
                <w:sz w:val="20"/>
                <w:szCs w:val="20"/>
              </w:rPr>
              <w:t>privacy</w:t>
            </w:r>
            <w:proofErr w:type="spellEnd"/>
            <w:r w:rsidRPr="00D01F2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01F23">
              <w:rPr>
                <w:rFonts w:ascii="Arial" w:hAnsi="Arial" w:cs="Arial"/>
                <w:sz w:val="20"/>
                <w:szCs w:val="20"/>
              </w:rPr>
              <w:t>conflicts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27B1783" w14:textId="77777777" w:rsidR="00842317" w:rsidRPr="00D01F23" w:rsidRDefault="00842317" w:rsidP="00207814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1F23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86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5741EDBB" w14:textId="77777777" w:rsidR="00842317" w:rsidRPr="00D01F23" w:rsidRDefault="00842317" w:rsidP="00207814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  <w:r w:rsidRPr="00D01F23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689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174A036A" w14:textId="77777777" w:rsidR="00842317" w:rsidRPr="00D01F23" w:rsidRDefault="00842317" w:rsidP="00207814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D01F23">
              <w:rPr>
                <w:rFonts w:ascii="Arial" w:hAnsi="Arial" w:cs="Arial"/>
                <w:b/>
                <w:bCs/>
                <w:sz w:val="20"/>
                <w:szCs w:val="20"/>
              </w:rPr>
              <w:t>2.27</w:t>
            </w:r>
          </w:p>
        </w:tc>
        <w:tc>
          <w:tcPr>
            <w:tcW w:w="569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D71C33E" w14:textId="77777777" w:rsidR="00842317" w:rsidRPr="00D01F23" w:rsidRDefault="00842317" w:rsidP="00207814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D01F23">
              <w:rPr>
                <w:rFonts w:ascii="Arial" w:hAnsi="Arial" w:cs="Arial"/>
                <w:b/>
                <w:bCs/>
                <w:sz w:val="20"/>
                <w:szCs w:val="20"/>
              </w:rPr>
              <w:t>1.31</w:t>
            </w:r>
          </w:p>
        </w:tc>
        <w:tc>
          <w:tcPr>
            <w:tcW w:w="735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605BCACF" w14:textId="77777777" w:rsidR="00842317" w:rsidRPr="00D01F23" w:rsidRDefault="00842317" w:rsidP="00207814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D01F23">
              <w:rPr>
                <w:rFonts w:ascii="Arial" w:hAnsi="Arial" w:cs="Arial"/>
                <w:b/>
                <w:bCs/>
                <w:sz w:val="20"/>
                <w:szCs w:val="20"/>
              </w:rPr>
              <w:t>3.92</w:t>
            </w:r>
          </w:p>
        </w:tc>
      </w:tr>
      <w:tr w:rsidR="00842317" w:rsidRPr="00D01F23" w14:paraId="1F29A4EC" w14:textId="77777777" w:rsidTr="00207814">
        <w:trPr>
          <w:trHeight w:val="290"/>
        </w:trPr>
        <w:tc>
          <w:tcPr>
            <w:tcW w:w="3266" w:type="dxa"/>
            <w:tcBorders>
              <w:top w:val="nil"/>
            </w:tcBorders>
            <w:shd w:val="clear" w:color="auto" w:fill="auto"/>
            <w:vAlign w:val="center"/>
          </w:tcPr>
          <w:p w14:paraId="1FC788BF" w14:textId="77777777" w:rsidR="00842317" w:rsidRPr="00D01F23" w:rsidRDefault="00842317" w:rsidP="00207814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vAlign w:val="center"/>
          </w:tcPr>
          <w:p w14:paraId="44D5C906" w14:textId="77777777" w:rsidR="00842317" w:rsidRPr="00D01F23" w:rsidRDefault="00842317" w:rsidP="00207814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1F23">
              <w:rPr>
                <w:rFonts w:ascii="Arial" w:hAnsi="Arial" w:cs="Arial"/>
                <w:sz w:val="20"/>
                <w:szCs w:val="20"/>
              </w:rPr>
              <w:t>Moderate (</w:t>
            </w:r>
            <w:proofErr w:type="spellStart"/>
            <w:r w:rsidRPr="00D01F23">
              <w:rPr>
                <w:rFonts w:ascii="Arial" w:hAnsi="Arial" w:cs="Arial"/>
                <w:sz w:val="20"/>
                <w:szCs w:val="20"/>
              </w:rPr>
              <w:t>ref</w:t>
            </w:r>
            <w:proofErr w:type="spellEnd"/>
            <w:r w:rsidRPr="00D01F2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top w:val="nil"/>
            </w:tcBorders>
            <w:shd w:val="clear" w:color="auto" w:fill="auto"/>
            <w:vAlign w:val="bottom"/>
          </w:tcPr>
          <w:p w14:paraId="588DC983" w14:textId="77777777" w:rsidR="00842317" w:rsidRPr="00D01F23" w:rsidRDefault="00842317" w:rsidP="0020781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1F23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689" w:type="dxa"/>
            <w:tcBorders>
              <w:top w:val="nil"/>
            </w:tcBorders>
            <w:shd w:val="clear" w:color="auto" w:fill="auto"/>
            <w:vAlign w:val="bottom"/>
          </w:tcPr>
          <w:p w14:paraId="52789ABA" w14:textId="77777777" w:rsidR="00842317" w:rsidRPr="00D01F23" w:rsidRDefault="00842317" w:rsidP="0020781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1F23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569" w:type="dxa"/>
            <w:tcBorders>
              <w:top w:val="nil"/>
            </w:tcBorders>
            <w:shd w:val="clear" w:color="auto" w:fill="auto"/>
            <w:vAlign w:val="bottom"/>
          </w:tcPr>
          <w:p w14:paraId="77D4C03C" w14:textId="77777777" w:rsidR="00842317" w:rsidRPr="00D01F23" w:rsidRDefault="00842317" w:rsidP="0020781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35" w:type="dxa"/>
            <w:tcBorders>
              <w:top w:val="nil"/>
            </w:tcBorders>
            <w:shd w:val="clear" w:color="auto" w:fill="auto"/>
            <w:vAlign w:val="bottom"/>
          </w:tcPr>
          <w:p w14:paraId="37DFC8DD" w14:textId="77777777" w:rsidR="00842317" w:rsidRPr="00D01F23" w:rsidRDefault="00842317" w:rsidP="0020781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842317" w:rsidRPr="00D01F23" w14:paraId="34AF6B1C" w14:textId="77777777" w:rsidTr="00207814">
        <w:trPr>
          <w:trHeight w:val="290"/>
        </w:trPr>
        <w:tc>
          <w:tcPr>
            <w:tcW w:w="32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A8B506" w14:textId="77777777" w:rsidR="00842317" w:rsidRPr="00D01F23" w:rsidRDefault="00842317" w:rsidP="0020781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355F01" w14:textId="77777777" w:rsidR="00842317" w:rsidRPr="00D01F23" w:rsidRDefault="00842317" w:rsidP="0020781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D01F23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48A6934" w14:textId="77777777" w:rsidR="00842317" w:rsidRPr="00D01F23" w:rsidRDefault="00842317" w:rsidP="00207814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  <w:r w:rsidRPr="00D01F23">
              <w:rPr>
                <w:rFonts w:ascii="Arial" w:hAnsi="Arial" w:cs="Arial"/>
                <w:sz w:val="20"/>
                <w:szCs w:val="20"/>
              </w:rPr>
              <w:t>152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CF2C071" w14:textId="77777777" w:rsidR="00842317" w:rsidRPr="00D01F23" w:rsidRDefault="00842317" w:rsidP="0020781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1F23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7CD6CA4" w14:textId="77777777" w:rsidR="00842317" w:rsidRPr="00D01F23" w:rsidRDefault="00842317" w:rsidP="0020781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1F23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73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ECDB541" w14:textId="77777777" w:rsidR="00842317" w:rsidRPr="00D01F23" w:rsidRDefault="00842317" w:rsidP="0020781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1F23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</w:tr>
      <w:tr w:rsidR="00842317" w:rsidRPr="00D01F23" w14:paraId="18DD6CC7" w14:textId="77777777" w:rsidTr="00207814">
        <w:trPr>
          <w:trHeight w:val="71"/>
        </w:trPr>
        <w:tc>
          <w:tcPr>
            <w:tcW w:w="32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ACEB9C" w14:textId="77777777" w:rsidR="00842317" w:rsidRPr="00D01F23" w:rsidRDefault="00842317" w:rsidP="00207814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D01F23">
              <w:rPr>
                <w:rFonts w:ascii="Arial" w:hAnsi="Arial" w:cs="Arial"/>
                <w:sz w:val="20"/>
                <w:szCs w:val="20"/>
              </w:rPr>
              <w:t>Perceived</w:t>
            </w:r>
            <w:proofErr w:type="spellEnd"/>
            <w:r w:rsidRPr="00D01F2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01F23">
              <w:rPr>
                <w:rFonts w:ascii="Arial" w:hAnsi="Arial" w:cs="Arial"/>
                <w:sz w:val="20"/>
                <w:szCs w:val="20"/>
              </w:rPr>
              <w:t>adequate</w:t>
            </w:r>
            <w:proofErr w:type="spellEnd"/>
            <w:r w:rsidRPr="00D01F2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01F23">
              <w:rPr>
                <w:rFonts w:ascii="Arial" w:hAnsi="Arial" w:cs="Arial"/>
                <w:sz w:val="20"/>
                <w:szCs w:val="20"/>
              </w:rPr>
              <w:t>protection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D7A2BB" w14:textId="77777777" w:rsidR="00842317" w:rsidRPr="00D01F23" w:rsidRDefault="00842317" w:rsidP="00207814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D01F2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o</w:t>
            </w:r>
            <w:proofErr w:type="spellEnd"/>
            <w:r w:rsidRPr="00D01F2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/Do not </w:t>
            </w:r>
            <w:proofErr w:type="spellStart"/>
            <w:r w:rsidRPr="00D01F2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know</w:t>
            </w:r>
            <w:proofErr w:type="spellEnd"/>
          </w:p>
        </w:tc>
        <w:tc>
          <w:tcPr>
            <w:tcW w:w="86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78A985A" w14:textId="77777777" w:rsidR="00842317" w:rsidRPr="00D01F23" w:rsidRDefault="00842317" w:rsidP="00207814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  <w:r w:rsidRPr="00D01F23">
              <w:rPr>
                <w:rFonts w:ascii="Arial" w:hAnsi="Arial" w:cs="Arial"/>
                <w:sz w:val="20"/>
                <w:szCs w:val="20"/>
              </w:rPr>
              <w:t>91</w:t>
            </w:r>
          </w:p>
        </w:tc>
        <w:tc>
          <w:tcPr>
            <w:tcW w:w="68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B03AC48" w14:textId="77777777" w:rsidR="00842317" w:rsidRPr="00D01F23" w:rsidRDefault="00842317" w:rsidP="00207814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D01F23">
              <w:rPr>
                <w:rFonts w:ascii="Arial" w:hAnsi="Arial" w:cs="Arial"/>
                <w:b/>
                <w:bCs/>
                <w:sz w:val="20"/>
                <w:szCs w:val="20"/>
              </w:rPr>
              <w:t>2.05</w:t>
            </w: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6F51C19" w14:textId="77777777" w:rsidR="00842317" w:rsidRPr="00D01F23" w:rsidRDefault="00842317" w:rsidP="00207814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D01F23">
              <w:rPr>
                <w:rFonts w:ascii="Arial" w:hAnsi="Arial" w:cs="Arial"/>
                <w:b/>
                <w:bCs/>
                <w:sz w:val="20"/>
                <w:szCs w:val="20"/>
              </w:rPr>
              <w:t>1.34</w:t>
            </w:r>
          </w:p>
        </w:tc>
        <w:tc>
          <w:tcPr>
            <w:tcW w:w="73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443D208" w14:textId="77777777" w:rsidR="00842317" w:rsidRPr="00D01F23" w:rsidRDefault="00842317" w:rsidP="00207814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D01F23">
              <w:rPr>
                <w:rFonts w:ascii="Arial" w:hAnsi="Arial" w:cs="Arial"/>
                <w:b/>
                <w:bCs/>
                <w:sz w:val="20"/>
                <w:szCs w:val="20"/>
              </w:rPr>
              <w:t>3.14</w:t>
            </w:r>
          </w:p>
        </w:tc>
      </w:tr>
      <w:tr w:rsidR="00842317" w:rsidRPr="00D01F23" w14:paraId="31869646" w14:textId="77777777" w:rsidTr="00207814">
        <w:trPr>
          <w:trHeight w:val="290"/>
        </w:trPr>
        <w:tc>
          <w:tcPr>
            <w:tcW w:w="32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A2C90A" w14:textId="77777777" w:rsidR="00842317" w:rsidRPr="00D01F23" w:rsidRDefault="00842317" w:rsidP="00207814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0747B1" w14:textId="77777777" w:rsidR="00842317" w:rsidRPr="00D01F23" w:rsidRDefault="00842317" w:rsidP="00207814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1F2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Yes (</w:t>
            </w:r>
            <w:proofErr w:type="spellStart"/>
            <w:r w:rsidRPr="00D01F2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ef</w:t>
            </w:r>
            <w:proofErr w:type="spellEnd"/>
            <w:r w:rsidRPr="00D01F2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B5640F1" w14:textId="77777777" w:rsidR="00842317" w:rsidRPr="00D01F23" w:rsidRDefault="00842317" w:rsidP="00207814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  <w:r w:rsidRPr="00D01F23">
              <w:rPr>
                <w:rFonts w:ascii="Arial" w:hAnsi="Arial" w:cs="Arial"/>
                <w:sz w:val="20"/>
                <w:szCs w:val="20"/>
              </w:rPr>
              <w:t>169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7065B95" w14:textId="77777777" w:rsidR="00842317" w:rsidRPr="00D01F23" w:rsidRDefault="00842317" w:rsidP="0020781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1F23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9F42AB0" w14:textId="77777777" w:rsidR="00842317" w:rsidRPr="00D01F23" w:rsidRDefault="00842317" w:rsidP="0020781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3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7166751" w14:textId="77777777" w:rsidR="00842317" w:rsidRPr="00D01F23" w:rsidRDefault="00842317" w:rsidP="0020781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842317" w:rsidRPr="00D01F23" w14:paraId="6CD135EC" w14:textId="77777777" w:rsidTr="00207814">
        <w:trPr>
          <w:trHeight w:val="71"/>
        </w:trPr>
        <w:tc>
          <w:tcPr>
            <w:tcW w:w="326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33FBB0C" w14:textId="77777777" w:rsidR="00842317" w:rsidRPr="00D01F23" w:rsidRDefault="00842317" w:rsidP="00207814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hAnsi="Arial" w:cs="Arial"/>
                <w:sz w:val="20"/>
                <w:szCs w:val="20"/>
                <w:lang w:val="en-US"/>
              </w:rPr>
              <w:t xml:space="preserve">Suffered from reduced contact 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EF77701" w14:textId="77777777" w:rsidR="00842317" w:rsidRPr="00D01F23" w:rsidRDefault="00842317" w:rsidP="00207814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1F2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86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469D2B51" w14:textId="77777777" w:rsidR="00842317" w:rsidRPr="00D01F23" w:rsidRDefault="00842317" w:rsidP="00207814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  <w:r w:rsidRPr="00D01F23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689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1693A6FB" w14:textId="77777777" w:rsidR="00842317" w:rsidRPr="00D01F23" w:rsidRDefault="00842317" w:rsidP="00207814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D01F23">
              <w:rPr>
                <w:rFonts w:ascii="Arial" w:hAnsi="Arial" w:cs="Arial"/>
                <w:b/>
                <w:bCs/>
                <w:sz w:val="20"/>
                <w:szCs w:val="20"/>
              </w:rPr>
              <w:t>3.75</w:t>
            </w:r>
          </w:p>
        </w:tc>
        <w:tc>
          <w:tcPr>
            <w:tcW w:w="569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3979BBE2" w14:textId="77777777" w:rsidR="00842317" w:rsidRPr="00D01F23" w:rsidRDefault="00842317" w:rsidP="00207814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D01F23">
              <w:rPr>
                <w:rFonts w:ascii="Arial" w:hAnsi="Arial" w:cs="Arial"/>
                <w:b/>
                <w:bCs/>
                <w:sz w:val="20"/>
                <w:szCs w:val="20"/>
              </w:rPr>
              <w:t>2.06</w:t>
            </w:r>
          </w:p>
        </w:tc>
        <w:tc>
          <w:tcPr>
            <w:tcW w:w="735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0E2998A2" w14:textId="77777777" w:rsidR="00842317" w:rsidRPr="00D01F23" w:rsidRDefault="00842317" w:rsidP="00207814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D01F23">
              <w:rPr>
                <w:rFonts w:ascii="Arial" w:hAnsi="Arial" w:cs="Arial"/>
                <w:b/>
                <w:bCs/>
                <w:sz w:val="20"/>
                <w:szCs w:val="20"/>
              </w:rPr>
              <w:t>6.82</w:t>
            </w:r>
          </w:p>
        </w:tc>
      </w:tr>
      <w:tr w:rsidR="00842317" w:rsidRPr="00D01F23" w14:paraId="05A49650" w14:textId="77777777" w:rsidTr="00207814">
        <w:trPr>
          <w:trHeight w:val="290"/>
        </w:trPr>
        <w:tc>
          <w:tcPr>
            <w:tcW w:w="3266" w:type="dxa"/>
            <w:tcBorders>
              <w:top w:val="nil"/>
            </w:tcBorders>
            <w:shd w:val="clear" w:color="auto" w:fill="auto"/>
            <w:vAlign w:val="center"/>
          </w:tcPr>
          <w:p w14:paraId="310E8BFB" w14:textId="77777777" w:rsidR="00842317" w:rsidRPr="00D01F23" w:rsidRDefault="00842317" w:rsidP="00207814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1F23">
              <w:rPr>
                <w:rFonts w:ascii="Arial" w:hAnsi="Arial" w:cs="Arial"/>
                <w:sz w:val="20"/>
                <w:szCs w:val="20"/>
                <w:lang w:val="en-US"/>
              </w:rPr>
              <w:t>with colleagues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61CEFBB" w14:textId="77777777" w:rsidR="00842317" w:rsidRPr="00D01F23" w:rsidRDefault="00842317" w:rsidP="00207814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D01F2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o</w:t>
            </w:r>
            <w:proofErr w:type="spellEnd"/>
          </w:p>
        </w:tc>
        <w:tc>
          <w:tcPr>
            <w:tcW w:w="866" w:type="dxa"/>
            <w:tcBorders>
              <w:top w:val="nil"/>
            </w:tcBorders>
            <w:shd w:val="clear" w:color="auto" w:fill="auto"/>
            <w:vAlign w:val="bottom"/>
          </w:tcPr>
          <w:p w14:paraId="6F25A0B6" w14:textId="77777777" w:rsidR="00842317" w:rsidRPr="00D01F23" w:rsidRDefault="00842317" w:rsidP="0020781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1F23">
              <w:rPr>
                <w:rFonts w:ascii="Arial" w:hAnsi="Arial" w:cs="Arial"/>
                <w:sz w:val="20"/>
                <w:szCs w:val="20"/>
              </w:rPr>
              <w:t>112</w:t>
            </w:r>
          </w:p>
        </w:tc>
        <w:tc>
          <w:tcPr>
            <w:tcW w:w="689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119366C6" w14:textId="77777777" w:rsidR="00842317" w:rsidRPr="00D01F23" w:rsidRDefault="00842317" w:rsidP="0020781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1F23">
              <w:rPr>
                <w:rFonts w:ascii="Arial" w:hAnsi="Arial" w:cs="Arial"/>
                <w:sz w:val="20"/>
                <w:szCs w:val="20"/>
              </w:rPr>
              <w:t>1.56</w:t>
            </w:r>
          </w:p>
        </w:tc>
        <w:tc>
          <w:tcPr>
            <w:tcW w:w="569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5EDA68C2" w14:textId="77777777" w:rsidR="00842317" w:rsidRPr="00D01F23" w:rsidRDefault="00842317" w:rsidP="0020781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1F23"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  <w:tc>
          <w:tcPr>
            <w:tcW w:w="7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7BF1C878" w14:textId="77777777" w:rsidR="00842317" w:rsidRPr="00D01F23" w:rsidRDefault="00842317" w:rsidP="0020781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1F23">
              <w:rPr>
                <w:rFonts w:ascii="Arial" w:hAnsi="Arial" w:cs="Arial"/>
                <w:sz w:val="20"/>
                <w:szCs w:val="20"/>
              </w:rPr>
              <w:t>2.71</w:t>
            </w:r>
          </w:p>
        </w:tc>
      </w:tr>
      <w:tr w:rsidR="00842317" w:rsidRPr="00D01F23" w14:paraId="68590B56" w14:textId="77777777" w:rsidTr="00207814">
        <w:trPr>
          <w:trHeight w:val="290"/>
        </w:trPr>
        <w:tc>
          <w:tcPr>
            <w:tcW w:w="32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273223" w14:textId="77777777" w:rsidR="00842317" w:rsidRPr="00D01F23" w:rsidRDefault="00842317" w:rsidP="00207814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BB2F98" w14:textId="77777777" w:rsidR="00842317" w:rsidRPr="00D01F23" w:rsidRDefault="00842317" w:rsidP="00207814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1F23">
              <w:rPr>
                <w:rFonts w:ascii="Arial" w:hAnsi="Arial" w:cs="Arial"/>
                <w:sz w:val="20"/>
                <w:szCs w:val="20"/>
              </w:rPr>
              <w:t xml:space="preserve">Not </w:t>
            </w:r>
            <w:proofErr w:type="spellStart"/>
            <w:r w:rsidRPr="00D01F23">
              <w:rPr>
                <w:rFonts w:ascii="Arial" w:hAnsi="Arial" w:cs="Arial"/>
                <w:sz w:val="20"/>
                <w:szCs w:val="20"/>
              </w:rPr>
              <w:t>reduced</w:t>
            </w:r>
            <w:proofErr w:type="spellEnd"/>
            <w:r w:rsidRPr="00D01F23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D01F23">
              <w:rPr>
                <w:rFonts w:ascii="Arial" w:hAnsi="Arial" w:cs="Arial"/>
                <w:sz w:val="20"/>
                <w:szCs w:val="20"/>
              </w:rPr>
              <w:t>ref</w:t>
            </w:r>
            <w:proofErr w:type="spellEnd"/>
            <w:r w:rsidRPr="00D01F2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01DD3FA" w14:textId="77777777" w:rsidR="00842317" w:rsidRPr="00D01F23" w:rsidRDefault="00842317" w:rsidP="0020781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1F23"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359FE1A" w14:textId="77777777" w:rsidR="00842317" w:rsidRPr="00D01F23" w:rsidRDefault="00842317" w:rsidP="0020781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1F23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E7614F2" w14:textId="77777777" w:rsidR="00842317" w:rsidRPr="00D01F23" w:rsidRDefault="00842317" w:rsidP="0020781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3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30E5829" w14:textId="77777777" w:rsidR="00842317" w:rsidRPr="00D01F23" w:rsidRDefault="00842317" w:rsidP="0020781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842317" w:rsidRPr="00D01F23" w14:paraId="793730AE" w14:textId="77777777" w:rsidTr="00207814">
        <w:trPr>
          <w:trHeight w:val="71"/>
        </w:trPr>
        <w:tc>
          <w:tcPr>
            <w:tcW w:w="3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14D868" w14:textId="77777777" w:rsidR="00842317" w:rsidRPr="00D01F23" w:rsidRDefault="00842317" w:rsidP="00207814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D01F23">
              <w:rPr>
                <w:rFonts w:ascii="Arial" w:hAnsi="Arial" w:cs="Arial"/>
                <w:sz w:val="20"/>
                <w:szCs w:val="20"/>
              </w:rPr>
              <w:t>Overcommitment</w:t>
            </w:r>
            <w:proofErr w:type="spellEnd"/>
            <w:r w:rsidRPr="00D01F2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01F23">
              <w:rPr>
                <w:rFonts w:ascii="Arial" w:hAnsi="Arial" w:cs="Arial"/>
                <w:sz w:val="20"/>
                <w:szCs w:val="20"/>
              </w:rPr>
              <w:t>to</w:t>
            </w:r>
            <w:proofErr w:type="spellEnd"/>
            <w:r w:rsidRPr="00D01F2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01F23">
              <w:rPr>
                <w:rFonts w:ascii="Arial" w:hAnsi="Arial" w:cs="Arial"/>
                <w:sz w:val="20"/>
                <w:szCs w:val="20"/>
              </w:rPr>
              <w:t>work</w:t>
            </w:r>
            <w:proofErr w:type="spellEnd"/>
            <w:r w:rsidRPr="00D01F23">
              <w:rPr>
                <w:rFonts w:ascii="Arial" w:hAnsi="Arial" w:cs="Arial"/>
                <w:sz w:val="20"/>
                <w:szCs w:val="20"/>
              </w:rPr>
              <w:t xml:space="preserve"> [6-24]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BED26B" w14:textId="77777777" w:rsidR="00842317" w:rsidRPr="00D01F23" w:rsidRDefault="00842317" w:rsidP="00207814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89B1509" w14:textId="77777777" w:rsidR="00842317" w:rsidRPr="00D01F23" w:rsidRDefault="00842317" w:rsidP="0020781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1F23">
              <w:rPr>
                <w:rFonts w:ascii="Arial" w:hAnsi="Arial" w:cs="Arial"/>
                <w:sz w:val="20"/>
                <w:szCs w:val="20"/>
              </w:rPr>
              <w:t>260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082BCA9" w14:textId="77777777" w:rsidR="00842317" w:rsidRPr="00D01F23" w:rsidRDefault="00842317" w:rsidP="00207814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1F23">
              <w:rPr>
                <w:rFonts w:ascii="Arial" w:hAnsi="Arial" w:cs="Arial"/>
                <w:b/>
                <w:bCs/>
                <w:sz w:val="20"/>
                <w:szCs w:val="20"/>
              </w:rPr>
              <w:t>1.30</w:t>
            </w:r>
          </w:p>
        </w:tc>
        <w:tc>
          <w:tcPr>
            <w:tcW w:w="5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28C5054" w14:textId="77777777" w:rsidR="00842317" w:rsidRPr="00D01F23" w:rsidRDefault="00842317" w:rsidP="00207814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D01F23">
              <w:rPr>
                <w:rFonts w:ascii="Arial" w:hAnsi="Arial" w:cs="Arial"/>
                <w:b/>
                <w:bCs/>
                <w:sz w:val="20"/>
                <w:szCs w:val="20"/>
              </w:rPr>
              <w:t>1.21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BF24B14" w14:textId="77777777" w:rsidR="00842317" w:rsidRPr="00D01F23" w:rsidRDefault="00842317" w:rsidP="00207814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D01F23">
              <w:rPr>
                <w:rFonts w:ascii="Arial" w:hAnsi="Arial" w:cs="Arial"/>
                <w:b/>
                <w:bCs/>
                <w:sz w:val="20"/>
                <w:szCs w:val="20"/>
              </w:rPr>
              <w:t>1.39</w:t>
            </w:r>
          </w:p>
        </w:tc>
      </w:tr>
      <w:tr w:rsidR="00842317" w:rsidRPr="00D01F23" w14:paraId="3AC3BDBA" w14:textId="77777777" w:rsidTr="00207814">
        <w:trPr>
          <w:trHeight w:val="71"/>
        </w:trPr>
        <w:tc>
          <w:tcPr>
            <w:tcW w:w="326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5538210" w14:textId="77777777" w:rsidR="00842317" w:rsidRPr="00D01F23" w:rsidRDefault="00842317" w:rsidP="00207814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D01F2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hronic</w:t>
            </w:r>
            <w:proofErr w:type="spellEnd"/>
            <w:r w:rsidRPr="00D01F2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D01F2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work-related</w:t>
            </w:r>
            <w:proofErr w:type="spellEnd"/>
            <w:r w:rsidRPr="00D01F2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stress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FB18D94" w14:textId="77777777" w:rsidR="00842317" w:rsidRPr="00D01F23" w:rsidRDefault="00842317" w:rsidP="00207814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1F2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Yes (ERI score &gt; 1)</w:t>
            </w:r>
          </w:p>
        </w:tc>
        <w:tc>
          <w:tcPr>
            <w:tcW w:w="86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59916AF0" w14:textId="77777777" w:rsidR="00842317" w:rsidRPr="00D01F23" w:rsidRDefault="00842317" w:rsidP="0020781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1F23">
              <w:rPr>
                <w:rFonts w:ascii="Arial" w:hAnsi="Arial" w:cs="Arial"/>
                <w:sz w:val="20"/>
                <w:szCs w:val="20"/>
              </w:rPr>
              <w:t>158</w:t>
            </w:r>
          </w:p>
        </w:tc>
        <w:tc>
          <w:tcPr>
            <w:tcW w:w="689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3AC062E9" w14:textId="77777777" w:rsidR="00842317" w:rsidRPr="00D01F23" w:rsidRDefault="00842317" w:rsidP="00207814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1F23">
              <w:rPr>
                <w:rFonts w:ascii="Arial" w:hAnsi="Arial" w:cs="Arial"/>
                <w:b/>
                <w:bCs/>
                <w:sz w:val="20"/>
                <w:szCs w:val="20"/>
              </w:rPr>
              <w:t>2.68</w:t>
            </w:r>
          </w:p>
        </w:tc>
        <w:tc>
          <w:tcPr>
            <w:tcW w:w="569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19F69CD" w14:textId="77777777" w:rsidR="00842317" w:rsidRPr="00D01F23" w:rsidRDefault="00842317" w:rsidP="00207814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D01F23">
              <w:rPr>
                <w:rFonts w:ascii="Arial" w:hAnsi="Arial" w:cs="Arial"/>
                <w:b/>
                <w:bCs/>
                <w:sz w:val="20"/>
                <w:szCs w:val="20"/>
              </w:rPr>
              <w:t>1.75</w:t>
            </w:r>
          </w:p>
        </w:tc>
        <w:tc>
          <w:tcPr>
            <w:tcW w:w="735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5BAA9930" w14:textId="77777777" w:rsidR="00842317" w:rsidRPr="00D01F23" w:rsidRDefault="00842317" w:rsidP="00207814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D01F23">
              <w:rPr>
                <w:rFonts w:ascii="Arial" w:hAnsi="Arial" w:cs="Arial"/>
                <w:b/>
                <w:bCs/>
                <w:sz w:val="20"/>
                <w:szCs w:val="20"/>
              </w:rPr>
              <w:t>4.10</w:t>
            </w:r>
          </w:p>
        </w:tc>
      </w:tr>
      <w:tr w:rsidR="00842317" w:rsidRPr="00D01F23" w14:paraId="4BEDB8E4" w14:textId="77777777" w:rsidTr="00207814">
        <w:trPr>
          <w:trHeight w:val="71"/>
        </w:trPr>
        <w:tc>
          <w:tcPr>
            <w:tcW w:w="3266" w:type="dxa"/>
            <w:tcBorders>
              <w:top w:val="nil"/>
            </w:tcBorders>
            <w:shd w:val="clear" w:color="auto" w:fill="auto"/>
            <w:vAlign w:val="center"/>
          </w:tcPr>
          <w:p w14:paraId="02524E1C" w14:textId="77777777" w:rsidR="00842317" w:rsidRPr="00D01F23" w:rsidRDefault="00842317" w:rsidP="00207814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vAlign w:val="center"/>
          </w:tcPr>
          <w:p w14:paraId="2A8B2ADE" w14:textId="77777777" w:rsidR="00842317" w:rsidRPr="00D01F23" w:rsidRDefault="00842317" w:rsidP="00207814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D01F2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o</w:t>
            </w:r>
            <w:proofErr w:type="spellEnd"/>
            <w:r w:rsidRPr="00D01F2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(</w:t>
            </w:r>
            <w:proofErr w:type="spellStart"/>
            <w:r w:rsidRPr="00D01F2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ef</w:t>
            </w:r>
            <w:proofErr w:type="spellEnd"/>
            <w:r w:rsidRPr="00D01F2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866" w:type="dxa"/>
            <w:tcBorders>
              <w:top w:val="nil"/>
            </w:tcBorders>
            <w:shd w:val="clear" w:color="auto" w:fill="auto"/>
            <w:vAlign w:val="bottom"/>
          </w:tcPr>
          <w:p w14:paraId="37F83DF3" w14:textId="77777777" w:rsidR="00842317" w:rsidRPr="00D01F23" w:rsidRDefault="00842317" w:rsidP="0020781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1F23">
              <w:rPr>
                <w:rFonts w:ascii="Arial" w:hAnsi="Arial" w:cs="Arial"/>
                <w:sz w:val="20"/>
                <w:szCs w:val="20"/>
              </w:rPr>
              <w:t>101</w:t>
            </w:r>
          </w:p>
        </w:tc>
        <w:tc>
          <w:tcPr>
            <w:tcW w:w="689" w:type="dxa"/>
            <w:tcBorders>
              <w:top w:val="nil"/>
            </w:tcBorders>
            <w:shd w:val="clear" w:color="auto" w:fill="auto"/>
            <w:vAlign w:val="bottom"/>
          </w:tcPr>
          <w:p w14:paraId="496D5FB4" w14:textId="77777777" w:rsidR="00842317" w:rsidRPr="00D01F23" w:rsidRDefault="00842317" w:rsidP="0020781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1F23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569" w:type="dxa"/>
            <w:tcBorders>
              <w:top w:val="nil"/>
            </w:tcBorders>
            <w:shd w:val="clear" w:color="auto" w:fill="auto"/>
            <w:vAlign w:val="bottom"/>
          </w:tcPr>
          <w:p w14:paraId="03FD60B9" w14:textId="77777777" w:rsidR="00842317" w:rsidRPr="00D01F23" w:rsidRDefault="00842317" w:rsidP="0020781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35" w:type="dxa"/>
            <w:tcBorders>
              <w:top w:val="nil"/>
            </w:tcBorders>
            <w:shd w:val="clear" w:color="auto" w:fill="auto"/>
            <w:vAlign w:val="bottom"/>
          </w:tcPr>
          <w:p w14:paraId="2A745500" w14:textId="77777777" w:rsidR="00842317" w:rsidRPr="00D01F23" w:rsidRDefault="00842317" w:rsidP="0020781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</w:tbl>
    <w:p w14:paraId="79DADF23" w14:textId="77777777" w:rsidR="00842317" w:rsidRPr="00D01F23" w:rsidRDefault="00842317" w:rsidP="00842317">
      <w:pPr>
        <w:spacing w:after="0"/>
        <w:rPr>
          <w:rFonts w:ascii="Arial" w:eastAsia="Times New Roman" w:hAnsi="Arial" w:cs="Arial"/>
          <w:sz w:val="18"/>
          <w:szCs w:val="18"/>
          <w:lang w:val="en-US" w:eastAsia="de-DE"/>
        </w:rPr>
      </w:pPr>
      <w:r w:rsidRPr="00D01F23">
        <w:rPr>
          <w:rFonts w:ascii="Arial" w:hAnsi="Arial" w:cs="Arial"/>
          <w:sz w:val="18"/>
          <w:szCs w:val="18"/>
          <w:lang w:val="en-US"/>
        </w:rPr>
        <w:t xml:space="preserve">Mental distress was measured with the four-category PHQ-4 variable. </w:t>
      </w:r>
      <w:bookmarkStart w:id="5" w:name="_Hlk141958317"/>
      <w:r w:rsidRPr="00D01F23">
        <w:rPr>
          <w:rFonts w:ascii="Arial" w:hAnsi="Arial" w:cs="Arial"/>
          <w:sz w:val="18"/>
          <w:szCs w:val="18"/>
          <w:lang w:val="en-US"/>
        </w:rPr>
        <w:t>Each risk factor was modeled in a single model adjusted by time of survey.</w:t>
      </w:r>
    </w:p>
    <w:bookmarkEnd w:id="5"/>
    <w:p w14:paraId="5CAF3986" w14:textId="00EA911A" w:rsidR="00842317" w:rsidRPr="00D01F23" w:rsidRDefault="00842317" w:rsidP="00842317">
      <w:pPr>
        <w:spacing w:after="0"/>
        <w:rPr>
          <w:rFonts w:ascii="Arial" w:eastAsia="Times New Roman" w:hAnsi="Arial" w:cs="Arial"/>
          <w:b/>
          <w:szCs w:val="20"/>
          <w:lang w:val="en-US" w:eastAsia="de-DE"/>
        </w:rPr>
      </w:pPr>
      <w:r w:rsidRPr="00D01F23">
        <w:rPr>
          <w:rFonts w:ascii="Arial" w:eastAsia="Times New Roman" w:hAnsi="Arial" w:cs="Arial"/>
          <w:i/>
          <w:sz w:val="18"/>
          <w:szCs w:val="18"/>
          <w:lang w:val="en-US" w:eastAsia="de-DE"/>
        </w:rPr>
        <w:t>N</w:t>
      </w:r>
      <w:r w:rsidRPr="00D01F23">
        <w:rPr>
          <w:rFonts w:ascii="Arial" w:eastAsia="Times New Roman" w:hAnsi="Arial" w:cs="Arial"/>
          <w:sz w:val="18"/>
          <w:szCs w:val="18"/>
          <w:lang w:val="en-US" w:eastAsia="de-DE"/>
        </w:rPr>
        <w:t xml:space="preserve">, subjects with corresponding characteristic at the last time of the survey; </w:t>
      </w:r>
      <w:proofErr w:type="gramStart"/>
      <w:r w:rsidR="00A012BF" w:rsidRPr="00D01F23">
        <w:rPr>
          <w:rFonts w:ascii="Arial" w:hAnsi="Arial" w:cs="Arial"/>
          <w:i/>
          <w:sz w:val="18"/>
          <w:szCs w:val="18"/>
          <w:lang w:val="en-US"/>
        </w:rPr>
        <w:t>OR,</w:t>
      </w:r>
      <w:proofErr w:type="gramEnd"/>
      <w:r w:rsidR="00A012BF" w:rsidRPr="00D01F23">
        <w:rPr>
          <w:rFonts w:ascii="Arial" w:hAnsi="Arial" w:cs="Arial"/>
          <w:i/>
          <w:sz w:val="18"/>
          <w:szCs w:val="18"/>
          <w:lang w:val="en-US"/>
        </w:rPr>
        <w:t xml:space="preserve"> </w:t>
      </w:r>
      <w:r w:rsidR="00A012BF" w:rsidRPr="00D01F23">
        <w:rPr>
          <w:rFonts w:ascii="Arial" w:hAnsi="Arial" w:cs="Arial"/>
          <w:sz w:val="18"/>
          <w:szCs w:val="18"/>
          <w:lang w:val="en-US"/>
        </w:rPr>
        <w:t>odds ratio;</w:t>
      </w:r>
      <w:r w:rsidR="00A012BF" w:rsidRPr="00D01F23">
        <w:rPr>
          <w:rFonts w:ascii="Arial" w:hAnsi="Arial" w:cs="Arial"/>
          <w:i/>
          <w:sz w:val="18"/>
          <w:szCs w:val="18"/>
          <w:lang w:val="en-US"/>
        </w:rPr>
        <w:t xml:space="preserve"> CI,</w:t>
      </w:r>
      <w:r w:rsidR="00A012BF" w:rsidRPr="00D01F23">
        <w:rPr>
          <w:rFonts w:ascii="Arial" w:hAnsi="Arial" w:cs="Arial"/>
          <w:sz w:val="18"/>
          <w:szCs w:val="18"/>
          <w:lang w:val="en-US"/>
        </w:rPr>
        <w:t xml:space="preserve"> confidence interval</w:t>
      </w:r>
      <w:r w:rsidR="00A012BF" w:rsidRPr="00D01F23">
        <w:rPr>
          <w:rFonts w:ascii="Arial" w:eastAsia="Times New Roman" w:hAnsi="Arial" w:cs="Arial"/>
          <w:sz w:val="18"/>
          <w:szCs w:val="18"/>
          <w:lang w:val="en-US" w:eastAsia="de-DE"/>
        </w:rPr>
        <w:t xml:space="preserve">; </w:t>
      </w:r>
      <w:r w:rsidRPr="00D01F23">
        <w:rPr>
          <w:rFonts w:ascii="Arial" w:hAnsi="Arial" w:cs="Arial"/>
          <w:i/>
          <w:sz w:val="18"/>
          <w:szCs w:val="18"/>
          <w:lang w:val="en-US"/>
        </w:rPr>
        <w:t>ref</w:t>
      </w:r>
      <w:r w:rsidRPr="00D01F23">
        <w:rPr>
          <w:rFonts w:ascii="Arial" w:hAnsi="Arial" w:cs="Arial"/>
          <w:sz w:val="18"/>
          <w:szCs w:val="18"/>
          <w:lang w:val="en-US"/>
        </w:rPr>
        <w:t xml:space="preserve">, reference; </w:t>
      </w:r>
      <w:r w:rsidRPr="00D01F23">
        <w:rPr>
          <w:rFonts w:ascii="Arial" w:eastAsia="Times New Roman" w:hAnsi="Arial" w:cs="Arial"/>
          <w:i/>
          <w:sz w:val="18"/>
          <w:szCs w:val="18"/>
          <w:lang w:val="en-US" w:eastAsia="de-DE"/>
        </w:rPr>
        <w:t>AD diagnosis</w:t>
      </w:r>
      <w:r w:rsidRPr="00D01F23">
        <w:rPr>
          <w:rFonts w:ascii="Arial" w:eastAsia="Times New Roman" w:hAnsi="Arial" w:cs="Arial"/>
          <w:sz w:val="18"/>
          <w:szCs w:val="18"/>
          <w:lang w:val="en-US" w:eastAsia="de-DE"/>
        </w:rPr>
        <w:t>, diagnosed anxiety disorder or depression</w:t>
      </w:r>
      <w:bookmarkStart w:id="6" w:name="_Hlk141958532"/>
      <w:r w:rsidRPr="00D01F23">
        <w:rPr>
          <w:rFonts w:ascii="Arial" w:eastAsia="Times New Roman" w:hAnsi="Arial" w:cs="Arial"/>
          <w:sz w:val="18"/>
          <w:szCs w:val="18"/>
          <w:lang w:val="en-US" w:eastAsia="de-DE"/>
        </w:rPr>
        <w:t xml:space="preserve">; </w:t>
      </w:r>
      <w:r w:rsidRPr="00D01F23">
        <w:rPr>
          <w:rFonts w:ascii="Arial" w:eastAsia="Times New Roman" w:hAnsi="Arial" w:cs="Arial"/>
          <w:i/>
          <w:sz w:val="18"/>
          <w:szCs w:val="18"/>
          <w:lang w:val="en-US" w:eastAsia="de-DE"/>
        </w:rPr>
        <w:t>ERI</w:t>
      </w:r>
      <w:r w:rsidRPr="00D01F23">
        <w:rPr>
          <w:rFonts w:ascii="Arial" w:eastAsia="Times New Roman" w:hAnsi="Arial" w:cs="Arial"/>
          <w:sz w:val="18"/>
          <w:szCs w:val="18"/>
          <w:lang w:val="en-US" w:eastAsia="de-DE"/>
        </w:rPr>
        <w:t>, effort-reward imbalance</w:t>
      </w:r>
      <w:bookmarkEnd w:id="6"/>
    </w:p>
    <w:p w14:paraId="32A22169" w14:textId="77777777" w:rsidR="00842317" w:rsidRPr="00D01F23" w:rsidRDefault="00842317" w:rsidP="00F01A92">
      <w:pPr>
        <w:spacing w:line="360" w:lineRule="auto"/>
        <w:rPr>
          <w:rFonts w:ascii="Arial" w:hAnsi="Arial" w:cs="Arial"/>
          <w:b/>
          <w:lang w:val="en-US"/>
        </w:rPr>
      </w:pPr>
      <w:r w:rsidRPr="00D01F23">
        <w:rPr>
          <w:rFonts w:ascii="Arial" w:hAnsi="Arial" w:cs="Arial"/>
          <w:b/>
          <w:lang w:val="en-US"/>
        </w:rPr>
        <w:br w:type="page"/>
      </w:r>
    </w:p>
    <w:p w14:paraId="74C5812E" w14:textId="015617B9" w:rsidR="001D3EA0" w:rsidRPr="00D01F23" w:rsidRDefault="00E52ED6" w:rsidP="00F01A92">
      <w:pPr>
        <w:spacing w:line="360" w:lineRule="auto"/>
        <w:rPr>
          <w:rFonts w:ascii="Arial" w:hAnsi="Arial" w:cs="Arial"/>
          <w:lang w:val="en-US"/>
        </w:rPr>
      </w:pPr>
      <w:r w:rsidRPr="00D01F23">
        <w:rPr>
          <w:rFonts w:ascii="Arial" w:hAnsi="Arial" w:cs="Arial"/>
          <w:b/>
          <w:lang w:val="en-US"/>
        </w:rPr>
        <w:lastRenderedPageBreak/>
        <w:t>Table</w:t>
      </w:r>
      <w:r w:rsidR="00A07545" w:rsidRPr="00D01F23">
        <w:rPr>
          <w:rFonts w:ascii="Arial" w:hAnsi="Arial" w:cs="Arial"/>
          <w:b/>
          <w:lang w:val="en-US"/>
        </w:rPr>
        <w:t xml:space="preserve"> B</w:t>
      </w:r>
      <w:r w:rsidR="001D3EA0" w:rsidRPr="00D01F23">
        <w:rPr>
          <w:rFonts w:ascii="Arial" w:hAnsi="Arial" w:cs="Arial"/>
          <w:b/>
          <w:lang w:val="en-US"/>
        </w:rPr>
        <w:t xml:space="preserve">. </w:t>
      </w:r>
      <w:bookmarkStart w:id="7" w:name="_Hlk128732823"/>
      <w:r w:rsidR="00A012BF" w:rsidRPr="00D01F23">
        <w:rPr>
          <w:rFonts w:ascii="Arial" w:hAnsi="Arial" w:cs="Arial"/>
          <w:lang w:val="en-US"/>
        </w:rPr>
        <w:t xml:space="preserve">Univariate regression models of </w:t>
      </w:r>
      <w:r w:rsidR="00A012BF" w:rsidRPr="00D01F23">
        <w:rPr>
          <w:rFonts w:ascii="Arial" w:hAnsi="Arial" w:cs="Arial"/>
          <w:b/>
          <w:lang w:val="en-US"/>
        </w:rPr>
        <w:t>mental distress</w:t>
      </w:r>
      <w:r w:rsidR="00A012BF" w:rsidRPr="00D01F23">
        <w:rPr>
          <w:rFonts w:ascii="Arial" w:hAnsi="Arial" w:cs="Arial"/>
          <w:lang w:val="en-US"/>
        </w:rPr>
        <w:t xml:space="preserve"> stratified by anxiety disorder or depression diagnosis </w:t>
      </w:r>
      <w:proofErr w:type="gramStart"/>
      <w:r w:rsidR="00A012BF" w:rsidRPr="00D01F23">
        <w:rPr>
          <w:rFonts w:ascii="Arial" w:hAnsi="Arial" w:cs="Arial"/>
          <w:lang w:val="en-US"/>
        </w:rPr>
        <w:t>status</w:t>
      </w:r>
      <w:bookmarkEnd w:id="7"/>
      <w:proofErr w:type="gramEnd"/>
    </w:p>
    <w:bookmarkEnd w:id="1"/>
    <w:tbl>
      <w:tblPr>
        <w:tblW w:w="9473" w:type="dxa"/>
        <w:tblInd w:w="-5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90"/>
        <w:gridCol w:w="2410"/>
        <w:gridCol w:w="484"/>
        <w:gridCol w:w="691"/>
        <w:gridCol w:w="569"/>
        <w:gridCol w:w="813"/>
        <w:gridCol w:w="587"/>
        <w:gridCol w:w="569"/>
        <w:gridCol w:w="669"/>
        <w:gridCol w:w="691"/>
      </w:tblGrid>
      <w:tr w:rsidR="00751715" w:rsidRPr="00D01F23" w14:paraId="1737DDAB" w14:textId="77777777" w:rsidTr="007B3F80">
        <w:trPr>
          <w:trHeight w:val="290"/>
        </w:trPr>
        <w:tc>
          <w:tcPr>
            <w:tcW w:w="199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F00C562" w14:textId="77777777" w:rsidR="00751715" w:rsidRPr="00D01F23" w:rsidRDefault="00751715" w:rsidP="00751715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BA11558" w14:textId="77777777" w:rsidR="00751715" w:rsidRPr="00D01F23" w:rsidRDefault="00751715" w:rsidP="00751715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2557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424C9653" w14:textId="05AADCCF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Pre-existing AD diagnosis</w:t>
            </w:r>
          </w:p>
        </w:tc>
        <w:tc>
          <w:tcPr>
            <w:tcW w:w="2516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02B4662" w14:textId="1F59B4A5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Never AD diagnosis</w:t>
            </w:r>
          </w:p>
        </w:tc>
      </w:tr>
      <w:tr w:rsidR="00751715" w:rsidRPr="00D01F23" w14:paraId="15C4A059" w14:textId="77777777" w:rsidTr="007B3F80">
        <w:trPr>
          <w:trHeight w:val="290"/>
        </w:trPr>
        <w:tc>
          <w:tcPr>
            <w:tcW w:w="199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6AB986A" w14:textId="77777777" w:rsidR="00751715" w:rsidRPr="00D01F23" w:rsidRDefault="00751715" w:rsidP="00751715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002D21B" w14:textId="77777777" w:rsidR="00751715" w:rsidRPr="00D01F23" w:rsidRDefault="00751715" w:rsidP="00751715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484" w:type="dxa"/>
            <w:tcBorders>
              <w:top w:val="nil"/>
              <w:bottom w:val="single" w:sz="4" w:space="0" w:color="auto"/>
            </w:tcBorders>
            <w:vAlign w:val="center"/>
          </w:tcPr>
          <w:p w14:paraId="2743271C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N</w:t>
            </w:r>
          </w:p>
        </w:tc>
        <w:tc>
          <w:tcPr>
            <w:tcW w:w="691" w:type="dxa"/>
            <w:tcBorders>
              <w:top w:val="nil"/>
              <w:bottom w:val="single" w:sz="4" w:space="0" w:color="auto"/>
            </w:tcBorders>
            <w:vAlign w:val="center"/>
          </w:tcPr>
          <w:p w14:paraId="564013B8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OR</w:t>
            </w:r>
          </w:p>
        </w:tc>
        <w:tc>
          <w:tcPr>
            <w:tcW w:w="1382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73415CAC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95% CI</w:t>
            </w:r>
          </w:p>
        </w:tc>
        <w:tc>
          <w:tcPr>
            <w:tcW w:w="58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EA6D1A2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N</w:t>
            </w:r>
          </w:p>
        </w:tc>
        <w:tc>
          <w:tcPr>
            <w:tcW w:w="56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0C4EF32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OR</w:t>
            </w:r>
          </w:p>
        </w:tc>
        <w:tc>
          <w:tcPr>
            <w:tcW w:w="136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E19259C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95% CI</w:t>
            </w:r>
          </w:p>
        </w:tc>
      </w:tr>
      <w:tr w:rsidR="00751715" w:rsidRPr="00D01F23" w14:paraId="4C25ED04" w14:textId="77777777" w:rsidTr="007B3F80">
        <w:trPr>
          <w:trHeight w:val="290"/>
        </w:trPr>
        <w:tc>
          <w:tcPr>
            <w:tcW w:w="199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3484588" w14:textId="77777777" w:rsidR="00751715" w:rsidRPr="00D01F23" w:rsidRDefault="00751715" w:rsidP="00751715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Occupational 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6A04C04" w14:textId="77777777" w:rsidR="00751715" w:rsidRPr="00D01F23" w:rsidRDefault="00751715" w:rsidP="00751715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High</w:t>
            </w:r>
          </w:p>
        </w:tc>
        <w:tc>
          <w:tcPr>
            <w:tcW w:w="484" w:type="dxa"/>
            <w:tcBorders>
              <w:top w:val="single" w:sz="4" w:space="0" w:color="auto"/>
              <w:bottom w:val="nil"/>
            </w:tcBorders>
            <w:vAlign w:val="center"/>
          </w:tcPr>
          <w:p w14:paraId="7E913EF1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1F23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691" w:type="dxa"/>
            <w:tcBorders>
              <w:top w:val="single" w:sz="4" w:space="0" w:color="auto"/>
              <w:bottom w:val="nil"/>
            </w:tcBorders>
            <w:vAlign w:val="center"/>
          </w:tcPr>
          <w:p w14:paraId="2528AFBE" w14:textId="77777777" w:rsidR="00751715" w:rsidRPr="00D01F23" w:rsidRDefault="00751715" w:rsidP="00751715">
            <w:pPr>
              <w:spacing w:after="0" w:line="36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01F2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3.61</w:t>
            </w:r>
          </w:p>
        </w:tc>
        <w:tc>
          <w:tcPr>
            <w:tcW w:w="569" w:type="dxa"/>
            <w:tcBorders>
              <w:top w:val="single" w:sz="4" w:space="0" w:color="auto"/>
              <w:bottom w:val="nil"/>
            </w:tcBorders>
            <w:vAlign w:val="center"/>
          </w:tcPr>
          <w:p w14:paraId="24EAE02B" w14:textId="77777777" w:rsidR="00751715" w:rsidRPr="00D01F23" w:rsidRDefault="00751715" w:rsidP="00751715">
            <w:pPr>
              <w:spacing w:after="0" w:line="36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01F2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.71</w:t>
            </w:r>
          </w:p>
        </w:tc>
        <w:tc>
          <w:tcPr>
            <w:tcW w:w="813" w:type="dxa"/>
            <w:tcBorders>
              <w:top w:val="single" w:sz="4" w:space="0" w:color="auto"/>
              <w:bottom w:val="nil"/>
            </w:tcBorders>
            <w:vAlign w:val="center"/>
          </w:tcPr>
          <w:p w14:paraId="61A6AAC9" w14:textId="77777777" w:rsidR="00751715" w:rsidRPr="00D01F23" w:rsidRDefault="00751715" w:rsidP="00751715">
            <w:pPr>
              <w:spacing w:after="0" w:line="36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01F2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08.06</w:t>
            </w:r>
          </w:p>
        </w:tc>
        <w:tc>
          <w:tcPr>
            <w:tcW w:w="58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F2EFF17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1</w:t>
            </w:r>
          </w:p>
        </w:tc>
        <w:tc>
          <w:tcPr>
            <w:tcW w:w="56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8FCE560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.43</w:t>
            </w:r>
          </w:p>
        </w:tc>
        <w:tc>
          <w:tcPr>
            <w:tcW w:w="66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8F893C7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38</w:t>
            </w:r>
          </w:p>
        </w:tc>
        <w:tc>
          <w:tcPr>
            <w:tcW w:w="69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34A1575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5.45</w:t>
            </w:r>
          </w:p>
        </w:tc>
      </w:tr>
      <w:tr w:rsidR="00751715" w:rsidRPr="00D01F23" w14:paraId="0F920E7D" w14:textId="77777777" w:rsidTr="007B3F80">
        <w:trPr>
          <w:trHeight w:val="290"/>
        </w:trPr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027F2E" w14:textId="77777777" w:rsidR="00751715" w:rsidRPr="00D01F23" w:rsidRDefault="00751715" w:rsidP="00751715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SARS-CoV-2 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8D5F88E" w14:textId="561BF9D2" w:rsidR="00751715" w:rsidRPr="00D01F23" w:rsidRDefault="00751715" w:rsidP="00751715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P</w:t>
            </w:r>
            <w:r w:rsidR="005A0C18" w:rsidRPr="00D01F2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robable</w:t>
            </w:r>
          </w:p>
        </w:tc>
        <w:tc>
          <w:tcPr>
            <w:tcW w:w="484" w:type="dxa"/>
            <w:tcBorders>
              <w:top w:val="nil"/>
              <w:bottom w:val="nil"/>
            </w:tcBorders>
            <w:vAlign w:val="center"/>
          </w:tcPr>
          <w:p w14:paraId="13AD2832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1F23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691" w:type="dxa"/>
            <w:tcBorders>
              <w:top w:val="nil"/>
              <w:bottom w:val="nil"/>
            </w:tcBorders>
            <w:vAlign w:val="center"/>
          </w:tcPr>
          <w:p w14:paraId="74EBBA03" w14:textId="77777777" w:rsidR="00751715" w:rsidRPr="00D01F23" w:rsidRDefault="00751715" w:rsidP="00751715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1F23">
              <w:rPr>
                <w:rFonts w:ascii="Arial" w:hAnsi="Arial" w:cs="Arial"/>
                <w:sz w:val="20"/>
                <w:szCs w:val="20"/>
                <w:lang w:val="en-US"/>
              </w:rPr>
              <w:t>4.71</w:t>
            </w:r>
          </w:p>
        </w:tc>
        <w:tc>
          <w:tcPr>
            <w:tcW w:w="569" w:type="dxa"/>
            <w:tcBorders>
              <w:top w:val="nil"/>
              <w:bottom w:val="nil"/>
            </w:tcBorders>
            <w:vAlign w:val="center"/>
          </w:tcPr>
          <w:p w14:paraId="124BF99B" w14:textId="77777777" w:rsidR="00751715" w:rsidRPr="00D01F23" w:rsidRDefault="00751715" w:rsidP="00751715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1F23">
              <w:rPr>
                <w:rFonts w:ascii="Arial" w:hAnsi="Arial" w:cs="Arial"/>
                <w:sz w:val="20"/>
                <w:szCs w:val="20"/>
                <w:lang w:val="en-US"/>
              </w:rPr>
              <w:t>0.70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14:paraId="07B3742C" w14:textId="77777777" w:rsidR="00751715" w:rsidRPr="00D01F23" w:rsidRDefault="00751715" w:rsidP="00751715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1F23">
              <w:rPr>
                <w:rFonts w:ascii="Arial" w:hAnsi="Arial" w:cs="Arial"/>
                <w:sz w:val="20"/>
                <w:szCs w:val="20"/>
                <w:lang w:val="en-US"/>
              </w:rPr>
              <w:t>31.50</w:t>
            </w:r>
          </w:p>
        </w:tc>
        <w:tc>
          <w:tcPr>
            <w:tcW w:w="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44A776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68</w:t>
            </w:r>
          </w:p>
        </w:tc>
        <w:tc>
          <w:tcPr>
            <w:tcW w:w="56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5D90195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2.19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11E6EF1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1.11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7930E22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4.33</w:t>
            </w:r>
          </w:p>
        </w:tc>
      </w:tr>
      <w:tr w:rsidR="00751715" w:rsidRPr="00D01F23" w14:paraId="137EA2E8" w14:textId="77777777" w:rsidTr="007B3F80">
        <w:trPr>
          <w:trHeight w:val="290"/>
        </w:trPr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42869B" w14:textId="77777777" w:rsidR="00751715" w:rsidRPr="00D01F23" w:rsidRDefault="00751715" w:rsidP="00751715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infection risk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032E72A" w14:textId="77777777" w:rsidR="00751715" w:rsidRPr="00D01F23" w:rsidRDefault="00751715" w:rsidP="00751715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Assignment not possible</w:t>
            </w:r>
          </w:p>
        </w:tc>
        <w:tc>
          <w:tcPr>
            <w:tcW w:w="484" w:type="dxa"/>
            <w:tcBorders>
              <w:top w:val="nil"/>
              <w:bottom w:val="nil"/>
            </w:tcBorders>
            <w:vAlign w:val="center"/>
          </w:tcPr>
          <w:p w14:paraId="5BDAFDAA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1F23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691" w:type="dxa"/>
            <w:tcBorders>
              <w:top w:val="nil"/>
              <w:bottom w:val="nil"/>
            </w:tcBorders>
            <w:vAlign w:val="center"/>
          </w:tcPr>
          <w:p w14:paraId="7B424091" w14:textId="77777777" w:rsidR="00751715" w:rsidRPr="00D01F23" w:rsidRDefault="00751715" w:rsidP="00751715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1F23">
              <w:rPr>
                <w:rFonts w:ascii="Arial" w:hAnsi="Arial" w:cs="Arial"/>
                <w:sz w:val="20"/>
                <w:szCs w:val="20"/>
                <w:lang w:val="en-US"/>
              </w:rPr>
              <w:t>3.61</w:t>
            </w:r>
          </w:p>
        </w:tc>
        <w:tc>
          <w:tcPr>
            <w:tcW w:w="569" w:type="dxa"/>
            <w:tcBorders>
              <w:top w:val="nil"/>
              <w:bottom w:val="nil"/>
            </w:tcBorders>
            <w:vAlign w:val="center"/>
          </w:tcPr>
          <w:p w14:paraId="37B3E467" w14:textId="77777777" w:rsidR="00751715" w:rsidRPr="00D01F23" w:rsidRDefault="00751715" w:rsidP="00751715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1F23">
              <w:rPr>
                <w:rFonts w:ascii="Arial" w:hAnsi="Arial" w:cs="Arial"/>
                <w:sz w:val="20"/>
                <w:szCs w:val="20"/>
                <w:lang w:val="en-US"/>
              </w:rPr>
              <w:t>0.57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14:paraId="0B4E0249" w14:textId="77777777" w:rsidR="00751715" w:rsidRPr="00D01F23" w:rsidRDefault="00751715" w:rsidP="00751715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1F23">
              <w:rPr>
                <w:rFonts w:ascii="Arial" w:hAnsi="Arial" w:cs="Arial"/>
                <w:sz w:val="20"/>
                <w:szCs w:val="20"/>
                <w:lang w:val="en-US"/>
              </w:rPr>
              <w:t>22.91</w:t>
            </w:r>
          </w:p>
        </w:tc>
        <w:tc>
          <w:tcPr>
            <w:tcW w:w="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376CCB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4</w:t>
            </w:r>
          </w:p>
        </w:tc>
        <w:tc>
          <w:tcPr>
            <w:tcW w:w="56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4554C3C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81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75A853F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21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6B687A5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3.11</w:t>
            </w:r>
          </w:p>
        </w:tc>
      </w:tr>
      <w:tr w:rsidR="00751715" w:rsidRPr="00D01F23" w14:paraId="6862D863" w14:textId="77777777" w:rsidTr="007B3F80">
        <w:trPr>
          <w:trHeight w:val="290"/>
        </w:trPr>
        <w:tc>
          <w:tcPr>
            <w:tcW w:w="199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C3C4936" w14:textId="77777777" w:rsidR="00751715" w:rsidRPr="00D01F23" w:rsidRDefault="00751715" w:rsidP="00751715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D19FE5" w14:textId="77777777" w:rsidR="00751715" w:rsidRPr="00D01F23" w:rsidRDefault="00751715" w:rsidP="00751715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one (ref)</w:t>
            </w:r>
          </w:p>
        </w:tc>
        <w:tc>
          <w:tcPr>
            <w:tcW w:w="484" w:type="dxa"/>
            <w:tcBorders>
              <w:top w:val="nil"/>
              <w:bottom w:val="single" w:sz="4" w:space="0" w:color="auto"/>
            </w:tcBorders>
            <w:vAlign w:val="center"/>
          </w:tcPr>
          <w:p w14:paraId="17EFD0A9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1F23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691" w:type="dxa"/>
            <w:tcBorders>
              <w:top w:val="nil"/>
              <w:bottom w:val="single" w:sz="4" w:space="0" w:color="auto"/>
            </w:tcBorders>
            <w:vAlign w:val="center"/>
          </w:tcPr>
          <w:p w14:paraId="6624AD46" w14:textId="77777777" w:rsidR="00751715" w:rsidRPr="00D01F23" w:rsidRDefault="00751715" w:rsidP="00751715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1F23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569" w:type="dxa"/>
            <w:tcBorders>
              <w:top w:val="nil"/>
              <w:bottom w:val="single" w:sz="4" w:space="0" w:color="auto"/>
            </w:tcBorders>
            <w:vAlign w:val="center"/>
          </w:tcPr>
          <w:p w14:paraId="28183404" w14:textId="77777777" w:rsidR="00751715" w:rsidRPr="00D01F23" w:rsidRDefault="00751715" w:rsidP="00751715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3" w:type="dxa"/>
            <w:tcBorders>
              <w:top w:val="nil"/>
              <w:bottom w:val="single" w:sz="4" w:space="0" w:color="auto"/>
            </w:tcBorders>
            <w:vAlign w:val="center"/>
          </w:tcPr>
          <w:p w14:paraId="43905246" w14:textId="77777777" w:rsidR="00751715" w:rsidRPr="00D01F23" w:rsidRDefault="00751715" w:rsidP="00751715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8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74E56B5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22</w:t>
            </w:r>
          </w:p>
        </w:tc>
        <w:tc>
          <w:tcPr>
            <w:tcW w:w="56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613438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.00</w:t>
            </w:r>
          </w:p>
        </w:tc>
        <w:tc>
          <w:tcPr>
            <w:tcW w:w="6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D39B5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6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BCE36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751715" w:rsidRPr="00D01F23" w14:paraId="145C5A70" w14:textId="77777777" w:rsidTr="007B3F80">
        <w:trPr>
          <w:trHeight w:val="290"/>
        </w:trPr>
        <w:tc>
          <w:tcPr>
            <w:tcW w:w="19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1447F3" w14:textId="77777777" w:rsidR="00751715" w:rsidRPr="00D01F23" w:rsidRDefault="00751715" w:rsidP="00751715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General health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190407" w14:textId="77777777" w:rsidR="00751715" w:rsidRPr="00D01F23" w:rsidRDefault="00751715" w:rsidP="00751715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Less good</w:t>
            </w:r>
          </w:p>
        </w:tc>
        <w:tc>
          <w:tcPr>
            <w:tcW w:w="4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BC56B6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1F23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6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57599D" w14:textId="77777777" w:rsidR="00751715" w:rsidRPr="00D01F23" w:rsidRDefault="00751715" w:rsidP="00751715">
            <w:pPr>
              <w:spacing w:after="0" w:line="36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01F2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4.82</w:t>
            </w: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15992D" w14:textId="77777777" w:rsidR="00751715" w:rsidRPr="00D01F23" w:rsidRDefault="00751715" w:rsidP="00751715">
            <w:pPr>
              <w:spacing w:after="0" w:line="36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01F2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.58</w:t>
            </w:r>
          </w:p>
        </w:tc>
        <w:tc>
          <w:tcPr>
            <w:tcW w:w="8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A23595" w14:textId="77777777" w:rsidR="00751715" w:rsidRPr="00D01F23" w:rsidRDefault="00751715" w:rsidP="00751715">
            <w:pPr>
              <w:spacing w:after="0" w:line="36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01F2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4.66</w:t>
            </w:r>
          </w:p>
        </w:tc>
        <w:tc>
          <w:tcPr>
            <w:tcW w:w="5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0C4FF8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53</w:t>
            </w: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64833B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6.32</w:t>
            </w:r>
          </w:p>
        </w:tc>
        <w:tc>
          <w:tcPr>
            <w:tcW w:w="6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0B59BA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.63</w:t>
            </w:r>
          </w:p>
        </w:tc>
        <w:tc>
          <w:tcPr>
            <w:tcW w:w="6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7E38F8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1.01</w:t>
            </w:r>
          </w:p>
        </w:tc>
      </w:tr>
      <w:tr w:rsidR="00751715" w:rsidRPr="00D01F23" w14:paraId="3C4F094C" w14:textId="77777777" w:rsidTr="007B3F80">
        <w:trPr>
          <w:trHeight w:val="290"/>
        </w:trPr>
        <w:tc>
          <w:tcPr>
            <w:tcW w:w="1990" w:type="dxa"/>
            <w:tcBorders>
              <w:bottom w:val="nil"/>
            </w:tcBorders>
            <w:shd w:val="clear" w:color="auto" w:fill="auto"/>
            <w:vAlign w:val="center"/>
          </w:tcPr>
          <w:p w14:paraId="36063415" w14:textId="77777777" w:rsidR="00751715" w:rsidRPr="00D01F23" w:rsidRDefault="00751715" w:rsidP="00751715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2410" w:type="dxa"/>
            <w:tcBorders>
              <w:bottom w:val="nil"/>
            </w:tcBorders>
            <w:shd w:val="clear" w:color="auto" w:fill="auto"/>
            <w:vAlign w:val="center"/>
          </w:tcPr>
          <w:p w14:paraId="2708E8B7" w14:textId="77777777" w:rsidR="00751715" w:rsidRPr="00D01F23" w:rsidRDefault="00751715" w:rsidP="00751715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Good (ref)</w:t>
            </w:r>
          </w:p>
        </w:tc>
        <w:tc>
          <w:tcPr>
            <w:tcW w:w="484" w:type="dxa"/>
            <w:tcBorders>
              <w:bottom w:val="nil"/>
            </w:tcBorders>
            <w:shd w:val="clear" w:color="auto" w:fill="auto"/>
            <w:vAlign w:val="center"/>
          </w:tcPr>
          <w:p w14:paraId="1BD47B37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1F23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691" w:type="dxa"/>
            <w:tcBorders>
              <w:bottom w:val="nil"/>
            </w:tcBorders>
            <w:shd w:val="clear" w:color="auto" w:fill="auto"/>
            <w:vAlign w:val="center"/>
          </w:tcPr>
          <w:p w14:paraId="4187B270" w14:textId="77777777" w:rsidR="00751715" w:rsidRPr="00D01F23" w:rsidRDefault="00751715" w:rsidP="00751715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1F23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569" w:type="dxa"/>
            <w:tcBorders>
              <w:bottom w:val="nil"/>
            </w:tcBorders>
            <w:shd w:val="clear" w:color="auto" w:fill="auto"/>
            <w:vAlign w:val="center"/>
          </w:tcPr>
          <w:p w14:paraId="0DD55B24" w14:textId="77777777" w:rsidR="00751715" w:rsidRPr="00D01F23" w:rsidRDefault="00751715" w:rsidP="00751715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3" w:type="dxa"/>
            <w:tcBorders>
              <w:bottom w:val="nil"/>
            </w:tcBorders>
            <w:shd w:val="clear" w:color="auto" w:fill="auto"/>
            <w:vAlign w:val="center"/>
          </w:tcPr>
          <w:p w14:paraId="4D162F7F" w14:textId="77777777" w:rsidR="00751715" w:rsidRPr="00D01F23" w:rsidRDefault="00751715" w:rsidP="00751715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87" w:type="dxa"/>
            <w:tcBorders>
              <w:bottom w:val="nil"/>
            </w:tcBorders>
            <w:shd w:val="clear" w:color="auto" w:fill="auto"/>
            <w:vAlign w:val="center"/>
          </w:tcPr>
          <w:p w14:paraId="6AC68F8C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75</w:t>
            </w:r>
          </w:p>
        </w:tc>
        <w:tc>
          <w:tcPr>
            <w:tcW w:w="569" w:type="dxa"/>
            <w:tcBorders>
              <w:bottom w:val="nil"/>
            </w:tcBorders>
            <w:shd w:val="clear" w:color="auto" w:fill="auto"/>
            <w:vAlign w:val="center"/>
          </w:tcPr>
          <w:p w14:paraId="5E7DD57C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669" w:type="dxa"/>
            <w:tcBorders>
              <w:bottom w:val="nil"/>
            </w:tcBorders>
            <w:shd w:val="clear" w:color="auto" w:fill="auto"/>
            <w:vAlign w:val="center"/>
          </w:tcPr>
          <w:p w14:paraId="1C73D7FB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691" w:type="dxa"/>
            <w:tcBorders>
              <w:bottom w:val="nil"/>
            </w:tcBorders>
            <w:shd w:val="clear" w:color="auto" w:fill="auto"/>
            <w:vAlign w:val="center"/>
          </w:tcPr>
          <w:p w14:paraId="23317B2C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 </w:t>
            </w:r>
          </w:p>
        </w:tc>
      </w:tr>
      <w:tr w:rsidR="00751715" w:rsidRPr="00D01F23" w14:paraId="6428E309" w14:textId="77777777" w:rsidTr="007B3F80">
        <w:trPr>
          <w:trHeight w:val="290"/>
        </w:trPr>
        <w:tc>
          <w:tcPr>
            <w:tcW w:w="199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F2478EF" w14:textId="77777777" w:rsidR="00751715" w:rsidRPr="00D01F23" w:rsidRDefault="00751715" w:rsidP="00751715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54037DF" w14:textId="77777777" w:rsidR="00751715" w:rsidRPr="00D01F23" w:rsidRDefault="00751715" w:rsidP="00751715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Very good</w:t>
            </w:r>
          </w:p>
        </w:tc>
        <w:tc>
          <w:tcPr>
            <w:tcW w:w="4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BAC580E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1F23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69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DBAD63E" w14:textId="77777777" w:rsidR="00751715" w:rsidRPr="00D01F23" w:rsidRDefault="00751715" w:rsidP="00751715">
            <w:pPr>
              <w:spacing w:after="0" w:line="360" w:lineRule="auto"/>
              <w:jc w:val="right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01F23">
              <w:rPr>
                <w:rFonts w:ascii="Arial" w:hAnsi="Arial" w:cs="Arial"/>
                <w:bCs/>
                <w:sz w:val="20"/>
                <w:szCs w:val="20"/>
                <w:lang w:val="en-US"/>
              </w:rPr>
              <w:t>0.32</w:t>
            </w:r>
          </w:p>
        </w:tc>
        <w:tc>
          <w:tcPr>
            <w:tcW w:w="56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3B9FB76" w14:textId="77777777" w:rsidR="00751715" w:rsidRPr="00D01F23" w:rsidRDefault="00751715" w:rsidP="00751715">
            <w:pPr>
              <w:spacing w:after="0" w:line="360" w:lineRule="auto"/>
              <w:jc w:val="right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01F23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9</w:t>
            </w:r>
          </w:p>
        </w:tc>
        <w:tc>
          <w:tcPr>
            <w:tcW w:w="81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0F0D021" w14:textId="77777777" w:rsidR="00751715" w:rsidRPr="00D01F23" w:rsidRDefault="00751715" w:rsidP="00751715">
            <w:pPr>
              <w:spacing w:after="0" w:line="360" w:lineRule="auto"/>
              <w:jc w:val="right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01F23">
              <w:rPr>
                <w:rFonts w:ascii="Arial" w:hAnsi="Arial" w:cs="Arial"/>
                <w:bCs/>
                <w:sz w:val="20"/>
                <w:szCs w:val="20"/>
                <w:lang w:val="en-US"/>
              </w:rPr>
              <w:t>1.17</w:t>
            </w:r>
          </w:p>
        </w:tc>
        <w:tc>
          <w:tcPr>
            <w:tcW w:w="58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75E2712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87</w:t>
            </w:r>
          </w:p>
        </w:tc>
        <w:tc>
          <w:tcPr>
            <w:tcW w:w="56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20DBB47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30</w:t>
            </w:r>
          </w:p>
        </w:tc>
        <w:tc>
          <w:tcPr>
            <w:tcW w:w="66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3D64F2F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18</w:t>
            </w:r>
          </w:p>
        </w:tc>
        <w:tc>
          <w:tcPr>
            <w:tcW w:w="69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FA8A759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49</w:t>
            </w:r>
          </w:p>
        </w:tc>
      </w:tr>
      <w:tr w:rsidR="00751715" w:rsidRPr="00D01F23" w14:paraId="7B6D3711" w14:textId="77777777" w:rsidTr="007B3F80">
        <w:trPr>
          <w:trHeight w:val="290"/>
        </w:trPr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9ACB15" w14:textId="77777777" w:rsidR="00751715" w:rsidRPr="00D01F23" w:rsidRDefault="00751715" w:rsidP="00751715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Age (per 10 years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6D8CF1" w14:textId="77777777" w:rsidR="00751715" w:rsidRPr="00D01F23" w:rsidRDefault="00751715" w:rsidP="00751715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4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C4C8C0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1F23">
              <w:rPr>
                <w:rFonts w:ascii="Arial" w:hAnsi="Arial" w:cs="Arial"/>
                <w:sz w:val="20"/>
                <w:szCs w:val="20"/>
                <w:lang w:val="en-US"/>
              </w:rPr>
              <w:t>41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56475E" w14:textId="6524464E" w:rsidR="00751715" w:rsidRPr="00D01F23" w:rsidRDefault="00751715" w:rsidP="00751715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1F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0</w:t>
            </w:r>
          </w:p>
        </w:tc>
        <w:tc>
          <w:tcPr>
            <w:tcW w:w="5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FC9DEA" w14:textId="032CA1D1" w:rsidR="00751715" w:rsidRPr="00D01F23" w:rsidRDefault="00751715" w:rsidP="00751715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1F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30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42FFC4" w14:textId="11C84638" w:rsidR="00751715" w:rsidRPr="00D01F23" w:rsidRDefault="00751715" w:rsidP="00751715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1F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67</w:t>
            </w:r>
          </w:p>
        </w:tc>
        <w:tc>
          <w:tcPr>
            <w:tcW w:w="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AE4DC4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206</w:t>
            </w:r>
          </w:p>
        </w:tc>
        <w:tc>
          <w:tcPr>
            <w:tcW w:w="5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EA1DD0" w14:textId="1E2CC679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80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868497" w14:textId="056C06A9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59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994809" w14:textId="17FECDC0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9</w:t>
            </w:r>
          </w:p>
        </w:tc>
      </w:tr>
      <w:tr w:rsidR="00751715" w:rsidRPr="00D01F23" w14:paraId="0362396E" w14:textId="77777777" w:rsidTr="007B3F80">
        <w:trPr>
          <w:trHeight w:val="290"/>
        </w:trPr>
        <w:tc>
          <w:tcPr>
            <w:tcW w:w="199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7E6710D" w14:textId="77777777" w:rsidR="00751715" w:rsidRPr="00D01F23" w:rsidRDefault="00751715" w:rsidP="00751715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Sex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E8BCC86" w14:textId="77777777" w:rsidR="00751715" w:rsidRPr="00D01F23" w:rsidRDefault="00751715" w:rsidP="00751715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Women</w:t>
            </w:r>
          </w:p>
        </w:tc>
        <w:tc>
          <w:tcPr>
            <w:tcW w:w="48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432117C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1F23"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69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FD5B5F5" w14:textId="77777777" w:rsidR="00751715" w:rsidRPr="00D01F23" w:rsidRDefault="00751715" w:rsidP="00751715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1F23">
              <w:rPr>
                <w:rFonts w:ascii="Arial" w:hAnsi="Arial" w:cs="Arial"/>
                <w:sz w:val="20"/>
                <w:szCs w:val="20"/>
                <w:lang w:val="en-US"/>
              </w:rPr>
              <w:t>2.06</w:t>
            </w:r>
          </w:p>
        </w:tc>
        <w:tc>
          <w:tcPr>
            <w:tcW w:w="56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4B27821" w14:textId="77777777" w:rsidR="00751715" w:rsidRPr="00D01F23" w:rsidRDefault="00751715" w:rsidP="00751715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1F23">
              <w:rPr>
                <w:rFonts w:ascii="Arial" w:hAnsi="Arial" w:cs="Arial"/>
                <w:sz w:val="20"/>
                <w:szCs w:val="20"/>
                <w:lang w:val="en-US"/>
              </w:rPr>
              <w:t>0.29</w:t>
            </w:r>
          </w:p>
        </w:tc>
        <w:tc>
          <w:tcPr>
            <w:tcW w:w="81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DB77B34" w14:textId="77777777" w:rsidR="00751715" w:rsidRPr="00D01F23" w:rsidRDefault="00751715" w:rsidP="00751715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1F23">
              <w:rPr>
                <w:rFonts w:ascii="Arial" w:hAnsi="Arial" w:cs="Arial"/>
                <w:sz w:val="20"/>
                <w:szCs w:val="20"/>
                <w:lang w:val="en-US"/>
              </w:rPr>
              <w:t>14.65</w:t>
            </w:r>
          </w:p>
        </w:tc>
        <w:tc>
          <w:tcPr>
            <w:tcW w:w="58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58F1AD1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118</w:t>
            </w:r>
          </w:p>
        </w:tc>
        <w:tc>
          <w:tcPr>
            <w:tcW w:w="56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E04B8BD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2.35</w:t>
            </w:r>
          </w:p>
        </w:tc>
        <w:tc>
          <w:tcPr>
            <w:tcW w:w="66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6300B51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1.28</w:t>
            </w:r>
          </w:p>
        </w:tc>
        <w:tc>
          <w:tcPr>
            <w:tcW w:w="69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C2F0868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4.32</w:t>
            </w:r>
          </w:p>
        </w:tc>
      </w:tr>
      <w:tr w:rsidR="00751715" w:rsidRPr="00D01F23" w14:paraId="1008F4A2" w14:textId="77777777" w:rsidTr="007B3F80">
        <w:trPr>
          <w:trHeight w:val="290"/>
        </w:trPr>
        <w:tc>
          <w:tcPr>
            <w:tcW w:w="199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41D48D" w14:textId="77777777" w:rsidR="00751715" w:rsidRPr="00D01F23" w:rsidRDefault="00751715" w:rsidP="00751715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8409C6" w14:textId="77777777" w:rsidR="00751715" w:rsidRPr="00D01F23" w:rsidRDefault="00751715" w:rsidP="00751715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Men (ref)</w:t>
            </w:r>
          </w:p>
        </w:tc>
        <w:tc>
          <w:tcPr>
            <w:tcW w:w="4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677E7FE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1F23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69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10BC6E1" w14:textId="77777777" w:rsidR="00751715" w:rsidRPr="00D01F23" w:rsidRDefault="00751715" w:rsidP="00751715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1F23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56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BD963C8" w14:textId="5CF77DF7" w:rsidR="00751715" w:rsidRPr="00D01F23" w:rsidRDefault="00751715" w:rsidP="00751715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DD5B26B" w14:textId="196F46B0" w:rsidR="00751715" w:rsidRPr="00D01F23" w:rsidRDefault="00751715" w:rsidP="00751715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8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48A4479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95</w:t>
            </w:r>
          </w:p>
        </w:tc>
        <w:tc>
          <w:tcPr>
            <w:tcW w:w="56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7195F2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.00</w:t>
            </w:r>
          </w:p>
        </w:tc>
        <w:tc>
          <w:tcPr>
            <w:tcW w:w="66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924365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69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307BC4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751715" w:rsidRPr="00D01F23" w14:paraId="3CC15529" w14:textId="77777777" w:rsidTr="007B3F80">
        <w:trPr>
          <w:trHeight w:val="290"/>
        </w:trPr>
        <w:tc>
          <w:tcPr>
            <w:tcW w:w="199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29DA9F1" w14:textId="77777777" w:rsidR="00751715" w:rsidRPr="00D01F23" w:rsidRDefault="00751715" w:rsidP="00751715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hAnsi="Arial" w:cs="Arial"/>
                <w:sz w:val="20"/>
                <w:szCs w:val="20"/>
                <w:lang w:val="en-US"/>
              </w:rPr>
              <w:t>Single parents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58D5A25" w14:textId="77777777" w:rsidR="00751715" w:rsidRPr="00D01F23" w:rsidRDefault="00751715" w:rsidP="00751715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Yes</w:t>
            </w:r>
          </w:p>
        </w:tc>
        <w:tc>
          <w:tcPr>
            <w:tcW w:w="48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AC7FDE2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69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56382AC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56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598C378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81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08FBB46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58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4D04523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5</w:t>
            </w:r>
          </w:p>
        </w:tc>
        <w:tc>
          <w:tcPr>
            <w:tcW w:w="56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4F8FDDF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hAnsi="Arial" w:cs="Arial"/>
                <w:bCs/>
                <w:sz w:val="20"/>
                <w:szCs w:val="20"/>
                <w:lang w:val="en-US"/>
              </w:rPr>
              <w:t>2.74</w:t>
            </w:r>
          </w:p>
        </w:tc>
        <w:tc>
          <w:tcPr>
            <w:tcW w:w="66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F3029A8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hAnsi="Arial" w:cs="Arial"/>
                <w:bCs/>
                <w:sz w:val="20"/>
                <w:szCs w:val="20"/>
                <w:lang w:val="en-US"/>
              </w:rPr>
              <w:t>0.90</w:t>
            </w:r>
          </w:p>
        </w:tc>
        <w:tc>
          <w:tcPr>
            <w:tcW w:w="69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5BADD1D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hAnsi="Arial" w:cs="Arial"/>
                <w:bCs/>
                <w:sz w:val="20"/>
                <w:szCs w:val="20"/>
                <w:lang w:val="en-US"/>
              </w:rPr>
              <w:t>8.32</w:t>
            </w:r>
          </w:p>
        </w:tc>
      </w:tr>
      <w:tr w:rsidR="00751715" w:rsidRPr="00D01F23" w14:paraId="3977EED4" w14:textId="77777777" w:rsidTr="007B3F80">
        <w:trPr>
          <w:trHeight w:val="290"/>
        </w:trPr>
        <w:tc>
          <w:tcPr>
            <w:tcW w:w="199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FECE580" w14:textId="77777777" w:rsidR="00751715" w:rsidRPr="00D01F23" w:rsidRDefault="00751715" w:rsidP="00751715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E2D5703" w14:textId="77777777" w:rsidR="00751715" w:rsidRPr="00D01F23" w:rsidRDefault="00751715" w:rsidP="00751715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o (ref)</w:t>
            </w:r>
          </w:p>
        </w:tc>
        <w:tc>
          <w:tcPr>
            <w:tcW w:w="4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C6FDD10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41</w:t>
            </w:r>
          </w:p>
        </w:tc>
        <w:tc>
          <w:tcPr>
            <w:tcW w:w="69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A8099E2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56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29C6299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81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47F45D9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58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33C487F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210</w:t>
            </w:r>
          </w:p>
        </w:tc>
        <w:tc>
          <w:tcPr>
            <w:tcW w:w="56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AB5F2D4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.00</w:t>
            </w:r>
          </w:p>
        </w:tc>
        <w:tc>
          <w:tcPr>
            <w:tcW w:w="66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1315575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69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CA823F2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751715" w:rsidRPr="00D01F23" w14:paraId="60FB2BCA" w14:textId="77777777" w:rsidTr="007B3F80">
        <w:trPr>
          <w:trHeight w:val="290"/>
        </w:trPr>
        <w:tc>
          <w:tcPr>
            <w:tcW w:w="19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12203E" w14:textId="77777777" w:rsidR="00751715" w:rsidRPr="00D01F23" w:rsidRDefault="00751715" w:rsidP="00751715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hAnsi="Arial" w:cs="Arial"/>
                <w:sz w:val="20"/>
                <w:szCs w:val="20"/>
                <w:lang w:val="en-US"/>
              </w:rPr>
              <w:t xml:space="preserve">Work-privacy 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6BD392" w14:textId="77777777" w:rsidR="00751715" w:rsidRPr="00D01F23" w:rsidRDefault="00751715" w:rsidP="00751715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hAnsi="Arial" w:cs="Arial"/>
                <w:sz w:val="20"/>
                <w:szCs w:val="20"/>
                <w:lang w:val="en-US"/>
              </w:rPr>
              <w:t>High</w:t>
            </w:r>
          </w:p>
        </w:tc>
        <w:tc>
          <w:tcPr>
            <w:tcW w:w="4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A07B34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1F23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6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A35AB3" w14:textId="77777777" w:rsidR="00751715" w:rsidRPr="00D01F23" w:rsidRDefault="00751715" w:rsidP="00751715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1F23">
              <w:rPr>
                <w:rFonts w:ascii="Arial" w:hAnsi="Arial" w:cs="Arial"/>
                <w:sz w:val="20"/>
                <w:szCs w:val="20"/>
                <w:lang w:val="en-US"/>
              </w:rPr>
              <w:t>2.25</w:t>
            </w: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DB5295" w14:textId="77777777" w:rsidR="00751715" w:rsidRPr="00D01F23" w:rsidRDefault="00751715" w:rsidP="00751715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1F23">
              <w:rPr>
                <w:rFonts w:ascii="Arial" w:hAnsi="Arial" w:cs="Arial"/>
                <w:sz w:val="20"/>
                <w:szCs w:val="20"/>
                <w:lang w:val="en-US"/>
              </w:rPr>
              <w:t>0.63</w:t>
            </w:r>
          </w:p>
        </w:tc>
        <w:tc>
          <w:tcPr>
            <w:tcW w:w="8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FBD188" w14:textId="77777777" w:rsidR="00751715" w:rsidRPr="00D01F23" w:rsidRDefault="00751715" w:rsidP="00751715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1F23">
              <w:rPr>
                <w:rFonts w:ascii="Arial" w:hAnsi="Arial" w:cs="Arial"/>
                <w:sz w:val="20"/>
                <w:szCs w:val="20"/>
                <w:lang w:val="en-US"/>
              </w:rPr>
              <w:t>8.01</w:t>
            </w:r>
          </w:p>
        </w:tc>
        <w:tc>
          <w:tcPr>
            <w:tcW w:w="5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617277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24</w:t>
            </w: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711A1F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2.19</w:t>
            </w:r>
          </w:p>
        </w:tc>
        <w:tc>
          <w:tcPr>
            <w:tcW w:w="6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03D767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1.17</w:t>
            </w:r>
          </w:p>
        </w:tc>
        <w:tc>
          <w:tcPr>
            <w:tcW w:w="6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6B5079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4.08</w:t>
            </w:r>
          </w:p>
        </w:tc>
      </w:tr>
      <w:tr w:rsidR="00751715" w:rsidRPr="00D01F23" w14:paraId="3F5A5DB7" w14:textId="77777777" w:rsidTr="007B3F80">
        <w:trPr>
          <w:trHeight w:val="290"/>
        </w:trPr>
        <w:tc>
          <w:tcPr>
            <w:tcW w:w="1990" w:type="dxa"/>
            <w:tcBorders>
              <w:bottom w:val="nil"/>
            </w:tcBorders>
            <w:shd w:val="clear" w:color="auto" w:fill="auto"/>
            <w:vAlign w:val="center"/>
          </w:tcPr>
          <w:p w14:paraId="1ECBCB90" w14:textId="77777777" w:rsidR="00751715" w:rsidRPr="00D01F23" w:rsidRDefault="00751715" w:rsidP="00751715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hAnsi="Arial" w:cs="Arial"/>
                <w:sz w:val="20"/>
                <w:szCs w:val="20"/>
                <w:lang w:val="en-US"/>
              </w:rPr>
              <w:t>conflicts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auto"/>
            <w:vAlign w:val="center"/>
          </w:tcPr>
          <w:p w14:paraId="0B4D0B5D" w14:textId="77777777" w:rsidR="00751715" w:rsidRPr="00D01F23" w:rsidRDefault="00751715" w:rsidP="00751715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hAnsi="Arial" w:cs="Arial"/>
                <w:sz w:val="20"/>
                <w:szCs w:val="20"/>
                <w:lang w:val="en-US"/>
              </w:rPr>
              <w:t>Moderate (ref)</w:t>
            </w:r>
          </w:p>
        </w:tc>
        <w:tc>
          <w:tcPr>
            <w:tcW w:w="484" w:type="dxa"/>
            <w:tcBorders>
              <w:bottom w:val="nil"/>
            </w:tcBorders>
            <w:shd w:val="clear" w:color="auto" w:fill="auto"/>
            <w:vAlign w:val="center"/>
          </w:tcPr>
          <w:p w14:paraId="25B99D2B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1F23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691" w:type="dxa"/>
            <w:tcBorders>
              <w:bottom w:val="nil"/>
            </w:tcBorders>
            <w:shd w:val="clear" w:color="auto" w:fill="auto"/>
            <w:vAlign w:val="center"/>
          </w:tcPr>
          <w:p w14:paraId="5CCF3ECE" w14:textId="77777777" w:rsidR="00751715" w:rsidRPr="00D01F23" w:rsidRDefault="00751715" w:rsidP="00751715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1F23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569" w:type="dxa"/>
            <w:tcBorders>
              <w:bottom w:val="nil"/>
            </w:tcBorders>
            <w:shd w:val="clear" w:color="auto" w:fill="auto"/>
            <w:vAlign w:val="center"/>
          </w:tcPr>
          <w:p w14:paraId="15A949EB" w14:textId="77777777" w:rsidR="00751715" w:rsidRPr="00D01F23" w:rsidRDefault="00751715" w:rsidP="00751715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3" w:type="dxa"/>
            <w:tcBorders>
              <w:bottom w:val="nil"/>
            </w:tcBorders>
            <w:shd w:val="clear" w:color="auto" w:fill="auto"/>
            <w:vAlign w:val="center"/>
          </w:tcPr>
          <w:p w14:paraId="1A857120" w14:textId="77777777" w:rsidR="00751715" w:rsidRPr="00D01F23" w:rsidRDefault="00751715" w:rsidP="00751715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87" w:type="dxa"/>
            <w:tcBorders>
              <w:bottom w:val="nil"/>
            </w:tcBorders>
            <w:shd w:val="clear" w:color="auto" w:fill="auto"/>
            <w:vAlign w:val="center"/>
          </w:tcPr>
          <w:p w14:paraId="56504E4F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59</w:t>
            </w:r>
          </w:p>
        </w:tc>
        <w:tc>
          <w:tcPr>
            <w:tcW w:w="569" w:type="dxa"/>
            <w:tcBorders>
              <w:bottom w:val="nil"/>
            </w:tcBorders>
            <w:shd w:val="clear" w:color="auto" w:fill="auto"/>
            <w:vAlign w:val="center"/>
          </w:tcPr>
          <w:p w14:paraId="61D90710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.00</w:t>
            </w:r>
          </w:p>
        </w:tc>
        <w:tc>
          <w:tcPr>
            <w:tcW w:w="669" w:type="dxa"/>
            <w:tcBorders>
              <w:bottom w:val="nil"/>
            </w:tcBorders>
            <w:shd w:val="clear" w:color="auto" w:fill="auto"/>
            <w:vAlign w:val="center"/>
          </w:tcPr>
          <w:p w14:paraId="5DF0CCE6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691" w:type="dxa"/>
            <w:tcBorders>
              <w:bottom w:val="nil"/>
            </w:tcBorders>
            <w:shd w:val="clear" w:color="auto" w:fill="auto"/>
            <w:vAlign w:val="center"/>
          </w:tcPr>
          <w:p w14:paraId="79F17675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751715" w:rsidRPr="00D01F23" w14:paraId="2AEE3366" w14:textId="77777777" w:rsidTr="007B3F80">
        <w:trPr>
          <w:trHeight w:val="290"/>
        </w:trPr>
        <w:tc>
          <w:tcPr>
            <w:tcW w:w="199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8CA0F06" w14:textId="77777777" w:rsidR="00751715" w:rsidRPr="00D01F23" w:rsidRDefault="00751715" w:rsidP="00751715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AAF0EFA" w14:textId="77777777" w:rsidR="00751715" w:rsidRPr="00D01F23" w:rsidRDefault="00751715" w:rsidP="00751715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1F23">
              <w:rPr>
                <w:rFonts w:ascii="Arial" w:hAnsi="Arial" w:cs="Arial"/>
                <w:sz w:val="20"/>
                <w:szCs w:val="20"/>
                <w:lang w:val="en-US"/>
              </w:rPr>
              <w:t>Low</w:t>
            </w:r>
          </w:p>
        </w:tc>
        <w:tc>
          <w:tcPr>
            <w:tcW w:w="4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8DE76B2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1F23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69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97C5764" w14:textId="77777777" w:rsidR="00751715" w:rsidRPr="00D01F23" w:rsidRDefault="00751715" w:rsidP="00751715">
            <w:pPr>
              <w:spacing w:after="0" w:line="36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01F2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19</w:t>
            </w:r>
          </w:p>
        </w:tc>
        <w:tc>
          <w:tcPr>
            <w:tcW w:w="56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231712B" w14:textId="77777777" w:rsidR="00751715" w:rsidRPr="00D01F23" w:rsidRDefault="00751715" w:rsidP="00751715">
            <w:pPr>
              <w:spacing w:after="0" w:line="36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01F2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5</w:t>
            </w:r>
          </w:p>
        </w:tc>
        <w:tc>
          <w:tcPr>
            <w:tcW w:w="81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DCF504A" w14:textId="77777777" w:rsidR="00751715" w:rsidRPr="00D01F23" w:rsidRDefault="00751715" w:rsidP="00751715">
            <w:pPr>
              <w:spacing w:after="0" w:line="36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01F2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69</w:t>
            </w:r>
          </w:p>
        </w:tc>
        <w:tc>
          <w:tcPr>
            <w:tcW w:w="58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13D55A5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132</w:t>
            </w:r>
          </w:p>
        </w:tc>
        <w:tc>
          <w:tcPr>
            <w:tcW w:w="56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90B924E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0.51</w:t>
            </w:r>
          </w:p>
        </w:tc>
        <w:tc>
          <w:tcPr>
            <w:tcW w:w="66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BF87B60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0.31</w:t>
            </w:r>
          </w:p>
        </w:tc>
        <w:tc>
          <w:tcPr>
            <w:tcW w:w="69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6A1DED4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0.84</w:t>
            </w:r>
          </w:p>
        </w:tc>
      </w:tr>
      <w:tr w:rsidR="00751715" w:rsidRPr="00D01F23" w14:paraId="04C23428" w14:textId="77777777" w:rsidTr="007B3F80">
        <w:trPr>
          <w:trHeight w:val="71"/>
        </w:trPr>
        <w:tc>
          <w:tcPr>
            <w:tcW w:w="199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5312946" w14:textId="376A919A" w:rsidR="00751715" w:rsidRPr="00D01F23" w:rsidRDefault="00751715" w:rsidP="00751715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hAnsi="Arial" w:cs="Arial"/>
                <w:sz w:val="20"/>
                <w:szCs w:val="20"/>
                <w:lang w:val="en-US"/>
              </w:rPr>
              <w:t>Overcommitment to work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A0948A1" w14:textId="77777777" w:rsidR="00751715" w:rsidRPr="00D01F23" w:rsidRDefault="00751715" w:rsidP="00751715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4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1343F66" w14:textId="39835AFF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1F23">
              <w:rPr>
                <w:rFonts w:ascii="Arial" w:hAnsi="Arial" w:cs="Arial"/>
                <w:sz w:val="20"/>
                <w:szCs w:val="20"/>
                <w:lang w:val="en-US"/>
              </w:rPr>
              <w:t>42</w:t>
            </w:r>
          </w:p>
        </w:tc>
        <w:tc>
          <w:tcPr>
            <w:tcW w:w="69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C711015" w14:textId="7F46B463" w:rsidR="00751715" w:rsidRPr="00D01F23" w:rsidRDefault="00751715" w:rsidP="00751715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1F2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.41</w:t>
            </w:r>
          </w:p>
        </w:tc>
        <w:tc>
          <w:tcPr>
            <w:tcW w:w="56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882E246" w14:textId="56832C4E" w:rsidR="00751715" w:rsidRPr="00D01F23" w:rsidRDefault="00751715" w:rsidP="00751715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1F2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.19</w:t>
            </w:r>
          </w:p>
        </w:tc>
        <w:tc>
          <w:tcPr>
            <w:tcW w:w="81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02F7FCE" w14:textId="01478D5F" w:rsidR="00751715" w:rsidRPr="00D01F23" w:rsidRDefault="00751715" w:rsidP="00751715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1F2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.67</w:t>
            </w:r>
          </w:p>
        </w:tc>
        <w:tc>
          <w:tcPr>
            <w:tcW w:w="58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67C0940" w14:textId="78453DD5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215</w:t>
            </w:r>
          </w:p>
        </w:tc>
        <w:tc>
          <w:tcPr>
            <w:tcW w:w="56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F7BC8AB" w14:textId="13620D8A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1.26</w:t>
            </w:r>
          </w:p>
        </w:tc>
        <w:tc>
          <w:tcPr>
            <w:tcW w:w="66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ACE41F4" w14:textId="33AE3609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1.17</w:t>
            </w:r>
          </w:p>
        </w:tc>
        <w:tc>
          <w:tcPr>
            <w:tcW w:w="69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5C514F7" w14:textId="3D5BB503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1.36</w:t>
            </w:r>
          </w:p>
        </w:tc>
      </w:tr>
      <w:tr w:rsidR="00751715" w:rsidRPr="00D01F23" w14:paraId="2CE64866" w14:textId="77777777" w:rsidTr="007B3F80">
        <w:trPr>
          <w:trHeight w:val="71"/>
        </w:trPr>
        <w:tc>
          <w:tcPr>
            <w:tcW w:w="199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670CA6C" w14:textId="0166DD3D" w:rsidR="00751715" w:rsidRPr="00D01F23" w:rsidRDefault="00751715" w:rsidP="00751715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hronic work</w:t>
            </w:r>
            <w:r w:rsidR="00A21E3D" w:rsidRPr="00D01F2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01272DE" w14:textId="77777777" w:rsidR="00751715" w:rsidRPr="00D01F23" w:rsidRDefault="00751715" w:rsidP="00751715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Yes (ERI &gt; 1)</w:t>
            </w:r>
          </w:p>
        </w:tc>
        <w:tc>
          <w:tcPr>
            <w:tcW w:w="48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ECD7C20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1F23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69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C1FAA6C" w14:textId="77777777" w:rsidR="00751715" w:rsidRPr="00D01F23" w:rsidRDefault="00751715" w:rsidP="00751715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1F23">
              <w:rPr>
                <w:rFonts w:ascii="Arial" w:hAnsi="Arial" w:cs="Arial"/>
                <w:sz w:val="20"/>
                <w:szCs w:val="20"/>
                <w:lang w:val="en-US"/>
              </w:rPr>
              <w:t>2.19</w:t>
            </w:r>
          </w:p>
        </w:tc>
        <w:tc>
          <w:tcPr>
            <w:tcW w:w="56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5D9C00E" w14:textId="77777777" w:rsidR="00751715" w:rsidRPr="00D01F23" w:rsidRDefault="00751715" w:rsidP="00751715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1F23">
              <w:rPr>
                <w:rFonts w:ascii="Arial" w:hAnsi="Arial" w:cs="Arial"/>
                <w:sz w:val="20"/>
                <w:szCs w:val="20"/>
                <w:lang w:val="en-US"/>
              </w:rPr>
              <w:t>0.74</w:t>
            </w:r>
          </w:p>
        </w:tc>
        <w:tc>
          <w:tcPr>
            <w:tcW w:w="81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DA9DC96" w14:textId="77777777" w:rsidR="00751715" w:rsidRPr="00D01F23" w:rsidRDefault="00751715" w:rsidP="00751715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1F23">
              <w:rPr>
                <w:rFonts w:ascii="Arial" w:hAnsi="Arial" w:cs="Arial"/>
                <w:sz w:val="20"/>
                <w:szCs w:val="20"/>
                <w:lang w:val="en-US"/>
              </w:rPr>
              <w:t>6.47</w:t>
            </w:r>
          </w:p>
        </w:tc>
        <w:tc>
          <w:tcPr>
            <w:tcW w:w="58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1ACCDC4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122</w:t>
            </w:r>
          </w:p>
        </w:tc>
        <w:tc>
          <w:tcPr>
            <w:tcW w:w="56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D5EAA2C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2.51</w:t>
            </w:r>
          </w:p>
        </w:tc>
        <w:tc>
          <w:tcPr>
            <w:tcW w:w="66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3B34F40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1.57</w:t>
            </w:r>
          </w:p>
        </w:tc>
        <w:tc>
          <w:tcPr>
            <w:tcW w:w="69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0F40812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4.01</w:t>
            </w:r>
          </w:p>
        </w:tc>
      </w:tr>
      <w:tr w:rsidR="00751715" w:rsidRPr="00D01F23" w14:paraId="57AF09B5" w14:textId="77777777" w:rsidTr="007B3F80">
        <w:trPr>
          <w:trHeight w:val="290"/>
        </w:trPr>
        <w:tc>
          <w:tcPr>
            <w:tcW w:w="199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742AD4" w14:textId="70FC4BF4" w:rsidR="00751715" w:rsidRPr="00D01F23" w:rsidRDefault="00751715" w:rsidP="00751715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related stress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9BC7B8" w14:textId="77777777" w:rsidR="00751715" w:rsidRPr="00D01F23" w:rsidRDefault="00751715" w:rsidP="00751715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o (ref)</w:t>
            </w:r>
          </w:p>
        </w:tc>
        <w:tc>
          <w:tcPr>
            <w:tcW w:w="4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B499E9F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1F23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69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2570181" w14:textId="77777777" w:rsidR="00751715" w:rsidRPr="00D01F23" w:rsidRDefault="00751715" w:rsidP="00751715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1F23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56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EE19BDA" w14:textId="77777777" w:rsidR="00751715" w:rsidRPr="00D01F23" w:rsidRDefault="00751715" w:rsidP="00751715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1F23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1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024BE3B" w14:textId="77777777" w:rsidR="00751715" w:rsidRPr="00D01F23" w:rsidRDefault="00751715" w:rsidP="00751715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1F23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58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60DAF6F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92</w:t>
            </w:r>
          </w:p>
        </w:tc>
        <w:tc>
          <w:tcPr>
            <w:tcW w:w="56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100A11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.00</w:t>
            </w:r>
          </w:p>
        </w:tc>
        <w:tc>
          <w:tcPr>
            <w:tcW w:w="66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5F18B9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69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44564A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751715" w:rsidRPr="00D01F23" w14:paraId="1EDF42EB" w14:textId="77777777" w:rsidTr="007B3F80">
        <w:trPr>
          <w:trHeight w:val="71"/>
        </w:trPr>
        <w:tc>
          <w:tcPr>
            <w:tcW w:w="199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11440C3" w14:textId="77777777" w:rsidR="00751715" w:rsidRPr="00D01F23" w:rsidRDefault="00751715" w:rsidP="00751715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hAnsi="Arial" w:cs="Arial"/>
                <w:sz w:val="20"/>
                <w:szCs w:val="20"/>
                <w:lang w:val="en-US"/>
              </w:rPr>
              <w:t xml:space="preserve">Suffered from 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1057B24" w14:textId="77777777" w:rsidR="00751715" w:rsidRPr="00D01F23" w:rsidRDefault="00751715" w:rsidP="00751715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Yes</w:t>
            </w:r>
          </w:p>
        </w:tc>
        <w:tc>
          <w:tcPr>
            <w:tcW w:w="48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A51E91F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1F23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69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3692A51" w14:textId="77777777" w:rsidR="00751715" w:rsidRPr="00D01F23" w:rsidRDefault="00751715" w:rsidP="00751715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1F23">
              <w:rPr>
                <w:rFonts w:ascii="Arial" w:hAnsi="Arial" w:cs="Arial"/>
                <w:sz w:val="20"/>
                <w:szCs w:val="20"/>
                <w:lang w:val="en-US"/>
              </w:rPr>
              <w:t>1.45</w:t>
            </w:r>
          </w:p>
        </w:tc>
        <w:tc>
          <w:tcPr>
            <w:tcW w:w="56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4896063" w14:textId="77777777" w:rsidR="00751715" w:rsidRPr="00D01F23" w:rsidRDefault="00751715" w:rsidP="00751715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1F23">
              <w:rPr>
                <w:rFonts w:ascii="Arial" w:hAnsi="Arial" w:cs="Arial"/>
                <w:sz w:val="20"/>
                <w:szCs w:val="20"/>
                <w:lang w:val="en-US"/>
              </w:rPr>
              <w:t>0.35</w:t>
            </w:r>
          </w:p>
        </w:tc>
        <w:tc>
          <w:tcPr>
            <w:tcW w:w="81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5436C4A" w14:textId="77777777" w:rsidR="00751715" w:rsidRPr="00D01F23" w:rsidRDefault="00751715" w:rsidP="00751715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1F23">
              <w:rPr>
                <w:rFonts w:ascii="Arial" w:hAnsi="Arial" w:cs="Arial"/>
                <w:sz w:val="20"/>
                <w:szCs w:val="20"/>
                <w:lang w:val="en-US"/>
              </w:rPr>
              <w:t>5.95</w:t>
            </w:r>
          </w:p>
        </w:tc>
        <w:tc>
          <w:tcPr>
            <w:tcW w:w="58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92F7D11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40</w:t>
            </w:r>
          </w:p>
        </w:tc>
        <w:tc>
          <w:tcPr>
            <w:tcW w:w="56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DDDAA26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5.32</w:t>
            </w:r>
          </w:p>
        </w:tc>
        <w:tc>
          <w:tcPr>
            <w:tcW w:w="66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BD55DC1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2.67</w:t>
            </w:r>
          </w:p>
        </w:tc>
        <w:tc>
          <w:tcPr>
            <w:tcW w:w="69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37A88CF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10.58</w:t>
            </w:r>
          </w:p>
        </w:tc>
      </w:tr>
      <w:tr w:rsidR="00751715" w:rsidRPr="00D01F23" w14:paraId="4791DEF4" w14:textId="77777777" w:rsidTr="007B3F80">
        <w:trPr>
          <w:trHeight w:val="290"/>
        </w:trPr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17036A" w14:textId="77777777" w:rsidR="00751715" w:rsidRPr="00D01F23" w:rsidRDefault="00751715" w:rsidP="00751715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hAnsi="Arial" w:cs="Arial"/>
                <w:sz w:val="20"/>
                <w:szCs w:val="20"/>
                <w:lang w:val="en-US"/>
              </w:rPr>
              <w:t xml:space="preserve">reduced contact 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BEAF5BD" w14:textId="77777777" w:rsidR="00751715" w:rsidRPr="00D01F23" w:rsidRDefault="00751715" w:rsidP="00751715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o</w:t>
            </w:r>
          </w:p>
        </w:tc>
        <w:tc>
          <w:tcPr>
            <w:tcW w:w="4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E233CB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1F23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E9CE63" w14:textId="77777777" w:rsidR="00751715" w:rsidRPr="00D01F23" w:rsidRDefault="00751715" w:rsidP="00751715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1F23">
              <w:rPr>
                <w:rFonts w:ascii="Arial" w:hAnsi="Arial" w:cs="Arial"/>
                <w:sz w:val="20"/>
                <w:szCs w:val="20"/>
                <w:lang w:val="en-US"/>
              </w:rPr>
              <w:t>0.64</w:t>
            </w:r>
          </w:p>
        </w:tc>
        <w:tc>
          <w:tcPr>
            <w:tcW w:w="5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9F6510" w14:textId="77777777" w:rsidR="00751715" w:rsidRPr="00D01F23" w:rsidRDefault="00751715" w:rsidP="00751715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1F23">
              <w:rPr>
                <w:rFonts w:ascii="Arial" w:hAnsi="Arial" w:cs="Arial"/>
                <w:sz w:val="20"/>
                <w:szCs w:val="20"/>
                <w:lang w:val="en-US"/>
              </w:rPr>
              <w:t>0.17</w:t>
            </w: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F4DA05" w14:textId="77777777" w:rsidR="00751715" w:rsidRPr="00D01F23" w:rsidRDefault="00751715" w:rsidP="00751715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1F23">
              <w:rPr>
                <w:rFonts w:ascii="Arial" w:hAnsi="Arial" w:cs="Arial"/>
                <w:sz w:val="20"/>
                <w:szCs w:val="20"/>
                <w:lang w:val="en-US"/>
              </w:rPr>
              <w:t>2.43</w:t>
            </w:r>
          </w:p>
        </w:tc>
        <w:tc>
          <w:tcPr>
            <w:tcW w:w="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B88453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98</w:t>
            </w:r>
          </w:p>
        </w:tc>
        <w:tc>
          <w:tcPr>
            <w:tcW w:w="56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DB95106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2.32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9662A2C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1.22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F6CAF67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4.43</w:t>
            </w:r>
          </w:p>
        </w:tc>
      </w:tr>
      <w:tr w:rsidR="00751715" w:rsidRPr="00D01F23" w14:paraId="261B4D0D" w14:textId="77777777" w:rsidTr="007B3F80">
        <w:trPr>
          <w:trHeight w:val="290"/>
        </w:trPr>
        <w:tc>
          <w:tcPr>
            <w:tcW w:w="199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2231CFE" w14:textId="77777777" w:rsidR="00751715" w:rsidRPr="00D01F23" w:rsidRDefault="00751715" w:rsidP="00751715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hAnsi="Arial" w:cs="Arial"/>
                <w:sz w:val="20"/>
                <w:szCs w:val="20"/>
                <w:lang w:val="en-US"/>
              </w:rPr>
              <w:t>with colleagues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1C1AC2" w14:textId="77777777" w:rsidR="00751715" w:rsidRPr="00D01F23" w:rsidRDefault="00751715" w:rsidP="00751715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hAnsi="Arial" w:cs="Arial"/>
                <w:sz w:val="20"/>
                <w:szCs w:val="20"/>
                <w:lang w:val="en-US"/>
              </w:rPr>
              <w:t>Not reduced (ref)</w:t>
            </w:r>
          </w:p>
        </w:tc>
        <w:tc>
          <w:tcPr>
            <w:tcW w:w="4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93B6030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1F23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69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5E5F7DE" w14:textId="77777777" w:rsidR="00751715" w:rsidRPr="00D01F23" w:rsidRDefault="00751715" w:rsidP="00751715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1F23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56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262BEBC" w14:textId="5E236421" w:rsidR="00751715" w:rsidRPr="00D01F23" w:rsidRDefault="00751715" w:rsidP="00751715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13C3041" w14:textId="1DA85722" w:rsidR="00751715" w:rsidRPr="00D01F23" w:rsidRDefault="00751715" w:rsidP="00751715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8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2D306DD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77</w:t>
            </w:r>
          </w:p>
        </w:tc>
        <w:tc>
          <w:tcPr>
            <w:tcW w:w="56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BB3DB1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.00</w:t>
            </w:r>
          </w:p>
        </w:tc>
        <w:tc>
          <w:tcPr>
            <w:tcW w:w="66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E3A7297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69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34AC2AD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751715" w:rsidRPr="00D01F23" w14:paraId="1432457B" w14:textId="77777777" w:rsidTr="007B3F80">
        <w:trPr>
          <w:trHeight w:val="290"/>
        </w:trPr>
        <w:tc>
          <w:tcPr>
            <w:tcW w:w="19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67BC46" w14:textId="77777777" w:rsidR="00751715" w:rsidRPr="00D01F23" w:rsidRDefault="00751715" w:rsidP="00751715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hAnsi="Arial" w:cs="Arial"/>
                <w:sz w:val="20"/>
                <w:szCs w:val="20"/>
                <w:lang w:val="en-US"/>
              </w:rPr>
              <w:t xml:space="preserve">Perceived 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AE8706" w14:textId="77777777" w:rsidR="00751715" w:rsidRPr="00D01F23" w:rsidRDefault="00751715" w:rsidP="00751715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o/Do not know</w:t>
            </w:r>
          </w:p>
        </w:tc>
        <w:tc>
          <w:tcPr>
            <w:tcW w:w="4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7EB080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1F23"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6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45CCA7" w14:textId="77777777" w:rsidR="00751715" w:rsidRPr="00D01F23" w:rsidRDefault="00751715" w:rsidP="00751715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1F23">
              <w:rPr>
                <w:rFonts w:ascii="Arial" w:hAnsi="Arial" w:cs="Arial"/>
                <w:sz w:val="20"/>
                <w:szCs w:val="20"/>
                <w:lang w:val="en-US"/>
              </w:rPr>
              <w:t>1.86</w:t>
            </w: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C91EAC" w14:textId="77777777" w:rsidR="00751715" w:rsidRPr="00D01F23" w:rsidRDefault="00751715" w:rsidP="00751715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1F23">
              <w:rPr>
                <w:rFonts w:ascii="Arial" w:hAnsi="Arial" w:cs="Arial"/>
                <w:sz w:val="20"/>
                <w:szCs w:val="20"/>
                <w:lang w:val="en-US"/>
              </w:rPr>
              <w:t>0.56</w:t>
            </w:r>
          </w:p>
        </w:tc>
        <w:tc>
          <w:tcPr>
            <w:tcW w:w="8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AA9DEC" w14:textId="77777777" w:rsidR="00751715" w:rsidRPr="00D01F23" w:rsidRDefault="00751715" w:rsidP="00751715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1F23">
              <w:rPr>
                <w:rFonts w:ascii="Arial" w:hAnsi="Arial" w:cs="Arial"/>
                <w:sz w:val="20"/>
                <w:szCs w:val="20"/>
                <w:lang w:val="en-US"/>
              </w:rPr>
              <w:t>6.15</w:t>
            </w:r>
          </w:p>
        </w:tc>
        <w:tc>
          <w:tcPr>
            <w:tcW w:w="5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AB9651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64</w:t>
            </w: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B2642F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1.95</w:t>
            </w:r>
          </w:p>
        </w:tc>
        <w:tc>
          <w:tcPr>
            <w:tcW w:w="6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BA5936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1.22</w:t>
            </w:r>
          </w:p>
        </w:tc>
        <w:tc>
          <w:tcPr>
            <w:tcW w:w="6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FD22F1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3.12</w:t>
            </w:r>
          </w:p>
        </w:tc>
      </w:tr>
      <w:tr w:rsidR="00751715" w:rsidRPr="00D01F23" w14:paraId="747CA7B3" w14:textId="77777777" w:rsidTr="007B3F80">
        <w:trPr>
          <w:trHeight w:val="71"/>
        </w:trPr>
        <w:tc>
          <w:tcPr>
            <w:tcW w:w="1990" w:type="dxa"/>
            <w:shd w:val="clear" w:color="auto" w:fill="auto"/>
            <w:vAlign w:val="center"/>
          </w:tcPr>
          <w:p w14:paraId="67A02F90" w14:textId="77777777" w:rsidR="00751715" w:rsidRPr="00D01F23" w:rsidRDefault="00751715" w:rsidP="00751715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hAnsi="Arial" w:cs="Arial"/>
                <w:sz w:val="20"/>
                <w:szCs w:val="20"/>
                <w:lang w:val="en-US"/>
              </w:rPr>
              <w:t>adequate protection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74D83C7" w14:textId="77777777" w:rsidR="00751715" w:rsidRPr="00D01F23" w:rsidRDefault="00751715" w:rsidP="00751715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Yes (ref)</w:t>
            </w:r>
          </w:p>
        </w:tc>
        <w:tc>
          <w:tcPr>
            <w:tcW w:w="484" w:type="dxa"/>
            <w:shd w:val="clear" w:color="auto" w:fill="auto"/>
            <w:vAlign w:val="center"/>
          </w:tcPr>
          <w:p w14:paraId="43C52250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1F23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691" w:type="dxa"/>
            <w:shd w:val="clear" w:color="auto" w:fill="auto"/>
            <w:vAlign w:val="center"/>
          </w:tcPr>
          <w:p w14:paraId="7CC239AA" w14:textId="77777777" w:rsidR="00751715" w:rsidRPr="00D01F23" w:rsidRDefault="00751715" w:rsidP="00751715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1F23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422B3075" w14:textId="3CCFE943" w:rsidR="00751715" w:rsidRPr="00D01F23" w:rsidRDefault="00751715" w:rsidP="00751715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3" w:type="dxa"/>
            <w:shd w:val="clear" w:color="auto" w:fill="auto"/>
            <w:vAlign w:val="center"/>
          </w:tcPr>
          <w:p w14:paraId="0DEEE288" w14:textId="0EC52959" w:rsidR="00751715" w:rsidRPr="00D01F23" w:rsidRDefault="00751715" w:rsidP="00751715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87" w:type="dxa"/>
            <w:shd w:val="clear" w:color="auto" w:fill="auto"/>
            <w:vAlign w:val="center"/>
          </w:tcPr>
          <w:p w14:paraId="0C05C458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51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544A1412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.0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8F0E7E8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14:paraId="0CFD824E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</w:tbl>
    <w:p w14:paraId="6D3A7529" w14:textId="77777777" w:rsidR="001D3EA0" w:rsidRPr="00D01F23" w:rsidRDefault="001D3EA0" w:rsidP="001D3EA0">
      <w:pPr>
        <w:spacing w:after="0"/>
        <w:rPr>
          <w:rFonts w:ascii="Arial" w:eastAsia="Times New Roman" w:hAnsi="Arial" w:cs="Arial"/>
          <w:sz w:val="18"/>
          <w:szCs w:val="18"/>
          <w:lang w:val="en-US" w:eastAsia="de-DE"/>
        </w:rPr>
      </w:pPr>
      <w:bookmarkStart w:id="8" w:name="_Hlk130195236"/>
      <w:r w:rsidRPr="00D01F23">
        <w:rPr>
          <w:rFonts w:ascii="Arial" w:hAnsi="Arial" w:cs="Arial"/>
          <w:sz w:val="18"/>
          <w:szCs w:val="18"/>
          <w:lang w:val="en-US"/>
        </w:rPr>
        <w:t>Mental distress was measured with the four-category PHQ-4 variable. Each risk factor was modeled in a single model and adjusted by time of survey.</w:t>
      </w:r>
    </w:p>
    <w:p w14:paraId="30F1E8CE" w14:textId="53AF6799" w:rsidR="00DA47D2" w:rsidRPr="00D01F23" w:rsidRDefault="00751715" w:rsidP="00F42A09">
      <w:pPr>
        <w:spacing w:after="0"/>
        <w:rPr>
          <w:rFonts w:ascii="Arial" w:eastAsia="Times New Roman" w:hAnsi="Arial" w:cs="Arial"/>
          <w:sz w:val="18"/>
          <w:szCs w:val="18"/>
          <w:lang w:val="en-US" w:eastAsia="de-DE"/>
        </w:rPr>
        <w:sectPr w:rsidR="00DA47D2" w:rsidRPr="00D01F23" w:rsidSect="00000BD9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D01F23">
        <w:rPr>
          <w:rFonts w:ascii="Arial" w:eastAsia="Times New Roman" w:hAnsi="Arial" w:cs="Arial"/>
          <w:i/>
          <w:sz w:val="18"/>
          <w:szCs w:val="18"/>
          <w:lang w:val="en-US" w:eastAsia="de-DE"/>
        </w:rPr>
        <w:t>AD diagnosis</w:t>
      </w:r>
      <w:r w:rsidRPr="00D01F23">
        <w:rPr>
          <w:rFonts w:ascii="Arial" w:eastAsia="Times New Roman" w:hAnsi="Arial" w:cs="Arial"/>
          <w:sz w:val="18"/>
          <w:szCs w:val="18"/>
          <w:lang w:val="en-US" w:eastAsia="de-DE"/>
        </w:rPr>
        <w:t>, diagnosed anxiety disorder or depression;</w:t>
      </w:r>
      <w:r w:rsidRPr="00D01F23">
        <w:rPr>
          <w:rFonts w:ascii="Arial" w:eastAsia="Times New Roman" w:hAnsi="Arial" w:cs="Arial"/>
          <w:i/>
          <w:sz w:val="18"/>
          <w:szCs w:val="18"/>
          <w:lang w:val="en-US" w:eastAsia="de-DE"/>
        </w:rPr>
        <w:t xml:space="preserve"> </w:t>
      </w:r>
      <w:r w:rsidR="001D3EA0" w:rsidRPr="00D01F23">
        <w:rPr>
          <w:rFonts w:ascii="Arial" w:eastAsia="Times New Roman" w:hAnsi="Arial" w:cs="Arial"/>
          <w:i/>
          <w:sz w:val="18"/>
          <w:szCs w:val="18"/>
          <w:lang w:val="en-US" w:eastAsia="de-DE"/>
        </w:rPr>
        <w:t>N</w:t>
      </w:r>
      <w:r w:rsidR="001D3EA0" w:rsidRPr="00D01F23">
        <w:rPr>
          <w:rFonts w:ascii="Arial" w:eastAsia="Times New Roman" w:hAnsi="Arial" w:cs="Arial"/>
          <w:sz w:val="18"/>
          <w:szCs w:val="18"/>
          <w:lang w:val="en-US" w:eastAsia="de-DE"/>
        </w:rPr>
        <w:t xml:space="preserve">, subjects with corresponding characteristic at the last time of the survey; </w:t>
      </w:r>
      <w:proofErr w:type="gramStart"/>
      <w:r w:rsidR="001D3EA0" w:rsidRPr="00D01F23">
        <w:rPr>
          <w:rFonts w:ascii="Arial" w:hAnsi="Arial" w:cs="Arial"/>
          <w:i/>
          <w:sz w:val="18"/>
          <w:szCs w:val="18"/>
          <w:lang w:val="en-US"/>
        </w:rPr>
        <w:t>OR,</w:t>
      </w:r>
      <w:proofErr w:type="gramEnd"/>
      <w:r w:rsidR="001D3EA0" w:rsidRPr="00D01F23">
        <w:rPr>
          <w:rFonts w:ascii="Arial" w:hAnsi="Arial" w:cs="Arial"/>
          <w:i/>
          <w:sz w:val="18"/>
          <w:szCs w:val="18"/>
          <w:lang w:val="en-US"/>
        </w:rPr>
        <w:t xml:space="preserve"> </w:t>
      </w:r>
      <w:r w:rsidR="001D3EA0" w:rsidRPr="00D01F23">
        <w:rPr>
          <w:rFonts w:ascii="Arial" w:hAnsi="Arial" w:cs="Arial"/>
          <w:sz w:val="18"/>
          <w:szCs w:val="18"/>
          <w:lang w:val="en-US"/>
        </w:rPr>
        <w:t>odds ratio;</w:t>
      </w:r>
      <w:r w:rsidR="001D3EA0" w:rsidRPr="00D01F23">
        <w:rPr>
          <w:rFonts w:ascii="Arial" w:hAnsi="Arial" w:cs="Arial"/>
          <w:i/>
          <w:sz w:val="18"/>
          <w:szCs w:val="18"/>
          <w:lang w:val="en-US"/>
        </w:rPr>
        <w:t xml:space="preserve"> CI,</w:t>
      </w:r>
      <w:r w:rsidR="001D3EA0" w:rsidRPr="00D01F23">
        <w:rPr>
          <w:rFonts w:ascii="Arial" w:hAnsi="Arial" w:cs="Arial"/>
          <w:sz w:val="18"/>
          <w:szCs w:val="18"/>
          <w:lang w:val="en-US"/>
        </w:rPr>
        <w:t xml:space="preserve"> confidence interval</w:t>
      </w:r>
      <w:r w:rsidR="001D3EA0" w:rsidRPr="00D01F23">
        <w:rPr>
          <w:rFonts w:ascii="Arial" w:eastAsia="Times New Roman" w:hAnsi="Arial" w:cs="Arial"/>
          <w:sz w:val="18"/>
          <w:szCs w:val="18"/>
          <w:lang w:val="en-US" w:eastAsia="de-DE"/>
        </w:rPr>
        <w:t xml:space="preserve">; </w:t>
      </w:r>
      <w:r w:rsidR="001D3EA0" w:rsidRPr="00D01F23">
        <w:rPr>
          <w:rFonts w:ascii="Arial" w:hAnsi="Arial" w:cs="Arial"/>
          <w:i/>
          <w:sz w:val="18"/>
          <w:szCs w:val="18"/>
          <w:lang w:val="en-US"/>
        </w:rPr>
        <w:t>ref</w:t>
      </w:r>
      <w:r w:rsidR="001D3EA0" w:rsidRPr="00D01F23">
        <w:rPr>
          <w:rFonts w:ascii="Arial" w:hAnsi="Arial" w:cs="Arial"/>
          <w:sz w:val="18"/>
          <w:szCs w:val="18"/>
          <w:lang w:val="en-US"/>
        </w:rPr>
        <w:t xml:space="preserve">, reference; </w:t>
      </w:r>
      <w:r w:rsidR="001D3EA0" w:rsidRPr="00D01F23">
        <w:rPr>
          <w:rFonts w:ascii="Arial" w:eastAsia="Times New Roman" w:hAnsi="Arial" w:cs="Arial"/>
          <w:i/>
          <w:sz w:val="18"/>
          <w:szCs w:val="18"/>
          <w:lang w:val="en-US" w:eastAsia="de-DE"/>
        </w:rPr>
        <w:t>ERI</w:t>
      </w:r>
      <w:r w:rsidR="001D3EA0" w:rsidRPr="00D01F23">
        <w:rPr>
          <w:rFonts w:ascii="Arial" w:eastAsia="Times New Roman" w:hAnsi="Arial" w:cs="Arial"/>
          <w:sz w:val="18"/>
          <w:szCs w:val="18"/>
          <w:lang w:val="en-US" w:eastAsia="de-DE"/>
        </w:rPr>
        <w:t>, effort-reward imbalance</w:t>
      </w:r>
      <w:bookmarkEnd w:id="2"/>
      <w:bookmarkEnd w:id="8"/>
      <w:r w:rsidR="00274E56" w:rsidRPr="00D01F23">
        <w:rPr>
          <w:rFonts w:ascii="Arial" w:eastAsia="Times New Roman" w:hAnsi="Arial" w:cs="Arial"/>
          <w:sz w:val="18"/>
          <w:szCs w:val="18"/>
          <w:lang w:val="en-US" w:eastAsia="de-DE"/>
        </w:rPr>
        <w:t xml:space="preserve"> score</w:t>
      </w:r>
    </w:p>
    <w:p w14:paraId="159B3876" w14:textId="0C27110F" w:rsidR="00F42A09" w:rsidRPr="00D01F23" w:rsidRDefault="00E52ED6" w:rsidP="002B41B7">
      <w:pPr>
        <w:spacing w:after="0" w:line="360" w:lineRule="auto"/>
        <w:rPr>
          <w:rFonts w:ascii="Arial" w:hAnsi="Arial" w:cs="Arial"/>
          <w:lang w:val="en-US"/>
        </w:rPr>
      </w:pPr>
      <w:bookmarkStart w:id="13" w:name="_Hlk139455729"/>
      <w:r w:rsidRPr="00D01F23">
        <w:rPr>
          <w:rFonts w:ascii="Arial" w:hAnsi="Arial" w:cs="Arial"/>
          <w:b/>
          <w:lang w:val="en-US"/>
        </w:rPr>
        <w:lastRenderedPageBreak/>
        <w:t>Table</w:t>
      </w:r>
      <w:r w:rsidR="00A07545" w:rsidRPr="00D01F23">
        <w:rPr>
          <w:rFonts w:ascii="Arial" w:hAnsi="Arial" w:cs="Arial"/>
          <w:b/>
          <w:lang w:val="en-US"/>
        </w:rPr>
        <w:t xml:space="preserve"> C</w:t>
      </w:r>
      <w:r w:rsidR="00F42A09" w:rsidRPr="00D01F23">
        <w:rPr>
          <w:rFonts w:ascii="Arial" w:hAnsi="Arial" w:cs="Arial"/>
          <w:b/>
          <w:lang w:val="en-US"/>
        </w:rPr>
        <w:t xml:space="preserve">. </w:t>
      </w:r>
      <w:r w:rsidR="00F42A09" w:rsidRPr="00D01F23">
        <w:rPr>
          <w:rFonts w:ascii="Arial" w:hAnsi="Arial" w:cs="Arial"/>
          <w:lang w:val="en-US"/>
        </w:rPr>
        <w:t xml:space="preserve">Multiple regression models of </w:t>
      </w:r>
      <w:r w:rsidR="00F42A09" w:rsidRPr="00D01F23">
        <w:rPr>
          <w:rFonts w:ascii="Arial" w:hAnsi="Arial" w:cs="Arial"/>
          <w:b/>
          <w:lang w:val="en-US"/>
        </w:rPr>
        <w:t>mental distress</w:t>
      </w:r>
      <w:r w:rsidR="00F42A09" w:rsidRPr="00D01F23">
        <w:rPr>
          <w:rFonts w:ascii="Arial" w:hAnsi="Arial" w:cs="Arial"/>
          <w:lang w:val="en-US"/>
        </w:rPr>
        <w:t xml:space="preserve"> stratified by anxiety disorder or depression diagnosis </w:t>
      </w:r>
      <w:proofErr w:type="gramStart"/>
      <w:r w:rsidR="00F42A09" w:rsidRPr="00D01F23">
        <w:rPr>
          <w:rFonts w:ascii="Arial" w:hAnsi="Arial" w:cs="Arial"/>
          <w:lang w:val="en-US"/>
        </w:rPr>
        <w:t>status</w:t>
      </w:r>
      <w:proofErr w:type="gramEnd"/>
    </w:p>
    <w:bookmarkEnd w:id="13"/>
    <w:tbl>
      <w:tblPr>
        <w:tblW w:w="9503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2410"/>
        <w:gridCol w:w="1074"/>
        <w:gridCol w:w="572"/>
        <w:gridCol w:w="763"/>
        <w:gridCol w:w="1074"/>
        <w:gridCol w:w="544"/>
        <w:gridCol w:w="656"/>
      </w:tblGrid>
      <w:tr w:rsidR="00751715" w:rsidRPr="00D01F23" w14:paraId="2A861431" w14:textId="77777777" w:rsidTr="00412CF5">
        <w:trPr>
          <w:trHeight w:val="300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F2EF94" w14:textId="77777777" w:rsidR="00751715" w:rsidRPr="00D01F23" w:rsidRDefault="00751715" w:rsidP="007517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DDC51A" w14:textId="77777777" w:rsidR="00751715" w:rsidRPr="00D01F23" w:rsidRDefault="00751715" w:rsidP="007517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409" w:type="dxa"/>
            <w:gridSpan w:val="3"/>
            <w:tcBorders>
              <w:bottom w:val="single" w:sz="4" w:space="0" w:color="auto"/>
            </w:tcBorders>
            <w:vAlign w:val="bottom"/>
          </w:tcPr>
          <w:p w14:paraId="141DE8F5" w14:textId="688385D3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Pre-existing AD diagnosis (N=40)</w:t>
            </w:r>
          </w:p>
        </w:tc>
        <w:tc>
          <w:tcPr>
            <w:tcW w:w="2274" w:type="dxa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35EE50E" w14:textId="7D009ABF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Never AD diagnosis</w:t>
            </w:r>
            <w:r w:rsidRPr="00D01F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(N=204)</w:t>
            </w:r>
          </w:p>
        </w:tc>
      </w:tr>
      <w:tr w:rsidR="00751715" w:rsidRPr="00D01F23" w14:paraId="633342E4" w14:textId="77777777" w:rsidTr="00412CF5">
        <w:trPr>
          <w:trHeight w:val="300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BB3C52" w14:textId="77777777" w:rsidR="00751715" w:rsidRPr="00D01F23" w:rsidRDefault="00751715" w:rsidP="007517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05FC11" w14:textId="77777777" w:rsidR="00751715" w:rsidRPr="00D01F23" w:rsidRDefault="00751715" w:rsidP="007517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74" w:type="dxa"/>
            <w:tcBorders>
              <w:bottom w:val="single" w:sz="4" w:space="0" w:color="auto"/>
            </w:tcBorders>
            <w:vAlign w:val="bottom"/>
          </w:tcPr>
          <w:p w14:paraId="42619DBB" w14:textId="72603D1B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D01F2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OR</w:t>
            </w:r>
          </w:p>
        </w:tc>
        <w:tc>
          <w:tcPr>
            <w:tcW w:w="1335" w:type="dxa"/>
            <w:gridSpan w:val="2"/>
            <w:tcBorders>
              <w:bottom w:val="single" w:sz="4" w:space="0" w:color="auto"/>
            </w:tcBorders>
            <w:vAlign w:val="bottom"/>
          </w:tcPr>
          <w:p w14:paraId="46C26D35" w14:textId="71152C9E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D01F2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95% CI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BF61D4C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1F2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OR</w:t>
            </w:r>
          </w:p>
        </w:tc>
        <w:tc>
          <w:tcPr>
            <w:tcW w:w="1200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BCEAF99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1F2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95% CI</w:t>
            </w:r>
          </w:p>
        </w:tc>
      </w:tr>
      <w:tr w:rsidR="00751715" w:rsidRPr="00D01F23" w14:paraId="53E6FF18" w14:textId="77777777" w:rsidTr="00412CF5">
        <w:trPr>
          <w:trHeight w:val="300"/>
        </w:trPr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09A1B84" w14:textId="2111211C" w:rsidR="00751715" w:rsidRPr="00D01F23" w:rsidRDefault="00751715" w:rsidP="007517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Occupational 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31E6600" w14:textId="77777777" w:rsidR="00751715" w:rsidRPr="00D01F23" w:rsidRDefault="00751715" w:rsidP="007517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igh</w:t>
            </w:r>
          </w:p>
        </w:tc>
        <w:tc>
          <w:tcPr>
            <w:tcW w:w="1074" w:type="dxa"/>
            <w:tcBorders>
              <w:top w:val="single" w:sz="4" w:space="0" w:color="auto"/>
              <w:bottom w:val="nil"/>
            </w:tcBorders>
            <w:vAlign w:val="center"/>
          </w:tcPr>
          <w:p w14:paraId="5F260905" w14:textId="04CC1944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1F23">
              <w:rPr>
                <w:rFonts w:ascii="Arial" w:hAnsi="Arial" w:cs="Arial"/>
                <w:sz w:val="20"/>
                <w:szCs w:val="20"/>
              </w:rPr>
              <w:t>7.60</w:t>
            </w:r>
          </w:p>
        </w:tc>
        <w:tc>
          <w:tcPr>
            <w:tcW w:w="572" w:type="dxa"/>
            <w:tcBorders>
              <w:top w:val="single" w:sz="4" w:space="0" w:color="auto"/>
              <w:bottom w:val="nil"/>
            </w:tcBorders>
            <w:vAlign w:val="center"/>
          </w:tcPr>
          <w:p w14:paraId="1C1BA80A" w14:textId="6F8CE6ED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1F23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763" w:type="dxa"/>
            <w:tcBorders>
              <w:top w:val="single" w:sz="4" w:space="0" w:color="auto"/>
              <w:bottom w:val="nil"/>
            </w:tcBorders>
            <w:vAlign w:val="center"/>
          </w:tcPr>
          <w:p w14:paraId="74ACD535" w14:textId="63FE4E4F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1F23">
              <w:rPr>
                <w:rFonts w:ascii="Arial" w:hAnsi="Arial" w:cs="Arial"/>
                <w:sz w:val="20"/>
                <w:szCs w:val="20"/>
              </w:rPr>
              <w:t>101.89</w:t>
            </w:r>
          </w:p>
        </w:tc>
        <w:tc>
          <w:tcPr>
            <w:tcW w:w="107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4869FF3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1F2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00</w:t>
            </w:r>
          </w:p>
        </w:tc>
        <w:tc>
          <w:tcPr>
            <w:tcW w:w="54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BB2DCDB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1F2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26</w:t>
            </w:r>
          </w:p>
        </w:tc>
        <w:tc>
          <w:tcPr>
            <w:tcW w:w="65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7CFA482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1F2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.80</w:t>
            </w:r>
          </w:p>
        </w:tc>
      </w:tr>
      <w:tr w:rsidR="00751715" w:rsidRPr="00D01F23" w14:paraId="76715795" w14:textId="77777777" w:rsidTr="00412CF5">
        <w:trPr>
          <w:trHeight w:val="300"/>
        </w:trPr>
        <w:tc>
          <w:tcPr>
            <w:tcW w:w="241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FD51CD3" w14:textId="292FF994" w:rsidR="00751715" w:rsidRPr="00D01F23" w:rsidRDefault="00751715" w:rsidP="007517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ARS-CoV-2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DBFB414" w14:textId="14ED31CB" w:rsidR="00751715" w:rsidRPr="00D01F23" w:rsidRDefault="005A0C18" w:rsidP="007517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Probable</w:t>
            </w:r>
          </w:p>
        </w:tc>
        <w:tc>
          <w:tcPr>
            <w:tcW w:w="1074" w:type="dxa"/>
            <w:tcBorders>
              <w:top w:val="nil"/>
            </w:tcBorders>
            <w:vAlign w:val="center"/>
          </w:tcPr>
          <w:p w14:paraId="75BBB447" w14:textId="128BC186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1F23">
              <w:rPr>
                <w:rFonts w:ascii="Arial" w:hAnsi="Arial" w:cs="Arial"/>
                <w:sz w:val="20"/>
                <w:szCs w:val="20"/>
              </w:rPr>
              <w:t>3.22</w:t>
            </w:r>
          </w:p>
        </w:tc>
        <w:tc>
          <w:tcPr>
            <w:tcW w:w="572" w:type="dxa"/>
            <w:tcBorders>
              <w:top w:val="nil"/>
            </w:tcBorders>
            <w:vAlign w:val="center"/>
          </w:tcPr>
          <w:p w14:paraId="60BE0501" w14:textId="0EA3EF90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1F23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763" w:type="dxa"/>
            <w:tcBorders>
              <w:top w:val="nil"/>
            </w:tcBorders>
            <w:vAlign w:val="center"/>
          </w:tcPr>
          <w:p w14:paraId="29C82E78" w14:textId="63D12EDF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1F23">
              <w:rPr>
                <w:rFonts w:ascii="Arial" w:hAnsi="Arial" w:cs="Arial"/>
                <w:sz w:val="20"/>
                <w:szCs w:val="20"/>
              </w:rPr>
              <w:t>27.68</w:t>
            </w:r>
          </w:p>
        </w:tc>
        <w:tc>
          <w:tcPr>
            <w:tcW w:w="107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6674850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1F2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64</w:t>
            </w:r>
          </w:p>
        </w:tc>
        <w:tc>
          <w:tcPr>
            <w:tcW w:w="54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34E2244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1F2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85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78578A0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1F2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.19</w:t>
            </w:r>
          </w:p>
        </w:tc>
      </w:tr>
      <w:tr w:rsidR="00751715" w:rsidRPr="00D01F23" w14:paraId="6F228D1E" w14:textId="77777777" w:rsidTr="00412CF5">
        <w:trPr>
          <w:trHeight w:val="300"/>
        </w:trPr>
        <w:tc>
          <w:tcPr>
            <w:tcW w:w="2410" w:type="dxa"/>
            <w:shd w:val="clear" w:color="auto" w:fill="auto"/>
            <w:vAlign w:val="center"/>
            <w:hideMark/>
          </w:tcPr>
          <w:p w14:paraId="7539D793" w14:textId="7450103F" w:rsidR="00751715" w:rsidRPr="00D01F23" w:rsidRDefault="00751715" w:rsidP="007517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infection risk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47102AB2" w14:textId="77777777" w:rsidR="00751715" w:rsidRPr="00D01F23" w:rsidRDefault="00751715" w:rsidP="007517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ssignment not possible</w:t>
            </w:r>
          </w:p>
        </w:tc>
        <w:tc>
          <w:tcPr>
            <w:tcW w:w="1074" w:type="dxa"/>
            <w:vAlign w:val="center"/>
          </w:tcPr>
          <w:p w14:paraId="417C9EA2" w14:textId="7E01786B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1F23">
              <w:rPr>
                <w:rFonts w:ascii="Arial" w:hAnsi="Arial" w:cs="Arial"/>
                <w:sz w:val="20"/>
                <w:szCs w:val="20"/>
              </w:rPr>
              <w:t>4.36</w:t>
            </w:r>
          </w:p>
        </w:tc>
        <w:tc>
          <w:tcPr>
            <w:tcW w:w="572" w:type="dxa"/>
            <w:vAlign w:val="center"/>
          </w:tcPr>
          <w:p w14:paraId="598AA8B6" w14:textId="4F58372B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1F23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763" w:type="dxa"/>
            <w:vAlign w:val="center"/>
          </w:tcPr>
          <w:p w14:paraId="6DFACD94" w14:textId="447A0A88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1F23">
              <w:rPr>
                <w:rFonts w:ascii="Arial" w:hAnsi="Arial" w:cs="Arial"/>
                <w:sz w:val="20"/>
                <w:szCs w:val="20"/>
              </w:rPr>
              <w:t>75.53</w:t>
            </w:r>
          </w:p>
        </w:tc>
        <w:tc>
          <w:tcPr>
            <w:tcW w:w="1074" w:type="dxa"/>
            <w:shd w:val="clear" w:color="auto" w:fill="auto"/>
            <w:vAlign w:val="center"/>
            <w:hideMark/>
          </w:tcPr>
          <w:p w14:paraId="1A74184C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1F2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87</w:t>
            </w:r>
          </w:p>
        </w:tc>
        <w:tc>
          <w:tcPr>
            <w:tcW w:w="544" w:type="dxa"/>
            <w:shd w:val="clear" w:color="auto" w:fill="auto"/>
            <w:vAlign w:val="center"/>
            <w:hideMark/>
          </w:tcPr>
          <w:p w14:paraId="72D4E3C3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1F2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24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6C32ACF8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1F2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.16</w:t>
            </w:r>
          </w:p>
        </w:tc>
      </w:tr>
      <w:tr w:rsidR="00751715" w:rsidRPr="00D01F23" w14:paraId="32C76095" w14:textId="77777777" w:rsidTr="00412CF5">
        <w:trPr>
          <w:trHeight w:val="300"/>
        </w:trPr>
        <w:tc>
          <w:tcPr>
            <w:tcW w:w="2410" w:type="dxa"/>
            <w:shd w:val="clear" w:color="auto" w:fill="auto"/>
            <w:vAlign w:val="center"/>
            <w:hideMark/>
          </w:tcPr>
          <w:p w14:paraId="1B8CAED0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7F1B1F3A" w14:textId="77777777" w:rsidR="00751715" w:rsidRPr="00D01F23" w:rsidRDefault="00751715" w:rsidP="007517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one (ref)</w:t>
            </w:r>
          </w:p>
        </w:tc>
        <w:tc>
          <w:tcPr>
            <w:tcW w:w="1074" w:type="dxa"/>
            <w:vAlign w:val="center"/>
          </w:tcPr>
          <w:p w14:paraId="47BCA7A7" w14:textId="36278231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1F23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572" w:type="dxa"/>
            <w:vAlign w:val="center"/>
          </w:tcPr>
          <w:p w14:paraId="754F851E" w14:textId="162D0B9B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63" w:type="dxa"/>
            <w:vAlign w:val="center"/>
          </w:tcPr>
          <w:p w14:paraId="23EBA0DD" w14:textId="2C92C8C5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074" w:type="dxa"/>
            <w:shd w:val="clear" w:color="auto" w:fill="auto"/>
            <w:vAlign w:val="center"/>
            <w:hideMark/>
          </w:tcPr>
          <w:p w14:paraId="4326BFD4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1F2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00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4099F2F2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14:paraId="6D09F9F7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751715" w:rsidRPr="00D01F23" w14:paraId="33D2CEBE" w14:textId="77777777" w:rsidTr="00412CF5">
        <w:trPr>
          <w:trHeight w:val="300"/>
        </w:trPr>
        <w:tc>
          <w:tcPr>
            <w:tcW w:w="2410" w:type="dxa"/>
            <w:shd w:val="clear" w:color="auto" w:fill="auto"/>
            <w:vAlign w:val="center"/>
            <w:hideMark/>
          </w:tcPr>
          <w:p w14:paraId="25D104AE" w14:textId="284A2443" w:rsidR="00751715" w:rsidRPr="00D01F23" w:rsidRDefault="00751715" w:rsidP="007517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Work-privacy conflicts 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5EAD44CD" w14:textId="77777777" w:rsidR="00751715" w:rsidRPr="00D01F23" w:rsidRDefault="00751715" w:rsidP="007517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igh</w:t>
            </w:r>
          </w:p>
        </w:tc>
        <w:tc>
          <w:tcPr>
            <w:tcW w:w="1074" w:type="dxa"/>
            <w:vAlign w:val="center"/>
          </w:tcPr>
          <w:p w14:paraId="4CC3126C" w14:textId="1D86F259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1F23">
              <w:rPr>
                <w:rFonts w:ascii="Arial" w:hAnsi="Arial" w:cs="Arial"/>
                <w:sz w:val="20"/>
                <w:szCs w:val="20"/>
              </w:rPr>
              <w:t>1.75</w:t>
            </w:r>
          </w:p>
        </w:tc>
        <w:tc>
          <w:tcPr>
            <w:tcW w:w="572" w:type="dxa"/>
            <w:vAlign w:val="center"/>
          </w:tcPr>
          <w:p w14:paraId="10F83476" w14:textId="32974FB4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1F23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763" w:type="dxa"/>
            <w:vAlign w:val="center"/>
          </w:tcPr>
          <w:p w14:paraId="52A1E43E" w14:textId="3EEB8F08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1F23">
              <w:rPr>
                <w:rFonts w:ascii="Arial" w:hAnsi="Arial" w:cs="Arial"/>
                <w:sz w:val="20"/>
                <w:szCs w:val="20"/>
              </w:rPr>
              <w:t>7.36</w:t>
            </w:r>
          </w:p>
        </w:tc>
        <w:tc>
          <w:tcPr>
            <w:tcW w:w="1074" w:type="dxa"/>
            <w:shd w:val="clear" w:color="auto" w:fill="auto"/>
            <w:vAlign w:val="center"/>
            <w:hideMark/>
          </w:tcPr>
          <w:p w14:paraId="4B2F9B46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1F2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74</w:t>
            </w:r>
          </w:p>
        </w:tc>
        <w:tc>
          <w:tcPr>
            <w:tcW w:w="544" w:type="dxa"/>
            <w:shd w:val="clear" w:color="auto" w:fill="auto"/>
            <w:vAlign w:val="center"/>
            <w:hideMark/>
          </w:tcPr>
          <w:p w14:paraId="7C64B22E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1F2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89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3E14822D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1F2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.42</w:t>
            </w:r>
          </w:p>
        </w:tc>
      </w:tr>
      <w:tr w:rsidR="00751715" w:rsidRPr="00D01F23" w14:paraId="1D59DFD2" w14:textId="77777777" w:rsidTr="00412CF5">
        <w:trPr>
          <w:trHeight w:val="300"/>
        </w:trPr>
        <w:tc>
          <w:tcPr>
            <w:tcW w:w="2410" w:type="dxa"/>
            <w:shd w:val="clear" w:color="auto" w:fill="auto"/>
            <w:vAlign w:val="center"/>
            <w:hideMark/>
          </w:tcPr>
          <w:p w14:paraId="3952130F" w14:textId="08F9E314" w:rsidR="00751715" w:rsidRPr="00D01F23" w:rsidRDefault="00751715" w:rsidP="007517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1CB1FD98" w14:textId="77777777" w:rsidR="00751715" w:rsidRPr="00D01F23" w:rsidRDefault="00751715" w:rsidP="007517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Moderate (ref)</w:t>
            </w:r>
          </w:p>
        </w:tc>
        <w:tc>
          <w:tcPr>
            <w:tcW w:w="1074" w:type="dxa"/>
            <w:vAlign w:val="center"/>
          </w:tcPr>
          <w:p w14:paraId="7A653D15" w14:textId="04C8DD1E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1F23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572" w:type="dxa"/>
            <w:vAlign w:val="center"/>
          </w:tcPr>
          <w:p w14:paraId="539E5F08" w14:textId="37A769CE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63" w:type="dxa"/>
            <w:vAlign w:val="center"/>
          </w:tcPr>
          <w:p w14:paraId="3DD3FA9F" w14:textId="117103B1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074" w:type="dxa"/>
            <w:shd w:val="clear" w:color="auto" w:fill="auto"/>
            <w:vAlign w:val="center"/>
            <w:hideMark/>
          </w:tcPr>
          <w:p w14:paraId="5B68E7C6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1F2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00</w:t>
            </w:r>
          </w:p>
        </w:tc>
        <w:tc>
          <w:tcPr>
            <w:tcW w:w="544" w:type="dxa"/>
            <w:shd w:val="clear" w:color="auto" w:fill="auto"/>
            <w:vAlign w:val="center"/>
            <w:hideMark/>
          </w:tcPr>
          <w:p w14:paraId="629072A4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5A8AE401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751715" w:rsidRPr="00D01F23" w14:paraId="758C4E7D" w14:textId="77777777" w:rsidTr="00412CF5">
        <w:trPr>
          <w:trHeight w:val="300"/>
        </w:trPr>
        <w:tc>
          <w:tcPr>
            <w:tcW w:w="2410" w:type="dxa"/>
            <w:shd w:val="clear" w:color="auto" w:fill="auto"/>
            <w:vAlign w:val="center"/>
            <w:hideMark/>
          </w:tcPr>
          <w:p w14:paraId="1BEC2C85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4E74AAC1" w14:textId="77777777" w:rsidR="00751715" w:rsidRPr="00D01F23" w:rsidRDefault="00751715" w:rsidP="007517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Low</w:t>
            </w:r>
          </w:p>
        </w:tc>
        <w:tc>
          <w:tcPr>
            <w:tcW w:w="1074" w:type="dxa"/>
            <w:vAlign w:val="center"/>
          </w:tcPr>
          <w:p w14:paraId="2D78F0DF" w14:textId="6AD08422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1F23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572" w:type="dxa"/>
            <w:vAlign w:val="center"/>
          </w:tcPr>
          <w:p w14:paraId="78371330" w14:textId="6BC6B173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1F23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763" w:type="dxa"/>
            <w:vAlign w:val="center"/>
          </w:tcPr>
          <w:p w14:paraId="79E3EB97" w14:textId="50503A59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1F23">
              <w:rPr>
                <w:rFonts w:ascii="Arial" w:hAnsi="Arial" w:cs="Arial"/>
                <w:sz w:val="20"/>
                <w:szCs w:val="20"/>
              </w:rPr>
              <w:t>1.79</w:t>
            </w:r>
          </w:p>
        </w:tc>
        <w:tc>
          <w:tcPr>
            <w:tcW w:w="1074" w:type="dxa"/>
            <w:shd w:val="clear" w:color="auto" w:fill="auto"/>
            <w:vAlign w:val="center"/>
            <w:hideMark/>
          </w:tcPr>
          <w:p w14:paraId="3A9D1902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1F2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71</w:t>
            </w:r>
          </w:p>
        </w:tc>
        <w:tc>
          <w:tcPr>
            <w:tcW w:w="544" w:type="dxa"/>
            <w:shd w:val="clear" w:color="auto" w:fill="auto"/>
            <w:vAlign w:val="center"/>
            <w:hideMark/>
          </w:tcPr>
          <w:p w14:paraId="37D52889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1F2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41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0780DC33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1F2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23</w:t>
            </w:r>
          </w:p>
        </w:tc>
      </w:tr>
      <w:tr w:rsidR="00751715" w:rsidRPr="00D01F23" w14:paraId="341A4D92" w14:textId="77777777" w:rsidTr="00412CF5">
        <w:trPr>
          <w:trHeight w:val="300"/>
        </w:trPr>
        <w:tc>
          <w:tcPr>
            <w:tcW w:w="2410" w:type="dxa"/>
            <w:shd w:val="clear" w:color="auto" w:fill="auto"/>
            <w:vAlign w:val="center"/>
            <w:hideMark/>
          </w:tcPr>
          <w:p w14:paraId="22AC19EE" w14:textId="2196FC6F" w:rsidR="00751715" w:rsidRPr="00D01F23" w:rsidRDefault="00751715" w:rsidP="007517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Perceived adequate 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3F6B9781" w14:textId="77777777" w:rsidR="00751715" w:rsidRPr="00D01F23" w:rsidRDefault="00751715" w:rsidP="007517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o/Do not know</w:t>
            </w:r>
          </w:p>
        </w:tc>
        <w:tc>
          <w:tcPr>
            <w:tcW w:w="1074" w:type="dxa"/>
            <w:vAlign w:val="center"/>
          </w:tcPr>
          <w:p w14:paraId="65838903" w14:textId="65E28B0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1F23">
              <w:rPr>
                <w:rFonts w:ascii="Arial" w:hAnsi="Arial" w:cs="Arial"/>
                <w:sz w:val="20"/>
                <w:szCs w:val="20"/>
              </w:rPr>
              <w:t>2.09</w:t>
            </w:r>
          </w:p>
        </w:tc>
        <w:tc>
          <w:tcPr>
            <w:tcW w:w="572" w:type="dxa"/>
            <w:vAlign w:val="center"/>
          </w:tcPr>
          <w:p w14:paraId="277C7A8E" w14:textId="746E0AE6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1F23"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  <w:tc>
          <w:tcPr>
            <w:tcW w:w="763" w:type="dxa"/>
            <w:vAlign w:val="center"/>
          </w:tcPr>
          <w:p w14:paraId="0B3CD519" w14:textId="2413A239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1F23">
              <w:rPr>
                <w:rFonts w:ascii="Arial" w:hAnsi="Arial" w:cs="Arial"/>
                <w:sz w:val="20"/>
                <w:szCs w:val="20"/>
              </w:rPr>
              <w:t>9.49</w:t>
            </w:r>
          </w:p>
        </w:tc>
        <w:tc>
          <w:tcPr>
            <w:tcW w:w="1074" w:type="dxa"/>
            <w:shd w:val="clear" w:color="auto" w:fill="auto"/>
            <w:vAlign w:val="center"/>
            <w:hideMark/>
          </w:tcPr>
          <w:p w14:paraId="1AE640B5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D01F2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1.68</w:t>
            </w:r>
          </w:p>
        </w:tc>
        <w:tc>
          <w:tcPr>
            <w:tcW w:w="544" w:type="dxa"/>
            <w:shd w:val="clear" w:color="auto" w:fill="auto"/>
            <w:vAlign w:val="center"/>
            <w:hideMark/>
          </w:tcPr>
          <w:p w14:paraId="0E4D278A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D01F2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1.04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40F28D0F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D01F2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2.71</w:t>
            </w:r>
          </w:p>
        </w:tc>
      </w:tr>
      <w:tr w:rsidR="00751715" w:rsidRPr="00D01F23" w14:paraId="20E0F15F" w14:textId="77777777" w:rsidTr="00412CF5">
        <w:trPr>
          <w:trHeight w:val="300"/>
        </w:trPr>
        <w:tc>
          <w:tcPr>
            <w:tcW w:w="2410" w:type="dxa"/>
            <w:shd w:val="clear" w:color="auto" w:fill="auto"/>
            <w:vAlign w:val="center"/>
            <w:hideMark/>
          </w:tcPr>
          <w:p w14:paraId="701E9AB3" w14:textId="385EE3F9" w:rsidR="00751715" w:rsidRPr="00D01F23" w:rsidRDefault="00751715" w:rsidP="007517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rotection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6121BBDD" w14:textId="77777777" w:rsidR="00751715" w:rsidRPr="00D01F23" w:rsidRDefault="00751715" w:rsidP="007517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Yes (ref)</w:t>
            </w:r>
          </w:p>
        </w:tc>
        <w:tc>
          <w:tcPr>
            <w:tcW w:w="1074" w:type="dxa"/>
            <w:vAlign w:val="center"/>
          </w:tcPr>
          <w:p w14:paraId="74111715" w14:textId="4D67822E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1F23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572" w:type="dxa"/>
            <w:vAlign w:val="center"/>
          </w:tcPr>
          <w:p w14:paraId="710C52BD" w14:textId="42494F39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63" w:type="dxa"/>
            <w:vAlign w:val="center"/>
          </w:tcPr>
          <w:p w14:paraId="08A9FF83" w14:textId="41C51F29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074" w:type="dxa"/>
            <w:shd w:val="clear" w:color="auto" w:fill="auto"/>
            <w:vAlign w:val="center"/>
            <w:hideMark/>
          </w:tcPr>
          <w:p w14:paraId="1A308839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1F2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00</w:t>
            </w:r>
          </w:p>
        </w:tc>
        <w:tc>
          <w:tcPr>
            <w:tcW w:w="544" w:type="dxa"/>
            <w:shd w:val="clear" w:color="auto" w:fill="auto"/>
            <w:vAlign w:val="center"/>
            <w:hideMark/>
          </w:tcPr>
          <w:p w14:paraId="52E6C3EE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79F75767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751715" w:rsidRPr="00D01F23" w14:paraId="1FEF0C28" w14:textId="77777777" w:rsidTr="00412CF5">
        <w:trPr>
          <w:trHeight w:val="300"/>
        </w:trPr>
        <w:tc>
          <w:tcPr>
            <w:tcW w:w="2410" w:type="dxa"/>
            <w:shd w:val="clear" w:color="auto" w:fill="auto"/>
            <w:vAlign w:val="center"/>
            <w:hideMark/>
          </w:tcPr>
          <w:p w14:paraId="7098932A" w14:textId="0DD0F180" w:rsidR="00751715" w:rsidRPr="00D01F23" w:rsidRDefault="00751715" w:rsidP="007517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Suffered from reduced contact 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2852A14E" w14:textId="77777777" w:rsidR="00751715" w:rsidRPr="00D01F23" w:rsidRDefault="00751715" w:rsidP="007517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Yes</w:t>
            </w:r>
          </w:p>
        </w:tc>
        <w:tc>
          <w:tcPr>
            <w:tcW w:w="1074" w:type="dxa"/>
            <w:vAlign w:val="center"/>
          </w:tcPr>
          <w:p w14:paraId="3A92DACC" w14:textId="0EACEBCE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1F23">
              <w:rPr>
                <w:rFonts w:ascii="Arial" w:hAnsi="Arial" w:cs="Arial"/>
                <w:sz w:val="20"/>
                <w:szCs w:val="20"/>
              </w:rPr>
              <w:t>1.89</w:t>
            </w:r>
          </w:p>
        </w:tc>
        <w:tc>
          <w:tcPr>
            <w:tcW w:w="572" w:type="dxa"/>
            <w:vAlign w:val="center"/>
          </w:tcPr>
          <w:p w14:paraId="20714BA0" w14:textId="745E0CEF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1F23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763" w:type="dxa"/>
            <w:vAlign w:val="center"/>
          </w:tcPr>
          <w:p w14:paraId="529E508B" w14:textId="7758C731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1F23">
              <w:rPr>
                <w:rFonts w:ascii="Arial" w:hAnsi="Arial" w:cs="Arial"/>
                <w:sz w:val="20"/>
                <w:szCs w:val="20"/>
              </w:rPr>
              <w:t>10.79</w:t>
            </w:r>
          </w:p>
        </w:tc>
        <w:tc>
          <w:tcPr>
            <w:tcW w:w="1074" w:type="dxa"/>
            <w:shd w:val="clear" w:color="auto" w:fill="auto"/>
            <w:vAlign w:val="center"/>
            <w:hideMark/>
          </w:tcPr>
          <w:p w14:paraId="041D73F1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D01F2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5.84</w:t>
            </w:r>
          </w:p>
        </w:tc>
        <w:tc>
          <w:tcPr>
            <w:tcW w:w="544" w:type="dxa"/>
            <w:shd w:val="clear" w:color="auto" w:fill="auto"/>
            <w:vAlign w:val="center"/>
            <w:hideMark/>
          </w:tcPr>
          <w:p w14:paraId="78F5A968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D01F2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2.88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0370F837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D01F2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11.82</w:t>
            </w:r>
          </w:p>
        </w:tc>
      </w:tr>
      <w:tr w:rsidR="00751715" w:rsidRPr="00D01F23" w14:paraId="51C6E329" w14:textId="77777777" w:rsidTr="00412CF5">
        <w:trPr>
          <w:trHeight w:val="300"/>
        </w:trPr>
        <w:tc>
          <w:tcPr>
            <w:tcW w:w="2410" w:type="dxa"/>
            <w:shd w:val="clear" w:color="auto" w:fill="auto"/>
            <w:vAlign w:val="center"/>
            <w:hideMark/>
          </w:tcPr>
          <w:p w14:paraId="30B21A85" w14:textId="23CD798B" w:rsidR="00751715" w:rsidRPr="00D01F23" w:rsidRDefault="00751715" w:rsidP="007517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with colleagues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3BB03ECD" w14:textId="77777777" w:rsidR="00751715" w:rsidRPr="00D01F23" w:rsidRDefault="00751715" w:rsidP="007517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o</w:t>
            </w:r>
          </w:p>
        </w:tc>
        <w:tc>
          <w:tcPr>
            <w:tcW w:w="1074" w:type="dxa"/>
            <w:vAlign w:val="center"/>
          </w:tcPr>
          <w:p w14:paraId="7A65E174" w14:textId="2E3759A9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1F23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572" w:type="dxa"/>
            <w:vAlign w:val="center"/>
          </w:tcPr>
          <w:p w14:paraId="7F7F9EB0" w14:textId="3019A5FA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1F23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763" w:type="dxa"/>
            <w:vAlign w:val="center"/>
          </w:tcPr>
          <w:p w14:paraId="68E5141D" w14:textId="42C21C3F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1F23">
              <w:rPr>
                <w:rFonts w:ascii="Arial" w:hAnsi="Arial" w:cs="Arial"/>
                <w:sz w:val="20"/>
                <w:szCs w:val="20"/>
              </w:rPr>
              <w:t>3.25</w:t>
            </w:r>
          </w:p>
        </w:tc>
        <w:tc>
          <w:tcPr>
            <w:tcW w:w="1074" w:type="dxa"/>
            <w:shd w:val="clear" w:color="auto" w:fill="auto"/>
            <w:vAlign w:val="center"/>
            <w:hideMark/>
          </w:tcPr>
          <w:p w14:paraId="7690EA19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D01F2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2.67</w:t>
            </w:r>
          </w:p>
        </w:tc>
        <w:tc>
          <w:tcPr>
            <w:tcW w:w="544" w:type="dxa"/>
            <w:shd w:val="clear" w:color="auto" w:fill="auto"/>
            <w:vAlign w:val="center"/>
            <w:hideMark/>
          </w:tcPr>
          <w:p w14:paraId="3071CA21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D01F2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1.34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18641002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D01F2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5.30</w:t>
            </w:r>
          </w:p>
        </w:tc>
      </w:tr>
      <w:tr w:rsidR="00751715" w:rsidRPr="00D01F23" w14:paraId="4898024A" w14:textId="77777777" w:rsidTr="00412CF5">
        <w:trPr>
          <w:trHeight w:val="300"/>
        </w:trPr>
        <w:tc>
          <w:tcPr>
            <w:tcW w:w="2410" w:type="dxa"/>
            <w:shd w:val="clear" w:color="auto" w:fill="auto"/>
            <w:vAlign w:val="center"/>
            <w:hideMark/>
          </w:tcPr>
          <w:p w14:paraId="56056BD8" w14:textId="77777777" w:rsidR="00751715" w:rsidRPr="00D01F23" w:rsidRDefault="00751715" w:rsidP="007517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2907100B" w14:textId="77777777" w:rsidR="00751715" w:rsidRPr="00D01F23" w:rsidRDefault="00751715" w:rsidP="007517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ot reduced (ref)</w:t>
            </w:r>
          </w:p>
        </w:tc>
        <w:tc>
          <w:tcPr>
            <w:tcW w:w="1074" w:type="dxa"/>
            <w:shd w:val="clear" w:color="auto" w:fill="auto"/>
            <w:vAlign w:val="center"/>
          </w:tcPr>
          <w:p w14:paraId="284B9ED3" w14:textId="47CAC2B6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1F23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572" w:type="dxa"/>
            <w:shd w:val="clear" w:color="auto" w:fill="auto"/>
            <w:vAlign w:val="center"/>
          </w:tcPr>
          <w:p w14:paraId="045C918F" w14:textId="489CA472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14:paraId="69C8201C" w14:textId="3C5D8B92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074" w:type="dxa"/>
            <w:shd w:val="clear" w:color="auto" w:fill="auto"/>
            <w:vAlign w:val="center"/>
            <w:hideMark/>
          </w:tcPr>
          <w:p w14:paraId="6FED8479" w14:textId="08D8FFBA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1F2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00</w:t>
            </w:r>
          </w:p>
        </w:tc>
        <w:tc>
          <w:tcPr>
            <w:tcW w:w="544" w:type="dxa"/>
            <w:shd w:val="clear" w:color="auto" w:fill="auto"/>
            <w:vAlign w:val="center"/>
            <w:hideMark/>
          </w:tcPr>
          <w:p w14:paraId="06001317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4BE91A05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751715" w:rsidRPr="00D01F23" w14:paraId="5F8BA45A" w14:textId="77777777" w:rsidTr="00412CF5">
        <w:trPr>
          <w:trHeight w:val="300"/>
        </w:trPr>
        <w:tc>
          <w:tcPr>
            <w:tcW w:w="4820" w:type="dxa"/>
            <w:gridSpan w:val="2"/>
            <w:shd w:val="clear" w:color="auto" w:fill="auto"/>
            <w:noWrap/>
            <w:vAlign w:val="center"/>
            <w:hideMark/>
          </w:tcPr>
          <w:p w14:paraId="0A9CADDF" w14:textId="145EDFCC" w:rsidR="00751715" w:rsidRPr="00D01F23" w:rsidRDefault="00751715" w:rsidP="007517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Overcommitment to work</w:t>
            </w:r>
          </w:p>
        </w:tc>
        <w:tc>
          <w:tcPr>
            <w:tcW w:w="1074" w:type="dxa"/>
            <w:shd w:val="clear" w:color="auto" w:fill="auto"/>
            <w:vAlign w:val="center"/>
          </w:tcPr>
          <w:p w14:paraId="683FB171" w14:textId="6BEF7301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1F23">
              <w:rPr>
                <w:rFonts w:ascii="Arial" w:hAnsi="Arial" w:cs="Arial"/>
                <w:b/>
                <w:bCs/>
                <w:sz w:val="20"/>
                <w:szCs w:val="20"/>
              </w:rPr>
              <w:t>1.32</w:t>
            </w:r>
          </w:p>
        </w:tc>
        <w:tc>
          <w:tcPr>
            <w:tcW w:w="572" w:type="dxa"/>
            <w:shd w:val="clear" w:color="auto" w:fill="auto"/>
            <w:vAlign w:val="center"/>
          </w:tcPr>
          <w:p w14:paraId="77F9363A" w14:textId="35959D41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1F23">
              <w:rPr>
                <w:rFonts w:ascii="Arial" w:hAnsi="Arial" w:cs="Arial"/>
                <w:b/>
                <w:bCs/>
                <w:sz w:val="20"/>
                <w:szCs w:val="20"/>
              </w:rPr>
              <w:t>1.05</w:t>
            </w:r>
          </w:p>
        </w:tc>
        <w:tc>
          <w:tcPr>
            <w:tcW w:w="763" w:type="dxa"/>
            <w:shd w:val="clear" w:color="auto" w:fill="auto"/>
            <w:vAlign w:val="center"/>
          </w:tcPr>
          <w:p w14:paraId="2651BA8E" w14:textId="738F33CF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1F23">
              <w:rPr>
                <w:rFonts w:ascii="Arial" w:hAnsi="Arial" w:cs="Arial"/>
                <w:b/>
                <w:bCs/>
                <w:sz w:val="20"/>
                <w:szCs w:val="20"/>
              </w:rPr>
              <w:t>1.65</w:t>
            </w:r>
          </w:p>
        </w:tc>
        <w:tc>
          <w:tcPr>
            <w:tcW w:w="1074" w:type="dxa"/>
            <w:shd w:val="clear" w:color="auto" w:fill="auto"/>
            <w:vAlign w:val="center"/>
            <w:hideMark/>
          </w:tcPr>
          <w:p w14:paraId="74EF743A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D01F2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1.21</w:t>
            </w:r>
          </w:p>
        </w:tc>
        <w:tc>
          <w:tcPr>
            <w:tcW w:w="544" w:type="dxa"/>
            <w:shd w:val="clear" w:color="auto" w:fill="auto"/>
            <w:vAlign w:val="center"/>
            <w:hideMark/>
          </w:tcPr>
          <w:p w14:paraId="214AD859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D01F2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1.11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4F5A8ACC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D01F2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1.32</w:t>
            </w:r>
          </w:p>
        </w:tc>
      </w:tr>
      <w:tr w:rsidR="00751715" w:rsidRPr="00D01F23" w14:paraId="4B356D37" w14:textId="77777777" w:rsidTr="00412CF5">
        <w:trPr>
          <w:trHeight w:val="300"/>
        </w:trPr>
        <w:tc>
          <w:tcPr>
            <w:tcW w:w="2410" w:type="dxa"/>
            <w:shd w:val="clear" w:color="auto" w:fill="auto"/>
            <w:vAlign w:val="center"/>
            <w:hideMark/>
          </w:tcPr>
          <w:p w14:paraId="0B2CEE49" w14:textId="77777777" w:rsidR="00751715" w:rsidRPr="00D01F23" w:rsidRDefault="00751715" w:rsidP="007517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ex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55BE14F9" w14:textId="77777777" w:rsidR="00751715" w:rsidRPr="00D01F23" w:rsidRDefault="00751715" w:rsidP="007517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Women</w:t>
            </w:r>
          </w:p>
        </w:tc>
        <w:tc>
          <w:tcPr>
            <w:tcW w:w="1074" w:type="dxa"/>
            <w:shd w:val="clear" w:color="auto" w:fill="auto"/>
            <w:vAlign w:val="center"/>
          </w:tcPr>
          <w:p w14:paraId="52453C22" w14:textId="02CEAA1A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1F23">
              <w:rPr>
                <w:rFonts w:ascii="Arial" w:hAnsi="Arial" w:cs="Arial"/>
                <w:sz w:val="20"/>
                <w:szCs w:val="20"/>
              </w:rPr>
              <w:t>1.98</w:t>
            </w:r>
          </w:p>
        </w:tc>
        <w:tc>
          <w:tcPr>
            <w:tcW w:w="572" w:type="dxa"/>
            <w:shd w:val="clear" w:color="auto" w:fill="auto"/>
            <w:vAlign w:val="center"/>
          </w:tcPr>
          <w:p w14:paraId="222FD48B" w14:textId="040B873B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1F23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763" w:type="dxa"/>
            <w:shd w:val="clear" w:color="auto" w:fill="auto"/>
            <w:vAlign w:val="center"/>
          </w:tcPr>
          <w:p w14:paraId="38EEF964" w14:textId="0FA3C163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1F23">
              <w:rPr>
                <w:rFonts w:ascii="Arial" w:hAnsi="Arial" w:cs="Arial"/>
                <w:sz w:val="20"/>
                <w:szCs w:val="20"/>
              </w:rPr>
              <w:t>15.94</w:t>
            </w:r>
          </w:p>
        </w:tc>
        <w:tc>
          <w:tcPr>
            <w:tcW w:w="1074" w:type="dxa"/>
            <w:shd w:val="clear" w:color="auto" w:fill="auto"/>
            <w:vAlign w:val="center"/>
            <w:hideMark/>
          </w:tcPr>
          <w:p w14:paraId="084A82E7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D01F2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2.27</w:t>
            </w:r>
          </w:p>
        </w:tc>
        <w:tc>
          <w:tcPr>
            <w:tcW w:w="544" w:type="dxa"/>
            <w:shd w:val="clear" w:color="auto" w:fill="auto"/>
            <w:vAlign w:val="center"/>
            <w:hideMark/>
          </w:tcPr>
          <w:p w14:paraId="2D8C9B21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D01F2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1.26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06281835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D01F2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4.10</w:t>
            </w:r>
          </w:p>
        </w:tc>
      </w:tr>
      <w:tr w:rsidR="00751715" w:rsidRPr="00D01F23" w14:paraId="12685C94" w14:textId="77777777" w:rsidTr="00412CF5">
        <w:trPr>
          <w:trHeight w:val="300"/>
        </w:trPr>
        <w:tc>
          <w:tcPr>
            <w:tcW w:w="2410" w:type="dxa"/>
            <w:shd w:val="clear" w:color="auto" w:fill="auto"/>
            <w:vAlign w:val="center"/>
            <w:hideMark/>
          </w:tcPr>
          <w:p w14:paraId="5BABA727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63386AA4" w14:textId="77777777" w:rsidR="00751715" w:rsidRPr="00D01F23" w:rsidRDefault="00751715" w:rsidP="007517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Men (ref)</w:t>
            </w:r>
          </w:p>
        </w:tc>
        <w:tc>
          <w:tcPr>
            <w:tcW w:w="1074" w:type="dxa"/>
            <w:shd w:val="clear" w:color="auto" w:fill="auto"/>
            <w:vAlign w:val="center"/>
          </w:tcPr>
          <w:p w14:paraId="15BF9D5F" w14:textId="47706B2E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1F23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572" w:type="dxa"/>
            <w:shd w:val="clear" w:color="auto" w:fill="auto"/>
            <w:vAlign w:val="center"/>
          </w:tcPr>
          <w:p w14:paraId="45EB6511" w14:textId="3ECC90F6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14:paraId="7FB7F34A" w14:textId="48E2119F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074" w:type="dxa"/>
            <w:shd w:val="clear" w:color="auto" w:fill="auto"/>
            <w:vAlign w:val="center"/>
            <w:hideMark/>
          </w:tcPr>
          <w:p w14:paraId="565D287D" w14:textId="24377443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1F2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00</w:t>
            </w:r>
          </w:p>
        </w:tc>
        <w:tc>
          <w:tcPr>
            <w:tcW w:w="544" w:type="dxa"/>
            <w:shd w:val="clear" w:color="auto" w:fill="auto"/>
            <w:vAlign w:val="center"/>
            <w:hideMark/>
          </w:tcPr>
          <w:p w14:paraId="4EE718D4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12B0598E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751715" w:rsidRPr="00D01F23" w14:paraId="0EF5A017" w14:textId="77777777" w:rsidTr="00412CF5">
        <w:trPr>
          <w:trHeight w:val="300"/>
        </w:trPr>
        <w:tc>
          <w:tcPr>
            <w:tcW w:w="2410" w:type="dxa"/>
            <w:shd w:val="clear" w:color="auto" w:fill="auto"/>
            <w:vAlign w:val="center"/>
            <w:hideMark/>
          </w:tcPr>
          <w:p w14:paraId="48B451E3" w14:textId="77777777" w:rsidR="00751715" w:rsidRPr="00D01F23" w:rsidRDefault="00751715" w:rsidP="007517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ge (per 10 years)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48B64D2D" w14:textId="77777777" w:rsidR="00751715" w:rsidRPr="00D01F23" w:rsidRDefault="00751715" w:rsidP="007517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74" w:type="dxa"/>
            <w:shd w:val="clear" w:color="auto" w:fill="auto"/>
            <w:vAlign w:val="center"/>
          </w:tcPr>
          <w:p w14:paraId="208616F2" w14:textId="51C74D81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1F23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572" w:type="dxa"/>
            <w:shd w:val="clear" w:color="auto" w:fill="auto"/>
            <w:vAlign w:val="center"/>
          </w:tcPr>
          <w:p w14:paraId="41527B77" w14:textId="077447EA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1F23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763" w:type="dxa"/>
            <w:shd w:val="clear" w:color="auto" w:fill="auto"/>
            <w:vAlign w:val="center"/>
          </w:tcPr>
          <w:p w14:paraId="6657A309" w14:textId="3D346622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1F23">
              <w:rPr>
                <w:rFonts w:ascii="Arial" w:hAnsi="Arial" w:cs="Arial"/>
                <w:sz w:val="20"/>
                <w:szCs w:val="20"/>
              </w:rPr>
              <w:t>2.09</w:t>
            </w:r>
          </w:p>
        </w:tc>
        <w:tc>
          <w:tcPr>
            <w:tcW w:w="1074" w:type="dxa"/>
            <w:shd w:val="clear" w:color="auto" w:fill="auto"/>
            <w:vAlign w:val="center"/>
            <w:hideMark/>
          </w:tcPr>
          <w:p w14:paraId="5BE933AD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D01F2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0.68</w:t>
            </w:r>
          </w:p>
        </w:tc>
        <w:tc>
          <w:tcPr>
            <w:tcW w:w="544" w:type="dxa"/>
            <w:shd w:val="clear" w:color="auto" w:fill="auto"/>
            <w:vAlign w:val="center"/>
            <w:hideMark/>
          </w:tcPr>
          <w:p w14:paraId="1C705CC0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D01F2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0.51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1DA2F09E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D01F2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0.92</w:t>
            </w:r>
          </w:p>
        </w:tc>
      </w:tr>
      <w:tr w:rsidR="00751715" w:rsidRPr="00D01F23" w14:paraId="7037FE67" w14:textId="77777777" w:rsidTr="00412CF5">
        <w:trPr>
          <w:trHeight w:val="300"/>
        </w:trPr>
        <w:tc>
          <w:tcPr>
            <w:tcW w:w="2410" w:type="dxa"/>
            <w:shd w:val="clear" w:color="auto" w:fill="auto"/>
            <w:vAlign w:val="center"/>
            <w:hideMark/>
          </w:tcPr>
          <w:p w14:paraId="000B38CC" w14:textId="77777777" w:rsidR="00751715" w:rsidRPr="00D01F23" w:rsidRDefault="00751715" w:rsidP="007517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Time of survey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498EA48E" w14:textId="63FD801A" w:rsidR="00751715" w:rsidRPr="00D01F23" w:rsidRDefault="00751715" w:rsidP="007517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t4</w:t>
            </w:r>
          </w:p>
        </w:tc>
        <w:tc>
          <w:tcPr>
            <w:tcW w:w="1074" w:type="dxa"/>
            <w:shd w:val="clear" w:color="auto" w:fill="auto"/>
            <w:vAlign w:val="center"/>
          </w:tcPr>
          <w:p w14:paraId="36929B45" w14:textId="73B1D58E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1F23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572" w:type="dxa"/>
            <w:shd w:val="clear" w:color="auto" w:fill="auto"/>
            <w:vAlign w:val="center"/>
          </w:tcPr>
          <w:p w14:paraId="751CFD17" w14:textId="15D9C3DC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1F23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763" w:type="dxa"/>
            <w:shd w:val="clear" w:color="auto" w:fill="auto"/>
            <w:vAlign w:val="center"/>
          </w:tcPr>
          <w:p w14:paraId="36E5DADA" w14:textId="2FEBC7DA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1F23">
              <w:rPr>
                <w:rFonts w:ascii="Arial" w:hAnsi="Arial" w:cs="Arial"/>
                <w:sz w:val="20"/>
                <w:szCs w:val="20"/>
              </w:rPr>
              <w:t>4.14</w:t>
            </w:r>
          </w:p>
        </w:tc>
        <w:tc>
          <w:tcPr>
            <w:tcW w:w="1074" w:type="dxa"/>
            <w:shd w:val="clear" w:color="auto" w:fill="auto"/>
            <w:vAlign w:val="center"/>
            <w:hideMark/>
          </w:tcPr>
          <w:p w14:paraId="6B67E409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1F2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85</w:t>
            </w:r>
          </w:p>
        </w:tc>
        <w:tc>
          <w:tcPr>
            <w:tcW w:w="544" w:type="dxa"/>
            <w:shd w:val="clear" w:color="auto" w:fill="auto"/>
            <w:vAlign w:val="center"/>
            <w:hideMark/>
          </w:tcPr>
          <w:p w14:paraId="0BA41B1E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1F2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48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31B10C77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1F2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52</w:t>
            </w:r>
          </w:p>
        </w:tc>
      </w:tr>
      <w:tr w:rsidR="00751715" w:rsidRPr="00D01F23" w14:paraId="2EE2BD74" w14:textId="77777777" w:rsidTr="00412CF5">
        <w:trPr>
          <w:trHeight w:val="130"/>
        </w:trPr>
        <w:tc>
          <w:tcPr>
            <w:tcW w:w="2410" w:type="dxa"/>
            <w:shd w:val="clear" w:color="auto" w:fill="auto"/>
            <w:vAlign w:val="center"/>
            <w:hideMark/>
          </w:tcPr>
          <w:p w14:paraId="2F27B911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21F3A090" w14:textId="51DEBDE9" w:rsidR="00751715" w:rsidRPr="00D01F23" w:rsidRDefault="00751715" w:rsidP="007517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t3</w:t>
            </w:r>
          </w:p>
        </w:tc>
        <w:tc>
          <w:tcPr>
            <w:tcW w:w="1074" w:type="dxa"/>
            <w:vAlign w:val="center"/>
          </w:tcPr>
          <w:p w14:paraId="1E6377AA" w14:textId="65B92DF3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1F23">
              <w:rPr>
                <w:rFonts w:ascii="Arial" w:hAnsi="Arial" w:cs="Arial"/>
                <w:sz w:val="20"/>
                <w:szCs w:val="20"/>
              </w:rPr>
              <w:t>1.93</w:t>
            </w:r>
          </w:p>
        </w:tc>
        <w:tc>
          <w:tcPr>
            <w:tcW w:w="572" w:type="dxa"/>
            <w:vAlign w:val="center"/>
          </w:tcPr>
          <w:p w14:paraId="7CB0646B" w14:textId="782745F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1F23"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763" w:type="dxa"/>
            <w:vAlign w:val="center"/>
          </w:tcPr>
          <w:p w14:paraId="2DEDCF62" w14:textId="394EBE1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1F23">
              <w:rPr>
                <w:rFonts w:ascii="Arial" w:hAnsi="Arial" w:cs="Arial"/>
                <w:sz w:val="20"/>
                <w:szCs w:val="20"/>
              </w:rPr>
              <w:t>7.73</w:t>
            </w:r>
          </w:p>
        </w:tc>
        <w:tc>
          <w:tcPr>
            <w:tcW w:w="1074" w:type="dxa"/>
            <w:shd w:val="clear" w:color="auto" w:fill="auto"/>
            <w:vAlign w:val="center"/>
            <w:hideMark/>
          </w:tcPr>
          <w:p w14:paraId="0892BA6C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1F2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38</w:t>
            </w:r>
          </w:p>
        </w:tc>
        <w:tc>
          <w:tcPr>
            <w:tcW w:w="544" w:type="dxa"/>
            <w:shd w:val="clear" w:color="auto" w:fill="auto"/>
            <w:vAlign w:val="center"/>
            <w:hideMark/>
          </w:tcPr>
          <w:p w14:paraId="00067E88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1F2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84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1430CADA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1F2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.26</w:t>
            </w:r>
          </w:p>
        </w:tc>
      </w:tr>
      <w:tr w:rsidR="00751715" w:rsidRPr="00D01F23" w14:paraId="6913F4A4" w14:textId="77777777" w:rsidTr="00412CF5">
        <w:trPr>
          <w:trHeight w:val="300"/>
        </w:trPr>
        <w:tc>
          <w:tcPr>
            <w:tcW w:w="2410" w:type="dxa"/>
            <w:shd w:val="clear" w:color="auto" w:fill="auto"/>
            <w:vAlign w:val="center"/>
            <w:hideMark/>
          </w:tcPr>
          <w:p w14:paraId="4B8ACB5F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26A8E709" w14:textId="11A3C3D3" w:rsidR="00751715" w:rsidRPr="00D01F23" w:rsidRDefault="00751715" w:rsidP="007517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t2</w:t>
            </w:r>
          </w:p>
        </w:tc>
        <w:tc>
          <w:tcPr>
            <w:tcW w:w="1074" w:type="dxa"/>
            <w:vAlign w:val="center"/>
          </w:tcPr>
          <w:p w14:paraId="36171D29" w14:textId="3E69B973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D01F23">
              <w:rPr>
                <w:rFonts w:ascii="Arial" w:hAnsi="Arial" w:cs="Arial"/>
                <w:sz w:val="20"/>
                <w:szCs w:val="20"/>
              </w:rPr>
              <w:t>2.42</w:t>
            </w:r>
          </w:p>
        </w:tc>
        <w:tc>
          <w:tcPr>
            <w:tcW w:w="572" w:type="dxa"/>
            <w:vAlign w:val="center"/>
          </w:tcPr>
          <w:p w14:paraId="0186652B" w14:textId="7FDBD72E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D01F23"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763" w:type="dxa"/>
            <w:vAlign w:val="center"/>
          </w:tcPr>
          <w:p w14:paraId="1C04F7FA" w14:textId="01A96DF6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D01F23">
              <w:rPr>
                <w:rFonts w:ascii="Arial" w:hAnsi="Arial" w:cs="Arial"/>
                <w:sz w:val="20"/>
                <w:szCs w:val="20"/>
              </w:rPr>
              <w:t>8.80</w:t>
            </w:r>
          </w:p>
        </w:tc>
        <w:tc>
          <w:tcPr>
            <w:tcW w:w="1074" w:type="dxa"/>
            <w:shd w:val="clear" w:color="auto" w:fill="auto"/>
            <w:vAlign w:val="center"/>
            <w:hideMark/>
          </w:tcPr>
          <w:p w14:paraId="02883E43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D01F2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2.08</w:t>
            </w:r>
          </w:p>
        </w:tc>
        <w:tc>
          <w:tcPr>
            <w:tcW w:w="544" w:type="dxa"/>
            <w:shd w:val="clear" w:color="auto" w:fill="auto"/>
            <w:vAlign w:val="center"/>
            <w:hideMark/>
          </w:tcPr>
          <w:p w14:paraId="3FC93F3F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D01F2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1.35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268C227E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D01F2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3.21</w:t>
            </w:r>
          </w:p>
        </w:tc>
      </w:tr>
      <w:tr w:rsidR="00751715" w:rsidRPr="00D01F23" w14:paraId="63EBC57A" w14:textId="77777777" w:rsidTr="00412CF5">
        <w:trPr>
          <w:trHeight w:val="300"/>
        </w:trPr>
        <w:tc>
          <w:tcPr>
            <w:tcW w:w="2410" w:type="dxa"/>
            <w:shd w:val="clear" w:color="auto" w:fill="auto"/>
            <w:vAlign w:val="center"/>
            <w:hideMark/>
          </w:tcPr>
          <w:p w14:paraId="3D9D329C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52AB6E40" w14:textId="36AE82E7" w:rsidR="00751715" w:rsidRPr="00D01F23" w:rsidRDefault="00751715" w:rsidP="0075171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t1 (ref)</w:t>
            </w:r>
          </w:p>
        </w:tc>
        <w:tc>
          <w:tcPr>
            <w:tcW w:w="1074" w:type="dxa"/>
            <w:vAlign w:val="center"/>
          </w:tcPr>
          <w:p w14:paraId="6CAE5BD9" w14:textId="418EA22C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1F23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572" w:type="dxa"/>
            <w:vAlign w:val="center"/>
          </w:tcPr>
          <w:p w14:paraId="0F656594" w14:textId="17F0380C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63" w:type="dxa"/>
            <w:vAlign w:val="center"/>
          </w:tcPr>
          <w:p w14:paraId="63B9F02A" w14:textId="75A2D1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074" w:type="dxa"/>
            <w:shd w:val="clear" w:color="auto" w:fill="auto"/>
            <w:vAlign w:val="center"/>
            <w:hideMark/>
          </w:tcPr>
          <w:p w14:paraId="0B3F709F" w14:textId="5FBC9CED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01F2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00</w:t>
            </w:r>
          </w:p>
        </w:tc>
        <w:tc>
          <w:tcPr>
            <w:tcW w:w="544" w:type="dxa"/>
            <w:shd w:val="clear" w:color="auto" w:fill="auto"/>
            <w:vAlign w:val="center"/>
            <w:hideMark/>
          </w:tcPr>
          <w:p w14:paraId="1BD03020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1CD2F41D" w14:textId="77777777" w:rsidR="00751715" w:rsidRPr="00D01F23" w:rsidRDefault="00751715" w:rsidP="0075171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</w:tbl>
    <w:p w14:paraId="6703BFB5" w14:textId="6C59FB06" w:rsidR="00F42A09" w:rsidRPr="00D01F23" w:rsidRDefault="00B44D9D" w:rsidP="00F42A09">
      <w:pPr>
        <w:spacing w:after="0"/>
        <w:rPr>
          <w:rFonts w:ascii="Arial" w:hAnsi="Arial" w:cs="Arial"/>
          <w:sz w:val="18"/>
          <w:szCs w:val="18"/>
          <w:lang w:val="en-US"/>
        </w:rPr>
      </w:pPr>
      <w:bookmarkStart w:id="14" w:name="_Hlk141956848"/>
      <w:r w:rsidRPr="00D01F23">
        <w:rPr>
          <w:rFonts w:ascii="Arial" w:hAnsi="Arial" w:cs="Arial"/>
          <w:sz w:val="18"/>
          <w:szCs w:val="18"/>
          <w:lang w:val="en-US"/>
        </w:rPr>
        <w:t>Mental distress assessed with the four-category PHQ-4 variable was modelled with multiple ordinal random-intercept regression models, so adjusted odds ratios (OR) and 95% confidence intervals (CI) are presented.</w:t>
      </w:r>
      <w:bookmarkEnd w:id="14"/>
    </w:p>
    <w:p w14:paraId="7394724F" w14:textId="48890DC5" w:rsidR="00F42A09" w:rsidRPr="00D01F23" w:rsidRDefault="00751715" w:rsidP="002B41B7">
      <w:pPr>
        <w:spacing w:after="0"/>
        <w:rPr>
          <w:rFonts w:ascii="Arial" w:hAnsi="Arial" w:cs="Arial"/>
          <w:lang w:val="en-US"/>
        </w:rPr>
        <w:sectPr w:rsidR="00F42A09" w:rsidRPr="00D01F23" w:rsidSect="00751715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D01F23">
        <w:rPr>
          <w:rFonts w:ascii="Arial" w:eastAsia="Times New Roman" w:hAnsi="Arial" w:cs="Arial"/>
          <w:i/>
          <w:sz w:val="18"/>
          <w:szCs w:val="18"/>
          <w:lang w:val="en-US" w:eastAsia="de-DE"/>
        </w:rPr>
        <w:t>AD diagnosis</w:t>
      </w:r>
      <w:r w:rsidRPr="00D01F23">
        <w:rPr>
          <w:rFonts w:ascii="Arial" w:eastAsia="Times New Roman" w:hAnsi="Arial" w:cs="Arial"/>
          <w:sz w:val="18"/>
          <w:szCs w:val="18"/>
          <w:lang w:val="en-US" w:eastAsia="de-DE"/>
        </w:rPr>
        <w:t>, diagnosed anxiety disorder or depression;</w:t>
      </w:r>
      <w:r w:rsidRPr="00D01F23">
        <w:rPr>
          <w:rFonts w:ascii="Arial" w:hAnsi="Arial" w:cs="Arial"/>
          <w:i/>
          <w:color w:val="231F20"/>
          <w:sz w:val="18"/>
          <w:szCs w:val="18"/>
          <w:lang w:val="en-US"/>
        </w:rPr>
        <w:t xml:space="preserve"> </w:t>
      </w:r>
      <w:r w:rsidR="00F42A09" w:rsidRPr="00D01F23">
        <w:rPr>
          <w:rFonts w:ascii="Arial" w:hAnsi="Arial" w:cs="Arial"/>
          <w:i/>
          <w:color w:val="231F20"/>
          <w:sz w:val="18"/>
          <w:szCs w:val="18"/>
          <w:lang w:val="en-US"/>
        </w:rPr>
        <w:t>ref</w:t>
      </w:r>
      <w:r w:rsidR="00F42A09" w:rsidRPr="00D01F23">
        <w:rPr>
          <w:rFonts w:ascii="Arial" w:hAnsi="Arial" w:cs="Arial"/>
          <w:color w:val="231F20"/>
          <w:sz w:val="18"/>
          <w:szCs w:val="18"/>
          <w:lang w:val="en-US"/>
        </w:rPr>
        <w:t xml:space="preserve">, </w:t>
      </w:r>
      <w:r w:rsidR="00F42A09" w:rsidRPr="00D01F23">
        <w:rPr>
          <w:rFonts w:ascii="Arial" w:eastAsia="Times New Roman" w:hAnsi="Arial" w:cs="Arial"/>
          <w:sz w:val="18"/>
          <w:szCs w:val="18"/>
          <w:lang w:val="en-US" w:eastAsia="de-DE"/>
        </w:rPr>
        <w:t>reference</w:t>
      </w:r>
      <w:r w:rsidR="0086424A" w:rsidRPr="00D01F23">
        <w:rPr>
          <w:rFonts w:ascii="Arial" w:eastAsia="Times New Roman" w:hAnsi="Arial" w:cs="Arial"/>
          <w:sz w:val="18"/>
          <w:szCs w:val="18"/>
          <w:lang w:val="en-US" w:eastAsia="de-DE"/>
        </w:rPr>
        <w:t xml:space="preserve">; </w:t>
      </w:r>
      <w:r w:rsidR="0086424A" w:rsidRPr="00D01F23">
        <w:rPr>
          <w:rFonts w:ascii="Arial" w:eastAsia="Times New Roman" w:hAnsi="Arial" w:cs="Arial"/>
          <w:i/>
          <w:iCs/>
          <w:sz w:val="18"/>
          <w:szCs w:val="18"/>
          <w:lang w:val="en-US" w:eastAsia="de-DE"/>
        </w:rPr>
        <w:t>t4</w:t>
      </w:r>
      <w:r w:rsidR="0086424A" w:rsidRPr="00D01F23">
        <w:rPr>
          <w:rFonts w:ascii="Arial" w:eastAsia="Times New Roman" w:hAnsi="Arial" w:cs="Arial"/>
          <w:sz w:val="18"/>
          <w:szCs w:val="18"/>
          <w:lang w:val="en-US" w:eastAsia="de-DE"/>
        </w:rPr>
        <w:t xml:space="preserve">, end of 2022; </w:t>
      </w:r>
      <w:r w:rsidR="0086424A" w:rsidRPr="00D01F23">
        <w:rPr>
          <w:rFonts w:ascii="Arial" w:eastAsia="Times New Roman" w:hAnsi="Arial" w:cs="Arial"/>
          <w:i/>
          <w:iCs/>
          <w:sz w:val="18"/>
          <w:szCs w:val="18"/>
          <w:lang w:val="en-US" w:eastAsia="de-DE"/>
        </w:rPr>
        <w:t>t3</w:t>
      </w:r>
      <w:r w:rsidR="0086424A" w:rsidRPr="00D01F23">
        <w:rPr>
          <w:rFonts w:ascii="Arial" w:eastAsia="Times New Roman" w:hAnsi="Arial" w:cs="Arial"/>
          <w:sz w:val="18"/>
          <w:szCs w:val="18"/>
          <w:lang w:val="en-US" w:eastAsia="de-DE"/>
        </w:rPr>
        <w:t xml:space="preserve">, wave 5 (retrospective); </w:t>
      </w:r>
      <w:r w:rsidR="0086424A" w:rsidRPr="00D01F23">
        <w:rPr>
          <w:rFonts w:ascii="Arial" w:eastAsia="Times New Roman" w:hAnsi="Arial" w:cs="Arial"/>
          <w:i/>
          <w:iCs/>
          <w:sz w:val="18"/>
          <w:szCs w:val="18"/>
          <w:lang w:val="en-US" w:eastAsia="de-DE"/>
        </w:rPr>
        <w:t>t2</w:t>
      </w:r>
      <w:r w:rsidR="0086424A" w:rsidRPr="00D01F23">
        <w:rPr>
          <w:rFonts w:ascii="Arial" w:eastAsia="Times New Roman" w:hAnsi="Arial" w:cs="Arial"/>
          <w:sz w:val="18"/>
          <w:szCs w:val="18"/>
          <w:lang w:val="en-US" w:eastAsia="de-DE"/>
        </w:rPr>
        <w:t xml:space="preserve">, wave 2 &amp; 3; </w:t>
      </w:r>
      <w:r w:rsidR="0086424A" w:rsidRPr="00D01F23">
        <w:rPr>
          <w:rFonts w:ascii="Arial" w:eastAsia="Times New Roman" w:hAnsi="Arial" w:cs="Arial"/>
          <w:i/>
          <w:iCs/>
          <w:sz w:val="18"/>
          <w:szCs w:val="18"/>
          <w:lang w:val="en-US" w:eastAsia="de-DE"/>
        </w:rPr>
        <w:t>t1</w:t>
      </w:r>
      <w:r w:rsidR="0086424A" w:rsidRPr="00D01F23">
        <w:rPr>
          <w:rFonts w:ascii="Arial" w:eastAsia="Times New Roman" w:hAnsi="Arial" w:cs="Arial"/>
          <w:sz w:val="18"/>
          <w:szCs w:val="18"/>
          <w:lang w:val="en-US" w:eastAsia="de-DE"/>
        </w:rPr>
        <w:t>, wave 1 (retrospective)</w:t>
      </w:r>
    </w:p>
    <w:p w14:paraId="4B2F8DE0" w14:textId="0EF5FB53" w:rsidR="00A30679" w:rsidRPr="00D01F23" w:rsidRDefault="00E52ED6" w:rsidP="001A72E7">
      <w:pPr>
        <w:rPr>
          <w:rFonts w:ascii="Arial" w:eastAsia="Times New Roman" w:hAnsi="Arial" w:cs="Arial"/>
          <w:b/>
          <w:szCs w:val="20"/>
          <w:lang w:val="en-US" w:eastAsia="de-DE"/>
        </w:rPr>
      </w:pPr>
      <w:bookmarkStart w:id="15" w:name="_Hlk139455795"/>
      <w:r w:rsidRPr="00D01F23">
        <w:rPr>
          <w:rFonts w:ascii="Arial" w:hAnsi="Arial" w:cs="Arial"/>
          <w:b/>
          <w:lang w:val="en-US"/>
        </w:rPr>
        <w:lastRenderedPageBreak/>
        <w:t>Table</w:t>
      </w:r>
      <w:r w:rsidR="00A07545" w:rsidRPr="00D01F23">
        <w:rPr>
          <w:rFonts w:ascii="Arial" w:hAnsi="Arial" w:cs="Arial"/>
          <w:b/>
          <w:lang w:val="en-US"/>
        </w:rPr>
        <w:t xml:space="preserve"> D</w:t>
      </w:r>
      <w:r w:rsidR="001D3EA0" w:rsidRPr="00D01F23">
        <w:rPr>
          <w:rFonts w:ascii="Arial" w:hAnsi="Arial" w:cs="Arial"/>
          <w:b/>
          <w:lang w:val="en-US"/>
        </w:rPr>
        <w:t>.</w:t>
      </w:r>
      <w:r w:rsidR="001D3EA0" w:rsidRPr="00D01F23">
        <w:rPr>
          <w:rFonts w:ascii="Arial" w:hAnsi="Arial" w:cs="Arial"/>
          <w:b/>
          <w:bCs/>
          <w:lang w:val="en-US"/>
        </w:rPr>
        <w:t xml:space="preserve"> </w:t>
      </w:r>
      <w:r w:rsidR="001D3EA0" w:rsidRPr="00D01F23">
        <w:rPr>
          <w:rFonts w:ascii="Arial" w:eastAsia="Times New Roman" w:hAnsi="Arial" w:cs="Arial"/>
          <w:szCs w:val="20"/>
          <w:lang w:val="en-US" w:eastAsia="de-DE"/>
        </w:rPr>
        <w:t xml:space="preserve">Risk estimates for mental disorders as a function of the three-level variable of occupational SARS-CoV-2 infection risk (OSIR) in the total study population and stratified by anxiety and depression (AD) </w:t>
      </w:r>
      <w:proofErr w:type="gramStart"/>
      <w:r w:rsidR="001D3EA0" w:rsidRPr="00D01F23">
        <w:rPr>
          <w:rFonts w:ascii="Arial" w:eastAsia="Times New Roman" w:hAnsi="Arial" w:cs="Arial"/>
          <w:szCs w:val="20"/>
          <w:lang w:val="en-US" w:eastAsia="de-DE"/>
        </w:rPr>
        <w:t>diagnosis</w:t>
      </w:r>
      <w:bookmarkStart w:id="16" w:name="_Hlk139455818"/>
      <w:bookmarkEnd w:id="15"/>
      <w:proofErr w:type="gramEnd"/>
    </w:p>
    <w:tbl>
      <w:tblPr>
        <w:tblW w:w="13302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2697"/>
        <w:gridCol w:w="1000"/>
        <w:gridCol w:w="984"/>
        <w:gridCol w:w="824"/>
        <w:gridCol w:w="1135"/>
        <w:gridCol w:w="992"/>
        <w:gridCol w:w="820"/>
        <w:gridCol w:w="6"/>
        <w:gridCol w:w="6"/>
        <w:gridCol w:w="869"/>
        <w:gridCol w:w="989"/>
        <w:gridCol w:w="820"/>
        <w:gridCol w:w="10"/>
        <w:gridCol w:w="23"/>
      </w:tblGrid>
      <w:tr w:rsidR="001A72E7" w:rsidRPr="00D01F23" w14:paraId="3A10B73C" w14:textId="77777777" w:rsidTr="00A21E3D">
        <w:trPr>
          <w:trHeight w:val="290"/>
        </w:trPr>
        <w:tc>
          <w:tcPr>
            <w:tcW w:w="2127" w:type="dxa"/>
            <w:tcBorders>
              <w:top w:val="single" w:sz="4" w:space="0" w:color="auto"/>
              <w:left w:val="single" w:sz="4" w:space="0" w:color="F0F0F0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</w:tcPr>
          <w:p w14:paraId="7A62A329" w14:textId="6F0AC9E6" w:rsidR="002B41B7" w:rsidRPr="00D01F23" w:rsidRDefault="002B41B7" w:rsidP="002B41B7">
            <w:pPr>
              <w:spacing w:after="0" w:line="312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2697" w:type="dxa"/>
            <w:tcBorders>
              <w:top w:val="single" w:sz="4" w:space="0" w:color="auto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</w:tcPr>
          <w:p w14:paraId="351A6577" w14:textId="77777777" w:rsidR="002B41B7" w:rsidRPr="00D01F23" w:rsidRDefault="002B41B7" w:rsidP="002B41B7">
            <w:pPr>
              <w:spacing w:after="0" w:line="312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2808" w:type="dxa"/>
            <w:gridSpan w:val="3"/>
            <w:tcBorders>
              <w:top w:val="single" w:sz="4" w:space="0" w:color="auto"/>
              <w:left w:val="nil"/>
              <w:bottom w:val="single" w:sz="4" w:space="0" w:color="F0F0F0"/>
              <w:right w:val="nil"/>
            </w:tcBorders>
            <w:shd w:val="clear" w:color="auto" w:fill="auto"/>
            <w:noWrap/>
            <w:vAlign w:val="center"/>
            <w:hideMark/>
          </w:tcPr>
          <w:p w14:paraId="50B34C96" w14:textId="77777777" w:rsidR="002B41B7" w:rsidRPr="00D01F23" w:rsidRDefault="002B41B7" w:rsidP="002B41B7">
            <w:pPr>
              <w:spacing w:after="0" w:line="312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Total</w:t>
            </w:r>
          </w:p>
        </w:tc>
        <w:tc>
          <w:tcPr>
            <w:tcW w:w="2959" w:type="dxa"/>
            <w:gridSpan w:val="5"/>
            <w:tcBorders>
              <w:top w:val="single" w:sz="4" w:space="0" w:color="auto"/>
              <w:left w:val="nil"/>
              <w:bottom w:val="single" w:sz="4" w:space="0" w:color="F0F0F0"/>
              <w:right w:val="nil"/>
            </w:tcBorders>
            <w:shd w:val="clear" w:color="auto" w:fill="auto"/>
            <w:noWrap/>
            <w:vAlign w:val="center"/>
            <w:hideMark/>
          </w:tcPr>
          <w:p w14:paraId="098E05D7" w14:textId="35C30D1E" w:rsidR="002B41B7" w:rsidRPr="00D01F23" w:rsidRDefault="00472574" w:rsidP="002B41B7">
            <w:pPr>
              <w:spacing w:after="0" w:line="312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 xml:space="preserve">Pre-existing </w:t>
            </w:r>
            <w:r w:rsidR="002B41B7" w:rsidRPr="00D01F2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AD diagnosis</w:t>
            </w:r>
          </w:p>
        </w:tc>
        <w:tc>
          <w:tcPr>
            <w:tcW w:w="2711" w:type="dxa"/>
            <w:gridSpan w:val="5"/>
            <w:tcBorders>
              <w:top w:val="single" w:sz="4" w:space="0" w:color="auto"/>
              <w:left w:val="nil"/>
              <w:bottom w:val="single" w:sz="4" w:space="0" w:color="F0F0F0"/>
              <w:right w:val="nil"/>
            </w:tcBorders>
            <w:shd w:val="clear" w:color="auto" w:fill="auto"/>
            <w:noWrap/>
            <w:vAlign w:val="center"/>
            <w:hideMark/>
          </w:tcPr>
          <w:p w14:paraId="2882B970" w14:textId="25FFA3E5" w:rsidR="002B41B7" w:rsidRPr="00D01F23" w:rsidRDefault="002B41B7" w:rsidP="002B41B7">
            <w:pPr>
              <w:spacing w:after="0" w:line="312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N</w:t>
            </w:r>
            <w:r w:rsidR="0081341F" w:rsidRPr="00D01F2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ever</w:t>
            </w:r>
            <w:r w:rsidRPr="00D01F2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 xml:space="preserve"> AD diagnosis</w:t>
            </w:r>
          </w:p>
        </w:tc>
      </w:tr>
      <w:tr w:rsidR="001A72E7" w:rsidRPr="00D01F23" w14:paraId="5EC07520" w14:textId="77777777" w:rsidTr="00A21E3D">
        <w:trPr>
          <w:gridAfter w:val="1"/>
          <w:wAfter w:w="23" w:type="dxa"/>
          <w:trHeight w:val="29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23F75" w14:textId="77777777" w:rsidR="002B41B7" w:rsidRPr="00D01F23" w:rsidRDefault="002B41B7" w:rsidP="002B41B7">
            <w:pPr>
              <w:spacing w:after="0" w:line="312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929FF" w14:textId="77777777" w:rsidR="002B41B7" w:rsidRPr="00D01F23" w:rsidRDefault="002B41B7" w:rsidP="002B41B7">
            <w:pPr>
              <w:spacing w:after="0" w:line="312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F0F0F0"/>
              <w:bottom w:val="single" w:sz="4" w:space="0" w:color="auto"/>
              <w:right w:val="single" w:sz="4" w:space="0" w:color="F0F0F0"/>
            </w:tcBorders>
            <w:shd w:val="clear" w:color="auto" w:fill="auto"/>
            <w:vAlign w:val="center"/>
            <w:hideMark/>
          </w:tcPr>
          <w:p w14:paraId="0BACE1D9" w14:textId="77777777" w:rsidR="002B41B7" w:rsidRPr="00D01F23" w:rsidRDefault="002B41B7" w:rsidP="002B41B7">
            <w:pPr>
              <w:spacing w:after="0" w:line="312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OR</w:t>
            </w:r>
          </w:p>
        </w:tc>
        <w:tc>
          <w:tcPr>
            <w:tcW w:w="1808" w:type="dxa"/>
            <w:gridSpan w:val="2"/>
            <w:tcBorders>
              <w:top w:val="single" w:sz="4" w:space="0" w:color="F0F0F0"/>
              <w:left w:val="nil"/>
              <w:bottom w:val="single" w:sz="4" w:space="0" w:color="auto"/>
              <w:right w:val="single" w:sz="4" w:space="0" w:color="F0F0F0"/>
            </w:tcBorders>
            <w:shd w:val="clear" w:color="auto" w:fill="auto"/>
            <w:vAlign w:val="center"/>
            <w:hideMark/>
          </w:tcPr>
          <w:p w14:paraId="0260FCE1" w14:textId="77777777" w:rsidR="002B41B7" w:rsidRPr="00D01F23" w:rsidRDefault="002B41B7" w:rsidP="002B41B7">
            <w:pPr>
              <w:spacing w:after="0" w:line="312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95% CI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F0F0F0"/>
            </w:tcBorders>
            <w:shd w:val="clear" w:color="auto" w:fill="auto"/>
            <w:vAlign w:val="center"/>
            <w:hideMark/>
          </w:tcPr>
          <w:p w14:paraId="5DD1FC4F" w14:textId="77777777" w:rsidR="002B41B7" w:rsidRPr="00D01F23" w:rsidRDefault="002B41B7" w:rsidP="002B41B7">
            <w:pPr>
              <w:spacing w:after="0" w:line="312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OR</w:t>
            </w:r>
          </w:p>
        </w:tc>
        <w:tc>
          <w:tcPr>
            <w:tcW w:w="1818" w:type="dxa"/>
            <w:gridSpan w:val="3"/>
            <w:tcBorders>
              <w:top w:val="single" w:sz="4" w:space="0" w:color="F0F0F0"/>
              <w:left w:val="nil"/>
              <w:bottom w:val="single" w:sz="4" w:space="0" w:color="auto"/>
              <w:right w:val="single" w:sz="4" w:space="0" w:color="F0F0F0"/>
            </w:tcBorders>
            <w:shd w:val="clear" w:color="auto" w:fill="auto"/>
            <w:vAlign w:val="center"/>
            <w:hideMark/>
          </w:tcPr>
          <w:p w14:paraId="5BC941DC" w14:textId="77777777" w:rsidR="002B41B7" w:rsidRPr="00D01F23" w:rsidRDefault="002B41B7" w:rsidP="002B41B7">
            <w:pPr>
              <w:spacing w:after="0" w:line="312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95% CI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F0F0F0"/>
            </w:tcBorders>
            <w:shd w:val="clear" w:color="auto" w:fill="auto"/>
            <w:vAlign w:val="center"/>
            <w:hideMark/>
          </w:tcPr>
          <w:p w14:paraId="52F079A0" w14:textId="77777777" w:rsidR="002B41B7" w:rsidRPr="00D01F23" w:rsidRDefault="002B41B7" w:rsidP="002B41B7">
            <w:pPr>
              <w:spacing w:after="0" w:line="312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OR</w:t>
            </w:r>
          </w:p>
        </w:tc>
        <w:tc>
          <w:tcPr>
            <w:tcW w:w="1819" w:type="dxa"/>
            <w:gridSpan w:val="3"/>
            <w:tcBorders>
              <w:top w:val="single" w:sz="4" w:space="0" w:color="F0F0F0"/>
              <w:left w:val="nil"/>
              <w:bottom w:val="single" w:sz="4" w:space="0" w:color="auto"/>
              <w:right w:val="single" w:sz="4" w:space="0" w:color="F0F0F0"/>
            </w:tcBorders>
            <w:shd w:val="clear" w:color="auto" w:fill="auto"/>
            <w:vAlign w:val="center"/>
            <w:hideMark/>
          </w:tcPr>
          <w:p w14:paraId="6E76CDC2" w14:textId="77777777" w:rsidR="002B41B7" w:rsidRPr="00D01F23" w:rsidRDefault="002B41B7" w:rsidP="002B41B7">
            <w:pPr>
              <w:spacing w:after="0" w:line="312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95% CI</w:t>
            </w:r>
          </w:p>
        </w:tc>
      </w:tr>
      <w:tr w:rsidR="001A72E7" w:rsidRPr="00D01F23" w14:paraId="098EFE3D" w14:textId="77777777" w:rsidTr="00A21E3D">
        <w:trPr>
          <w:gridAfter w:val="2"/>
          <w:wAfter w:w="33" w:type="dxa"/>
          <w:trHeight w:val="290"/>
        </w:trPr>
        <w:tc>
          <w:tcPr>
            <w:tcW w:w="2127" w:type="dxa"/>
            <w:tcBorders>
              <w:top w:val="single" w:sz="4" w:space="0" w:color="F0F0F0"/>
              <w:left w:val="single" w:sz="4" w:space="0" w:color="F0F0F0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</w:tcPr>
          <w:p w14:paraId="185A2AF6" w14:textId="77777777" w:rsidR="002B41B7" w:rsidRPr="00D01F23" w:rsidRDefault="002B41B7" w:rsidP="002B41B7">
            <w:pPr>
              <w:spacing w:after="0" w:line="312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Univariate models</w:t>
            </w:r>
          </w:p>
        </w:tc>
        <w:tc>
          <w:tcPr>
            <w:tcW w:w="2697" w:type="dxa"/>
            <w:tcBorders>
              <w:top w:val="single" w:sz="4" w:space="0" w:color="F0F0F0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</w:tcPr>
          <w:p w14:paraId="562EED24" w14:textId="77777777" w:rsidR="002B41B7" w:rsidRPr="00D01F23" w:rsidRDefault="002B41B7" w:rsidP="002B41B7">
            <w:pPr>
              <w:spacing w:after="0" w:line="312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</w:tcPr>
          <w:p w14:paraId="614C6CBF" w14:textId="77777777" w:rsidR="002B41B7" w:rsidRPr="00D01F23" w:rsidRDefault="002B41B7" w:rsidP="002B41B7">
            <w:pPr>
              <w:spacing w:after="0" w:line="312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</w:tcPr>
          <w:p w14:paraId="4BF4C017" w14:textId="77777777" w:rsidR="002B41B7" w:rsidRPr="00D01F23" w:rsidRDefault="002B41B7" w:rsidP="002B41B7">
            <w:pPr>
              <w:spacing w:after="0" w:line="312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</w:tcPr>
          <w:p w14:paraId="077A10FE" w14:textId="77777777" w:rsidR="002B41B7" w:rsidRPr="00D01F23" w:rsidRDefault="002B41B7" w:rsidP="002B41B7">
            <w:pPr>
              <w:spacing w:after="0" w:line="312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</w:tcPr>
          <w:p w14:paraId="70EAA38E" w14:textId="77777777" w:rsidR="002B41B7" w:rsidRPr="00D01F23" w:rsidRDefault="002B41B7" w:rsidP="002B41B7">
            <w:pPr>
              <w:spacing w:after="0" w:line="312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</w:tcPr>
          <w:p w14:paraId="74918322" w14:textId="77777777" w:rsidR="002B41B7" w:rsidRPr="00D01F23" w:rsidRDefault="002B41B7" w:rsidP="002B41B7">
            <w:pPr>
              <w:spacing w:after="0" w:line="312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</w:tcPr>
          <w:p w14:paraId="0D6095A2" w14:textId="77777777" w:rsidR="002B41B7" w:rsidRPr="00D01F23" w:rsidRDefault="002B41B7" w:rsidP="002B41B7">
            <w:pPr>
              <w:spacing w:after="0" w:line="312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881" w:type="dxa"/>
            <w:gridSpan w:val="3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</w:tcPr>
          <w:p w14:paraId="4D591914" w14:textId="77777777" w:rsidR="002B41B7" w:rsidRPr="00D01F23" w:rsidRDefault="002B41B7" w:rsidP="002B41B7">
            <w:pPr>
              <w:spacing w:after="0" w:line="312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</w:tcPr>
          <w:p w14:paraId="6E23FB11" w14:textId="77777777" w:rsidR="002B41B7" w:rsidRPr="00D01F23" w:rsidRDefault="002B41B7" w:rsidP="002B41B7">
            <w:pPr>
              <w:spacing w:after="0" w:line="312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</w:tcPr>
          <w:p w14:paraId="75639D1B" w14:textId="77777777" w:rsidR="002B41B7" w:rsidRPr="00D01F23" w:rsidRDefault="002B41B7" w:rsidP="002B41B7">
            <w:pPr>
              <w:spacing w:after="0" w:line="312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</w:p>
        </w:tc>
      </w:tr>
      <w:tr w:rsidR="001A72E7" w:rsidRPr="00D01F23" w14:paraId="2EF1231D" w14:textId="77777777" w:rsidTr="00A21E3D">
        <w:trPr>
          <w:gridAfter w:val="2"/>
          <w:wAfter w:w="33" w:type="dxa"/>
          <w:trHeight w:val="290"/>
        </w:trPr>
        <w:tc>
          <w:tcPr>
            <w:tcW w:w="2127" w:type="dxa"/>
            <w:tcBorders>
              <w:top w:val="single" w:sz="4" w:space="0" w:color="F0F0F0"/>
              <w:left w:val="single" w:sz="4" w:space="0" w:color="F0F0F0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14:paraId="4DBC0D27" w14:textId="77777777" w:rsidR="00577E05" w:rsidRPr="00D01F23" w:rsidRDefault="00577E05" w:rsidP="00577E05">
            <w:pPr>
              <w:spacing w:after="0" w:line="312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OSIR</w:t>
            </w:r>
          </w:p>
        </w:tc>
        <w:tc>
          <w:tcPr>
            <w:tcW w:w="2697" w:type="dxa"/>
            <w:tcBorders>
              <w:top w:val="single" w:sz="4" w:space="0" w:color="F0F0F0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14:paraId="42516457" w14:textId="77777777" w:rsidR="00577E05" w:rsidRPr="00D01F23" w:rsidRDefault="00577E05" w:rsidP="00577E05">
            <w:pPr>
              <w:spacing w:after="0" w:line="312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Increased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bottom"/>
          </w:tcPr>
          <w:p w14:paraId="478328E9" w14:textId="489F03EA" w:rsidR="00577E05" w:rsidRPr="00D01F23" w:rsidRDefault="00577E05" w:rsidP="00577E05">
            <w:pPr>
              <w:spacing w:after="0" w:line="312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.5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bottom"/>
          </w:tcPr>
          <w:p w14:paraId="0DC53B2E" w14:textId="3D8488F9" w:rsidR="00577E05" w:rsidRPr="00D01F23" w:rsidRDefault="00577E05" w:rsidP="00577E05">
            <w:pPr>
              <w:spacing w:after="0" w:line="312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.38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bottom"/>
          </w:tcPr>
          <w:p w14:paraId="627C0097" w14:textId="0AFBCB2F" w:rsidR="00577E05" w:rsidRPr="00D01F23" w:rsidRDefault="00577E05" w:rsidP="00577E05">
            <w:pPr>
              <w:spacing w:after="0" w:line="312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4.7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bottom"/>
          </w:tcPr>
          <w:p w14:paraId="4A2F997D" w14:textId="5855A46E" w:rsidR="00577E05" w:rsidRPr="00D01F23" w:rsidRDefault="00577E05" w:rsidP="00577E05">
            <w:pPr>
              <w:spacing w:after="0" w:line="312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6.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bottom"/>
          </w:tcPr>
          <w:p w14:paraId="1F203B2F" w14:textId="413629F9" w:rsidR="00577E05" w:rsidRPr="00D01F23" w:rsidRDefault="00577E05" w:rsidP="00577E05">
            <w:pPr>
              <w:spacing w:after="0" w:line="312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.2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bottom"/>
          </w:tcPr>
          <w:p w14:paraId="328B4DB2" w14:textId="33927CB7" w:rsidR="00577E05" w:rsidRPr="00D01F23" w:rsidRDefault="00577E05" w:rsidP="00577E05">
            <w:pPr>
              <w:spacing w:after="0" w:line="312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5.33</w:t>
            </w:r>
          </w:p>
        </w:tc>
        <w:tc>
          <w:tcPr>
            <w:tcW w:w="881" w:type="dxa"/>
            <w:gridSpan w:val="3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</w:tcPr>
          <w:p w14:paraId="2530746A" w14:textId="6565199D" w:rsidR="00577E05" w:rsidRPr="00D01F23" w:rsidRDefault="00577E05" w:rsidP="00577E05">
            <w:pPr>
              <w:spacing w:after="0" w:line="312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2.0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</w:tcPr>
          <w:p w14:paraId="4EEEDCAD" w14:textId="72949770" w:rsidR="00577E05" w:rsidRPr="00D01F23" w:rsidRDefault="00577E05" w:rsidP="00577E05">
            <w:pPr>
              <w:spacing w:after="0" w:line="312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1.0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</w:tcPr>
          <w:p w14:paraId="3C94AE57" w14:textId="4982AA1C" w:rsidR="00577E05" w:rsidRPr="00D01F23" w:rsidRDefault="00577E05" w:rsidP="00577E05">
            <w:pPr>
              <w:spacing w:after="0" w:line="312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3.94</w:t>
            </w:r>
          </w:p>
        </w:tc>
      </w:tr>
      <w:tr w:rsidR="001A72E7" w:rsidRPr="00D01F23" w14:paraId="682C60F9" w14:textId="77777777" w:rsidTr="00A21E3D">
        <w:trPr>
          <w:gridAfter w:val="2"/>
          <w:wAfter w:w="33" w:type="dxa"/>
          <w:trHeight w:val="290"/>
        </w:trPr>
        <w:tc>
          <w:tcPr>
            <w:tcW w:w="2127" w:type="dxa"/>
            <w:tcBorders>
              <w:top w:val="nil"/>
              <w:left w:val="single" w:sz="4" w:space="0" w:color="F0F0F0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</w:tcPr>
          <w:p w14:paraId="73DCCB66" w14:textId="77777777" w:rsidR="00577E05" w:rsidRPr="00D01F23" w:rsidRDefault="00577E05" w:rsidP="00577E05">
            <w:pPr>
              <w:spacing w:after="0" w:line="312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14:paraId="78740D46" w14:textId="77777777" w:rsidR="00577E05" w:rsidRPr="00D01F23" w:rsidRDefault="00577E05" w:rsidP="00577E05">
            <w:pPr>
              <w:spacing w:after="0" w:line="312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01F2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ssignment not possibl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bottom"/>
          </w:tcPr>
          <w:p w14:paraId="172E3523" w14:textId="1A74680D" w:rsidR="00577E05" w:rsidRPr="00D01F23" w:rsidRDefault="00577E05" w:rsidP="00577E05">
            <w:pPr>
              <w:spacing w:after="0" w:line="312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hAnsi="Arial" w:cs="Arial"/>
                <w:sz w:val="20"/>
                <w:szCs w:val="20"/>
                <w:lang w:val="en-US"/>
              </w:rPr>
              <w:t>1.3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bottom"/>
          </w:tcPr>
          <w:p w14:paraId="62B9392F" w14:textId="6B01A325" w:rsidR="00577E05" w:rsidRPr="00D01F23" w:rsidRDefault="00577E05" w:rsidP="00577E05">
            <w:pPr>
              <w:spacing w:after="0" w:line="312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hAnsi="Arial" w:cs="Arial"/>
                <w:sz w:val="20"/>
                <w:szCs w:val="20"/>
                <w:lang w:val="en-US"/>
              </w:rPr>
              <w:t>0.43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bottom"/>
          </w:tcPr>
          <w:p w14:paraId="76D3A620" w14:textId="051628DE" w:rsidR="00577E05" w:rsidRPr="00D01F23" w:rsidRDefault="00577E05" w:rsidP="00577E05">
            <w:pPr>
              <w:spacing w:after="0" w:line="312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hAnsi="Arial" w:cs="Arial"/>
                <w:sz w:val="20"/>
                <w:szCs w:val="20"/>
                <w:lang w:val="en-US"/>
              </w:rPr>
              <w:t>4.0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bottom"/>
          </w:tcPr>
          <w:p w14:paraId="3099029A" w14:textId="01BE2391" w:rsidR="00577E05" w:rsidRPr="00D01F23" w:rsidRDefault="00577E05" w:rsidP="00577E05">
            <w:pPr>
              <w:spacing w:after="0" w:line="312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hAnsi="Arial" w:cs="Arial"/>
                <w:sz w:val="20"/>
                <w:szCs w:val="20"/>
                <w:lang w:val="en-US"/>
              </w:rPr>
              <w:t>3.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bottom"/>
          </w:tcPr>
          <w:p w14:paraId="790593DA" w14:textId="6BCD1493" w:rsidR="00577E05" w:rsidRPr="00D01F23" w:rsidRDefault="00577E05" w:rsidP="00577E05">
            <w:pPr>
              <w:spacing w:after="0" w:line="312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hAnsi="Arial" w:cs="Arial"/>
                <w:sz w:val="20"/>
                <w:szCs w:val="20"/>
                <w:lang w:val="en-US"/>
              </w:rPr>
              <w:t>0.5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bottom"/>
          </w:tcPr>
          <w:p w14:paraId="6605FE17" w14:textId="217C8D63" w:rsidR="00577E05" w:rsidRPr="00D01F23" w:rsidRDefault="00577E05" w:rsidP="00577E05">
            <w:pPr>
              <w:spacing w:after="0" w:line="312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hAnsi="Arial" w:cs="Arial"/>
                <w:sz w:val="20"/>
                <w:szCs w:val="20"/>
                <w:lang w:val="en-US"/>
              </w:rPr>
              <w:t>22.39</w:t>
            </w:r>
          </w:p>
        </w:tc>
        <w:tc>
          <w:tcPr>
            <w:tcW w:w="881" w:type="dxa"/>
            <w:gridSpan w:val="3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</w:tcPr>
          <w:p w14:paraId="0EF1A7C7" w14:textId="34C4C8EB" w:rsidR="00577E05" w:rsidRPr="00D01F23" w:rsidRDefault="00577E05" w:rsidP="00577E05">
            <w:pPr>
              <w:spacing w:after="0" w:line="312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8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</w:tcPr>
          <w:p w14:paraId="67BE3497" w14:textId="7C5CA38D" w:rsidR="00577E05" w:rsidRPr="00D01F23" w:rsidRDefault="00577E05" w:rsidP="00577E05">
            <w:pPr>
              <w:spacing w:after="0" w:line="312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2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</w:tcPr>
          <w:p w14:paraId="06F460A5" w14:textId="08FB63AB" w:rsidR="00577E05" w:rsidRPr="00D01F23" w:rsidRDefault="00577E05" w:rsidP="00577E05">
            <w:pPr>
              <w:spacing w:after="0" w:line="312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3.10</w:t>
            </w:r>
          </w:p>
        </w:tc>
      </w:tr>
      <w:tr w:rsidR="001A72E7" w:rsidRPr="00D01F23" w14:paraId="635FDE05" w14:textId="77777777" w:rsidTr="00A21E3D">
        <w:trPr>
          <w:gridAfter w:val="2"/>
          <w:wAfter w:w="33" w:type="dxa"/>
          <w:trHeight w:val="290"/>
        </w:trPr>
        <w:tc>
          <w:tcPr>
            <w:tcW w:w="2127" w:type="dxa"/>
            <w:tcBorders>
              <w:top w:val="single" w:sz="4" w:space="0" w:color="F0F0F0"/>
              <w:left w:val="single" w:sz="4" w:space="0" w:color="F0F0F0"/>
              <w:bottom w:val="single" w:sz="4" w:space="0" w:color="auto"/>
              <w:right w:val="single" w:sz="4" w:space="0" w:color="F0F0F0"/>
            </w:tcBorders>
            <w:shd w:val="clear" w:color="auto" w:fill="auto"/>
            <w:vAlign w:val="center"/>
          </w:tcPr>
          <w:p w14:paraId="099111CB" w14:textId="77777777" w:rsidR="00577E05" w:rsidRPr="00D01F23" w:rsidRDefault="00577E05" w:rsidP="00577E05">
            <w:pPr>
              <w:spacing w:after="0" w:line="312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2697" w:type="dxa"/>
            <w:tcBorders>
              <w:top w:val="single" w:sz="4" w:space="0" w:color="F0F0F0"/>
              <w:left w:val="nil"/>
              <w:bottom w:val="single" w:sz="4" w:space="0" w:color="auto"/>
              <w:right w:val="single" w:sz="4" w:space="0" w:color="F0F0F0"/>
            </w:tcBorders>
            <w:shd w:val="clear" w:color="auto" w:fill="auto"/>
            <w:vAlign w:val="center"/>
            <w:hideMark/>
          </w:tcPr>
          <w:p w14:paraId="1D644A5A" w14:textId="77777777" w:rsidR="00577E05" w:rsidRPr="00D01F23" w:rsidRDefault="00577E05" w:rsidP="00577E05">
            <w:pPr>
              <w:spacing w:after="0" w:line="312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01F2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ne</w:t>
            </w:r>
            <w:r w:rsidRPr="00D01F2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(ref)</w:t>
            </w:r>
          </w:p>
        </w:tc>
        <w:tc>
          <w:tcPr>
            <w:tcW w:w="1000" w:type="dxa"/>
            <w:tcBorders>
              <w:top w:val="single" w:sz="4" w:space="0" w:color="F0F0F0"/>
              <w:left w:val="nil"/>
              <w:bottom w:val="single" w:sz="4" w:space="0" w:color="auto"/>
              <w:right w:val="single" w:sz="4" w:space="0" w:color="F0F0F0"/>
            </w:tcBorders>
            <w:shd w:val="clear" w:color="auto" w:fill="auto"/>
            <w:vAlign w:val="center"/>
          </w:tcPr>
          <w:p w14:paraId="2B851B9D" w14:textId="6F4541E0" w:rsidR="00577E05" w:rsidRPr="00D01F23" w:rsidRDefault="00577E05" w:rsidP="00577E05">
            <w:pPr>
              <w:spacing w:after="0" w:line="312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.00</w:t>
            </w:r>
          </w:p>
        </w:tc>
        <w:tc>
          <w:tcPr>
            <w:tcW w:w="984" w:type="dxa"/>
            <w:tcBorders>
              <w:top w:val="single" w:sz="4" w:space="0" w:color="F0F0F0"/>
              <w:left w:val="nil"/>
              <w:bottom w:val="single" w:sz="4" w:space="0" w:color="auto"/>
              <w:right w:val="single" w:sz="4" w:space="0" w:color="F0F0F0"/>
            </w:tcBorders>
            <w:shd w:val="clear" w:color="auto" w:fill="auto"/>
            <w:vAlign w:val="center"/>
          </w:tcPr>
          <w:p w14:paraId="2C81235D" w14:textId="4EFD24B0" w:rsidR="00577E05" w:rsidRPr="00D01F23" w:rsidRDefault="00577E05" w:rsidP="00577E05">
            <w:pPr>
              <w:spacing w:after="0" w:line="312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824" w:type="dxa"/>
            <w:tcBorders>
              <w:top w:val="single" w:sz="4" w:space="0" w:color="F0F0F0"/>
              <w:left w:val="nil"/>
              <w:bottom w:val="single" w:sz="4" w:space="0" w:color="auto"/>
              <w:right w:val="single" w:sz="4" w:space="0" w:color="F0F0F0"/>
            </w:tcBorders>
            <w:shd w:val="clear" w:color="auto" w:fill="auto"/>
            <w:vAlign w:val="center"/>
          </w:tcPr>
          <w:p w14:paraId="71366BA4" w14:textId="60754695" w:rsidR="00577E05" w:rsidRPr="00D01F23" w:rsidRDefault="00577E05" w:rsidP="00577E05">
            <w:pPr>
              <w:spacing w:after="0" w:line="312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35" w:type="dxa"/>
            <w:tcBorders>
              <w:top w:val="single" w:sz="4" w:space="0" w:color="F0F0F0"/>
              <w:left w:val="nil"/>
              <w:bottom w:val="single" w:sz="4" w:space="0" w:color="auto"/>
              <w:right w:val="single" w:sz="4" w:space="0" w:color="F0F0F0"/>
            </w:tcBorders>
            <w:shd w:val="clear" w:color="auto" w:fill="auto"/>
            <w:vAlign w:val="center"/>
          </w:tcPr>
          <w:p w14:paraId="4FCC7002" w14:textId="3C6BD39E" w:rsidR="00577E05" w:rsidRPr="00D01F23" w:rsidRDefault="00577E05" w:rsidP="00577E05">
            <w:pPr>
              <w:spacing w:after="0" w:line="312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.00</w:t>
            </w:r>
          </w:p>
        </w:tc>
        <w:tc>
          <w:tcPr>
            <w:tcW w:w="992" w:type="dxa"/>
            <w:tcBorders>
              <w:top w:val="single" w:sz="4" w:space="0" w:color="F0F0F0"/>
              <w:left w:val="nil"/>
              <w:bottom w:val="single" w:sz="4" w:space="0" w:color="auto"/>
              <w:right w:val="single" w:sz="4" w:space="0" w:color="F0F0F0"/>
            </w:tcBorders>
            <w:shd w:val="clear" w:color="auto" w:fill="auto"/>
            <w:vAlign w:val="center"/>
          </w:tcPr>
          <w:p w14:paraId="70F1D943" w14:textId="0FA22506" w:rsidR="00577E05" w:rsidRPr="00D01F23" w:rsidRDefault="00577E05" w:rsidP="00577E05">
            <w:pPr>
              <w:spacing w:after="0" w:line="312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820" w:type="dxa"/>
            <w:tcBorders>
              <w:top w:val="single" w:sz="4" w:space="0" w:color="F0F0F0"/>
              <w:left w:val="nil"/>
              <w:bottom w:val="single" w:sz="4" w:space="0" w:color="auto"/>
              <w:right w:val="single" w:sz="4" w:space="0" w:color="F0F0F0"/>
            </w:tcBorders>
            <w:shd w:val="clear" w:color="auto" w:fill="auto"/>
            <w:vAlign w:val="center"/>
          </w:tcPr>
          <w:p w14:paraId="0928C5B2" w14:textId="5A731BBD" w:rsidR="00577E05" w:rsidRPr="00D01F23" w:rsidRDefault="00577E05" w:rsidP="00577E05">
            <w:pPr>
              <w:spacing w:after="0" w:line="312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881" w:type="dxa"/>
            <w:gridSpan w:val="3"/>
            <w:tcBorders>
              <w:top w:val="single" w:sz="4" w:space="0" w:color="F0F0F0"/>
              <w:left w:val="nil"/>
              <w:bottom w:val="single" w:sz="4" w:space="0" w:color="auto"/>
              <w:right w:val="single" w:sz="4" w:space="0" w:color="F0F0F0"/>
            </w:tcBorders>
            <w:shd w:val="clear" w:color="auto" w:fill="auto"/>
            <w:vAlign w:val="center"/>
          </w:tcPr>
          <w:p w14:paraId="7C34F5EF" w14:textId="3B1441DA" w:rsidR="00577E05" w:rsidRPr="00D01F23" w:rsidRDefault="00577E05" w:rsidP="00577E05">
            <w:pPr>
              <w:spacing w:after="0" w:line="312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.00</w:t>
            </w:r>
          </w:p>
        </w:tc>
        <w:tc>
          <w:tcPr>
            <w:tcW w:w="989" w:type="dxa"/>
            <w:tcBorders>
              <w:top w:val="single" w:sz="4" w:space="0" w:color="F0F0F0"/>
              <w:left w:val="nil"/>
              <w:bottom w:val="single" w:sz="4" w:space="0" w:color="auto"/>
              <w:right w:val="single" w:sz="4" w:space="0" w:color="F0F0F0"/>
            </w:tcBorders>
            <w:shd w:val="clear" w:color="auto" w:fill="auto"/>
            <w:vAlign w:val="center"/>
          </w:tcPr>
          <w:p w14:paraId="16CBBB7A" w14:textId="77777777" w:rsidR="00577E05" w:rsidRPr="00D01F23" w:rsidRDefault="00577E05" w:rsidP="00577E05">
            <w:pPr>
              <w:spacing w:after="0" w:line="312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820" w:type="dxa"/>
            <w:tcBorders>
              <w:top w:val="single" w:sz="4" w:space="0" w:color="F0F0F0"/>
              <w:left w:val="nil"/>
              <w:bottom w:val="single" w:sz="4" w:space="0" w:color="auto"/>
              <w:right w:val="single" w:sz="4" w:space="0" w:color="F0F0F0"/>
            </w:tcBorders>
            <w:shd w:val="clear" w:color="auto" w:fill="auto"/>
            <w:vAlign w:val="center"/>
          </w:tcPr>
          <w:p w14:paraId="20E3EF4B" w14:textId="77777777" w:rsidR="00577E05" w:rsidRPr="00D01F23" w:rsidRDefault="00577E05" w:rsidP="00577E05">
            <w:pPr>
              <w:spacing w:after="0" w:line="312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1A72E7" w:rsidRPr="00D01F23" w14:paraId="3B106D3D" w14:textId="77777777" w:rsidTr="00A21E3D">
        <w:trPr>
          <w:gridAfter w:val="2"/>
          <w:wAfter w:w="33" w:type="dxa"/>
          <w:trHeight w:val="290"/>
        </w:trPr>
        <w:tc>
          <w:tcPr>
            <w:tcW w:w="2127" w:type="dxa"/>
            <w:tcBorders>
              <w:top w:val="single" w:sz="4" w:space="0" w:color="auto"/>
              <w:left w:val="single" w:sz="4" w:space="0" w:color="F0F0F0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</w:tcPr>
          <w:p w14:paraId="6FD5547C" w14:textId="77777777" w:rsidR="00577E05" w:rsidRPr="00D01F23" w:rsidRDefault="00577E05" w:rsidP="00577E05">
            <w:pPr>
              <w:spacing w:after="0" w:line="312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Multiple models</w:t>
            </w:r>
          </w:p>
        </w:tc>
        <w:tc>
          <w:tcPr>
            <w:tcW w:w="2697" w:type="dxa"/>
            <w:tcBorders>
              <w:top w:val="single" w:sz="4" w:space="0" w:color="auto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</w:tcPr>
          <w:p w14:paraId="6616FDC0" w14:textId="77777777" w:rsidR="00577E05" w:rsidRPr="00D01F23" w:rsidRDefault="00577E05" w:rsidP="00577E05">
            <w:pPr>
              <w:spacing w:after="0" w:line="312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</w:tcPr>
          <w:p w14:paraId="1B118D63" w14:textId="77777777" w:rsidR="00577E05" w:rsidRPr="00D01F23" w:rsidRDefault="00577E05" w:rsidP="00577E05">
            <w:pPr>
              <w:spacing w:after="0" w:line="312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</w:tcPr>
          <w:p w14:paraId="0B69D241" w14:textId="77777777" w:rsidR="00577E05" w:rsidRPr="00D01F23" w:rsidRDefault="00577E05" w:rsidP="00577E05">
            <w:pPr>
              <w:spacing w:after="0" w:line="312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</w:tcPr>
          <w:p w14:paraId="75B3BF6F" w14:textId="77777777" w:rsidR="00577E05" w:rsidRPr="00D01F23" w:rsidRDefault="00577E05" w:rsidP="00577E05">
            <w:pPr>
              <w:spacing w:after="0" w:line="312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</w:tcPr>
          <w:p w14:paraId="0BC3EB88" w14:textId="77777777" w:rsidR="00577E05" w:rsidRPr="00D01F23" w:rsidRDefault="00577E05" w:rsidP="00577E05">
            <w:pPr>
              <w:spacing w:after="0" w:line="312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</w:tcPr>
          <w:p w14:paraId="762F6A97" w14:textId="77777777" w:rsidR="00577E05" w:rsidRPr="00D01F23" w:rsidRDefault="00577E05" w:rsidP="00577E05">
            <w:pPr>
              <w:spacing w:after="0" w:line="312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</w:tcPr>
          <w:p w14:paraId="141906D0" w14:textId="77777777" w:rsidR="00577E05" w:rsidRPr="00D01F23" w:rsidRDefault="00577E05" w:rsidP="00577E05">
            <w:pPr>
              <w:spacing w:after="0" w:line="312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881" w:type="dxa"/>
            <w:gridSpan w:val="3"/>
            <w:tcBorders>
              <w:top w:val="single" w:sz="4" w:space="0" w:color="auto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</w:tcPr>
          <w:p w14:paraId="1F271907" w14:textId="77777777" w:rsidR="00577E05" w:rsidRPr="00D01F23" w:rsidRDefault="00577E05" w:rsidP="00577E05">
            <w:pPr>
              <w:spacing w:after="0" w:line="312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</w:tcPr>
          <w:p w14:paraId="39F7F59D" w14:textId="77777777" w:rsidR="00577E05" w:rsidRPr="00D01F23" w:rsidRDefault="00577E05" w:rsidP="00577E05">
            <w:pPr>
              <w:spacing w:after="0" w:line="312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</w:tcPr>
          <w:p w14:paraId="78965A3A" w14:textId="77777777" w:rsidR="00577E05" w:rsidRPr="00D01F23" w:rsidRDefault="00577E05" w:rsidP="00577E05">
            <w:pPr>
              <w:spacing w:after="0" w:line="312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1A72E7" w:rsidRPr="00D01F23" w14:paraId="32941687" w14:textId="77777777" w:rsidTr="00A21E3D">
        <w:trPr>
          <w:gridAfter w:val="2"/>
          <w:wAfter w:w="33" w:type="dxa"/>
          <w:trHeight w:val="290"/>
        </w:trPr>
        <w:tc>
          <w:tcPr>
            <w:tcW w:w="2127" w:type="dxa"/>
            <w:tcBorders>
              <w:top w:val="nil"/>
              <w:left w:val="single" w:sz="4" w:space="0" w:color="F0F0F0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14:paraId="003B94E8" w14:textId="77777777" w:rsidR="00577E05" w:rsidRPr="00D01F23" w:rsidRDefault="00577E05" w:rsidP="00577E05">
            <w:pPr>
              <w:spacing w:after="0" w:line="312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OSIR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14:paraId="08CC304C" w14:textId="77777777" w:rsidR="00577E05" w:rsidRPr="00D01F23" w:rsidRDefault="00577E05" w:rsidP="00577E05">
            <w:pPr>
              <w:spacing w:after="0" w:line="312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Increased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bottom"/>
          </w:tcPr>
          <w:p w14:paraId="1C6586F0" w14:textId="5D09A170" w:rsidR="00577E05" w:rsidRPr="00D01F23" w:rsidRDefault="00577E05" w:rsidP="00577E05">
            <w:pPr>
              <w:spacing w:after="0" w:line="312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1F23">
              <w:rPr>
                <w:rFonts w:ascii="Arial" w:hAnsi="Arial" w:cs="Arial"/>
                <w:sz w:val="20"/>
                <w:szCs w:val="20"/>
                <w:lang w:val="en-US"/>
              </w:rPr>
              <w:t>1.7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bottom"/>
          </w:tcPr>
          <w:p w14:paraId="7DF6774C" w14:textId="26E99258" w:rsidR="00577E05" w:rsidRPr="00D01F23" w:rsidRDefault="00577E05" w:rsidP="00577E05">
            <w:pPr>
              <w:spacing w:after="0" w:line="312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1F23">
              <w:rPr>
                <w:rFonts w:ascii="Arial" w:hAnsi="Arial" w:cs="Arial"/>
                <w:sz w:val="20"/>
                <w:szCs w:val="20"/>
                <w:lang w:val="en-US"/>
              </w:rPr>
              <w:t>0.97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bottom"/>
          </w:tcPr>
          <w:p w14:paraId="734B928F" w14:textId="38CF2FCB" w:rsidR="00577E05" w:rsidRPr="00D01F23" w:rsidRDefault="00577E05" w:rsidP="00577E05">
            <w:pPr>
              <w:spacing w:after="0" w:line="312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1F23">
              <w:rPr>
                <w:rFonts w:ascii="Arial" w:hAnsi="Arial" w:cs="Arial"/>
                <w:sz w:val="20"/>
                <w:szCs w:val="20"/>
                <w:lang w:val="en-US"/>
              </w:rPr>
              <w:t>3.1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bottom"/>
          </w:tcPr>
          <w:p w14:paraId="3542686B" w14:textId="04536861" w:rsidR="00577E05" w:rsidRPr="00D01F23" w:rsidRDefault="00577E05" w:rsidP="00577E05">
            <w:pPr>
              <w:spacing w:after="0" w:line="312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1F23">
              <w:rPr>
                <w:rFonts w:ascii="Arial" w:hAnsi="Arial" w:cs="Arial"/>
                <w:sz w:val="20"/>
                <w:szCs w:val="20"/>
                <w:lang w:val="en-US"/>
              </w:rPr>
              <w:t>4.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bottom"/>
          </w:tcPr>
          <w:p w14:paraId="4FAC9D13" w14:textId="10A12D80" w:rsidR="00577E05" w:rsidRPr="00D01F23" w:rsidRDefault="00577E05" w:rsidP="00577E05">
            <w:pPr>
              <w:spacing w:after="0" w:line="312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hAnsi="Arial" w:cs="Arial"/>
                <w:sz w:val="20"/>
                <w:szCs w:val="20"/>
                <w:lang w:val="en-US"/>
              </w:rPr>
              <w:t>0.6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bottom"/>
          </w:tcPr>
          <w:p w14:paraId="2C12B154" w14:textId="51A49279" w:rsidR="00577E05" w:rsidRPr="00D01F23" w:rsidRDefault="00577E05" w:rsidP="00577E05">
            <w:pPr>
              <w:spacing w:after="0" w:line="312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hAnsi="Arial" w:cs="Arial"/>
                <w:sz w:val="20"/>
                <w:szCs w:val="20"/>
                <w:lang w:val="en-US"/>
              </w:rPr>
              <w:t>30.52</w:t>
            </w:r>
          </w:p>
        </w:tc>
        <w:tc>
          <w:tcPr>
            <w:tcW w:w="881" w:type="dxa"/>
            <w:gridSpan w:val="3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bottom"/>
          </w:tcPr>
          <w:p w14:paraId="6429ABAB" w14:textId="18921F0F" w:rsidR="00577E05" w:rsidRPr="00D01F23" w:rsidRDefault="00577E05" w:rsidP="00577E05">
            <w:pPr>
              <w:spacing w:after="0" w:line="312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hAnsi="Arial" w:cs="Arial"/>
                <w:sz w:val="20"/>
                <w:szCs w:val="20"/>
                <w:lang w:val="en-US"/>
              </w:rPr>
              <w:t>1.5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bottom"/>
          </w:tcPr>
          <w:p w14:paraId="2DABBC41" w14:textId="73D15AA5" w:rsidR="00577E05" w:rsidRPr="00D01F23" w:rsidRDefault="00577E05" w:rsidP="00577E05">
            <w:pPr>
              <w:spacing w:after="0" w:line="312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hAnsi="Arial" w:cs="Arial"/>
                <w:sz w:val="20"/>
                <w:szCs w:val="20"/>
                <w:lang w:val="en-US"/>
              </w:rPr>
              <w:t>0.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bottom"/>
          </w:tcPr>
          <w:p w14:paraId="3061CA21" w14:textId="376B0B39" w:rsidR="00577E05" w:rsidRPr="00D01F23" w:rsidRDefault="00577E05" w:rsidP="00577E05">
            <w:pPr>
              <w:spacing w:after="0" w:line="312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hAnsi="Arial" w:cs="Arial"/>
                <w:sz w:val="20"/>
                <w:szCs w:val="20"/>
                <w:lang w:val="en-US"/>
              </w:rPr>
              <w:t>2.88</w:t>
            </w:r>
          </w:p>
        </w:tc>
      </w:tr>
      <w:tr w:rsidR="001A72E7" w:rsidRPr="00D01F23" w14:paraId="4D7CBFB6" w14:textId="77777777" w:rsidTr="00A21E3D">
        <w:trPr>
          <w:gridAfter w:val="2"/>
          <w:wAfter w:w="33" w:type="dxa"/>
          <w:trHeight w:val="290"/>
        </w:trPr>
        <w:tc>
          <w:tcPr>
            <w:tcW w:w="2127" w:type="dxa"/>
            <w:tcBorders>
              <w:top w:val="nil"/>
              <w:left w:val="single" w:sz="4" w:space="0" w:color="F0F0F0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</w:tcPr>
          <w:p w14:paraId="7630F7E8" w14:textId="77777777" w:rsidR="00577E05" w:rsidRPr="00D01F23" w:rsidRDefault="00577E05" w:rsidP="00577E05">
            <w:pPr>
              <w:spacing w:after="0" w:line="312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14:paraId="4FA36855" w14:textId="77777777" w:rsidR="00577E05" w:rsidRPr="00D01F23" w:rsidRDefault="00577E05" w:rsidP="00577E05">
            <w:pPr>
              <w:spacing w:after="0" w:line="312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01F2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ssignment not possibl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bottom"/>
          </w:tcPr>
          <w:p w14:paraId="4AE651D4" w14:textId="5B6E801C" w:rsidR="00577E05" w:rsidRPr="00D01F23" w:rsidRDefault="00577E05" w:rsidP="00577E05">
            <w:pPr>
              <w:spacing w:after="0" w:line="312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1F23">
              <w:rPr>
                <w:rFonts w:ascii="Arial" w:hAnsi="Arial" w:cs="Arial"/>
                <w:sz w:val="20"/>
                <w:szCs w:val="20"/>
                <w:lang w:val="en-US"/>
              </w:rPr>
              <w:t>1.1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bottom"/>
          </w:tcPr>
          <w:p w14:paraId="00DE20C4" w14:textId="5A795086" w:rsidR="00577E05" w:rsidRPr="00D01F23" w:rsidRDefault="00577E05" w:rsidP="00577E05">
            <w:pPr>
              <w:spacing w:after="0" w:line="312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1F23">
              <w:rPr>
                <w:rFonts w:ascii="Arial" w:hAnsi="Arial" w:cs="Arial"/>
                <w:sz w:val="20"/>
                <w:szCs w:val="20"/>
                <w:lang w:val="en-US"/>
              </w:rPr>
              <w:t>0.39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bottom"/>
          </w:tcPr>
          <w:p w14:paraId="649B9E26" w14:textId="22452B4B" w:rsidR="00577E05" w:rsidRPr="00D01F23" w:rsidRDefault="00577E05" w:rsidP="00577E05">
            <w:pPr>
              <w:spacing w:after="0" w:line="312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1F23">
              <w:rPr>
                <w:rFonts w:ascii="Arial" w:hAnsi="Arial" w:cs="Arial"/>
                <w:sz w:val="20"/>
                <w:szCs w:val="20"/>
                <w:lang w:val="en-US"/>
              </w:rPr>
              <w:t>3.4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bottom"/>
          </w:tcPr>
          <w:p w14:paraId="410EF252" w14:textId="10CD23C2" w:rsidR="00577E05" w:rsidRPr="00D01F23" w:rsidRDefault="00577E05" w:rsidP="00577E05">
            <w:pPr>
              <w:spacing w:after="0" w:line="312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1F23">
              <w:rPr>
                <w:rFonts w:ascii="Arial" w:hAnsi="Arial" w:cs="Arial"/>
                <w:sz w:val="20"/>
                <w:szCs w:val="20"/>
                <w:lang w:val="en-US"/>
              </w:rPr>
              <w:t>4.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bottom"/>
          </w:tcPr>
          <w:p w14:paraId="757302E9" w14:textId="6F2CDB2B" w:rsidR="00577E05" w:rsidRPr="00D01F23" w:rsidRDefault="00577E05" w:rsidP="00577E05">
            <w:pPr>
              <w:spacing w:after="0" w:line="312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hAnsi="Arial" w:cs="Arial"/>
                <w:sz w:val="20"/>
                <w:szCs w:val="20"/>
                <w:lang w:val="en-US"/>
              </w:rPr>
              <w:t>0.2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bottom"/>
          </w:tcPr>
          <w:p w14:paraId="58439DA7" w14:textId="216DAA74" w:rsidR="00577E05" w:rsidRPr="00D01F23" w:rsidRDefault="00577E05" w:rsidP="00577E05">
            <w:pPr>
              <w:spacing w:after="0" w:line="312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hAnsi="Arial" w:cs="Arial"/>
                <w:sz w:val="20"/>
                <w:szCs w:val="20"/>
                <w:lang w:val="en-US"/>
              </w:rPr>
              <w:t>75.50</w:t>
            </w:r>
          </w:p>
        </w:tc>
        <w:tc>
          <w:tcPr>
            <w:tcW w:w="881" w:type="dxa"/>
            <w:gridSpan w:val="3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bottom"/>
          </w:tcPr>
          <w:p w14:paraId="3503F6FF" w14:textId="791CEAF0" w:rsidR="00577E05" w:rsidRPr="00D01F23" w:rsidRDefault="00577E05" w:rsidP="00577E05">
            <w:pPr>
              <w:spacing w:after="0" w:line="312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hAnsi="Arial" w:cs="Arial"/>
                <w:sz w:val="20"/>
                <w:szCs w:val="20"/>
                <w:lang w:val="en-US"/>
              </w:rPr>
              <w:t>0.8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bottom"/>
          </w:tcPr>
          <w:p w14:paraId="74275A9E" w14:textId="43AF898F" w:rsidR="00577E05" w:rsidRPr="00D01F23" w:rsidRDefault="00577E05" w:rsidP="00577E05">
            <w:pPr>
              <w:spacing w:after="0" w:line="312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hAnsi="Arial" w:cs="Arial"/>
                <w:sz w:val="20"/>
                <w:szCs w:val="20"/>
                <w:lang w:val="en-US"/>
              </w:rPr>
              <w:t>0.2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bottom"/>
          </w:tcPr>
          <w:p w14:paraId="24CC5244" w14:textId="0299021E" w:rsidR="00577E05" w:rsidRPr="00D01F23" w:rsidRDefault="00577E05" w:rsidP="00577E05">
            <w:pPr>
              <w:spacing w:after="0" w:line="312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hAnsi="Arial" w:cs="Arial"/>
                <w:sz w:val="20"/>
                <w:szCs w:val="20"/>
                <w:lang w:val="en-US"/>
              </w:rPr>
              <w:t>3.15</w:t>
            </w:r>
          </w:p>
        </w:tc>
      </w:tr>
      <w:tr w:rsidR="001A72E7" w:rsidRPr="00D01F23" w14:paraId="15F4E0F6" w14:textId="77777777" w:rsidTr="00A21E3D">
        <w:trPr>
          <w:gridAfter w:val="2"/>
          <w:wAfter w:w="33" w:type="dxa"/>
          <w:trHeight w:val="290"/>
        </w:trPr>
        <w:tc>
          <w:tcPr>
            <w:tcW w:w="2127" w:type="dxa"/>
            <w:tcBorders>
              <w:top w:val="single" w:sz="4" w:space="0" w:color="F0F0F0"/>
              <w:left w:val="single" w:sz="4" w:space="0" w:color="F0F0F0"/>
              <w:bottom w:val="single" w:sz="4" w:space="0" w:color="auto"/>
              <w:right w:val="single" w:sz="4" w:space="0" w:color="F0F0F0"/>
            </w:tcBorders>
            <w:shd w:val="clear" w:color="auto" w:fill="auto"/>
            <w:vAlign w:val="center"/>
          </w:tcPr>
          <w:p w14:paraId="45D38E1F" w14:textId="77777777" w:rsidR="00577E05" w:rsidRPr="00D01F23" w:rsidRDefault="00577E05" w:rsidP="00577E05">
            <w:pPr>
              <w:spacing w:after="0" w:line="312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2697" w:type="dxa"/>
            <w:tcBorders>
              <w:top w:val="single" w:sz="4" w:space="0" w:color="F0F0F0"/>
              <w:left w:val="nil"/>
              <w:bottom w:val="single" w:sz="4" w:space="0" w:color="auto"/>
              <w:right w:val="single" w:sz="4" w:space="0" w:color="F0F0F0"/>
            </w:tcBorders>
            <w:shd w:val="clear" w:color="auto" w:fill="auto"/>
            <w:vAlign w:val="center"/>
            <w:hideMark/>
          </w:tcPr>
          <w:p w14:paraId="60000F68" w14:textId="77777777" w:rsidR="00577E05" w:rsidRPr="00D01F23" w:rsidRDefault="00577E05" w:rsidP="00577E05">
            <w:pPr>
              <w:spacing w:after="0" w:line="312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01F2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ne</w:t>
            </w:r>
            <w:r w:rsidRPr="00D01F2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(ref)</w:t>
            </w:r>
          </w:p>
        </w:tc>
        <w:tc>
          <w:tcPr>
            <w:tcW w:w="1000" w:type="dxa"/>
            <w:tcBorders>
              <w:top w:val="single" w:sz="4" w:space="0" w:color="F0F0F0"/>
              <w:left w:val="nil"/>
              <w:bottom w:val="single" w:sz="4" w:space="0" w:color="auto"/>
              <w:right w:val="single" w:sz="4" w:space="0" w:color="F0F0F0"/>
            </w:tcBorders>
            <w:shd w:val="clear" w:color="auto" w:fill="auto"/>
            <w:vAlign w:val="center"/>
          </w:tcPr>
          <w:p w14:paraId="7D5BE1F1" w14:textId="1144EC31" w:rsidR="00577E05" w:rsidRPr="00D01F23" w:rsidRDefault="00577E05" w:rsidP="00577E05">
            <w:pPr>
              <w:spacing w:after="0" w:line="312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.00</w:t>
            </w:r>
          </w:p>
        </w:tc>
        <w:tc>
          <w:tcPr>
            <w:tcW w:w="984" w:type="dxa"/>
            <w:tcBorders>
              <w:top w:val="single" w:sz="4" w:space="0" w:color="F0F0F0"/>
              <w:left w:val="nil"/>
              <w:bottom w:val="single" w:sz="4" w:space="0" w:color="auto"/>
              <w:right w:val="single" w:sz="4" w:space="0" w:color="F0F0F0"/>
            </w:tcBorders>
            <w:shd w:val="clear" w:color="auto" w:fill="auto"/>
            <w:vAlign w:val="center"/>
          </w:tcPr>
          <w:p w14:paraId="48F7E099" w14:textId="1C25D37E" w:rsidR="00577E05" w:rsidRPr="00D01F23" w:rsidRDefault="00577E05" w:rsidP="00577E05">
            <w:pPr>
              <w:spacing w:after="0" w:line="312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824" w:type="dxa"/>
            <w:tcBorders>
              <w:top w:val="single" w:sz="4" w:space="0" w:color="F0F0F0"/>
              <w:left w:val="nil"/>
              <w:bottom w:val="single" w:sz="4" w:space="0" w:color="auto"/>
              <w:right w:val="single" w:sz="4" w:space="0" w:color="F0F0F0"/>
            </w:tcBorders>
            <w:shd w:val="clear" w:color="auto" w:fill="auto"/>
            <w:vAlign w:val="center"/>
          </w:tcPr>
          <w:p w14:paraId="687025C5" w14:textId="722F4B62" w:rsidR="00577E05" w:rsidRPr="00D01F23" w:rsidRDefault="00577E05" w:rsidP="00577E05">
            <w:pPr>
              <w:spacing w:after="0" w:line="312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35" w:type="dxa"/>
            <w:tcBorders>
              <w:top w:val="single" w:sz="4" w:space="0" w:color="F0F0F0"/>
              <w:left w:val="nil"/>
              <w:bottom w:val="single" w:sz="4" w:space="0" w:color="auto"/>
              <w:right w:val="single" w:sz="4" w:space="0" w:color="F0F0F0"/>
            </w:tcBorders>
            <w:shd w:val="clear" w:color="auto" w:fill="auto"/>
            <w:vAlign w:val="center"/>
          </w:tcPr>
          <w:p w14:paraId="3165EEC1" w14:textId="13B5A90A" w:rsidR="00577E05" w:rsidRPr="00D01F23" w:rsidRDefault="00577E05" w:rsidP="00577E05">
            <w:pPr>
              <w:spacing w:after="0" w:line="312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.00</w:t>
            </w:r>
          </w:p>
        </w:tc>
        <w:tc>
          <w:tcPr>
            <w:tcW w:w="992" w:type="dxa"/>
            <w:tcBorders>
              <w:top w:val="single" w:sz="4" w:space="0" w:color="F0F0F0"/>
              <w:left w:val="nil"/>
              <w:bottom w:val="single" w:sz="4" w:space="0" w:color="auto"/>
              <w:right w:val="single" w:sz="4" w:space="0" w:color="F0F0F0"/>
            </w:tcBorders>
            <w:shd w:val="clear" w:color="auto" w:fill="auto"/>
            <w:vAlign w:val="center"/>
          </w:tcPr>
          <w:p w14:paraId="2E852314" w14:textId="3B22B1CF" w:rsidR="00577E05" w:rsidRPr="00D01F23" w:rsidRDefault="00577E05" w:rsidP="00577E05">
            <w:pPr>
              <w:spacing w:after="0" w:line="312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820" w:type="dxa"/>
            <w:tcBorders>
              <w:top w:val="single" w:sz="4" w:space="0" w:color="F0F0F0"/>
              <w:left w:val="nil"/>
              <w:bottom w:val="single" w:sz="4" w:space="0" w:color="auto"/>
              <w:right w:val="single" w:sz="4" w:space="0" w:color="F0F0F0"/>
            </w:tcBorders>
            <w:shd w:val="clear" w:color="auto" w:fill="auto"/>
            <w:vAlign w:val="center"/>
          </w:tcPr>
          <w:p w14:paraId="449F7C40" w14:textId="3D0C2F7C" w:rsidR="00577E05" w:rsidRPr="00D01F23" w:rsidRDefault="00577E05" w:rsidP="00577E05">
            <w:pPr>
              <w:spacing w:after="0" w:line="312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881" w:type="dxa"/>
            <w:gridSpan w:val="3"/>
            <w:tcBorders>
              <w:top w:val="single" w:sz="4" w:space="0" w:color="F0F0F0"/>
              <w:left w:val="nil"/>
              <w:bottom w:val="single" w:sz="4" w:space="0" w:color="auto"/>
              <w:right w:val="single" w:sz="4" w:space="0" w:color="F0F0F0"/>
            </w:tcBorders>
            <w:shd w:val="clear" w:color="auto" w:fill="auto"/>
            <w:vAlign w:val="center"/>
          </w:tcPr>
          <w:p w14:paraId="356E6FC1" w14:textId="1F0389B3" w:rsidR="00577E05" w:rsidRPr="00D01F23" w:rsidRDefault="00577E05" w:rsidP="00577E05">
            <w:pPr>
              <w:spacing w:after="0" w:line="312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01F2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.00</w:t>
            </w:r>
          </w:p>
        </w:tc>
        <w:tc>
          <w:tcPr>
            <w:tcW w:w="989" w:type="dxa"/>
            <w:tcBorders>
              <w:top w:val="single" w:sz="4" w:space="0" w:color="F0F0F0"/>
              <w:left w:val="nil"/>
              <w:bottom w:val="single" w:sz="4" w:space="0" w:color="auto"/>
              <w:right w:val="single" w:sz="4" w:space="0" w:color="F0F0F0"/>
            </w:tcBorders>
            <w:shd w:val="clear" w:color="auto" w:fill="auto"/>
            <w:vAlign w:val="center"/>
          </w:tcPr>
          <w:p w14:paraId="68C2040C" w14:textId="65C6511F" w:rsidR="00577E05" w:rsidRPr="00D01F23" w:rsidRDefault="00577E05" w:rsidP="00577E05">
            <w:pPr>
              <w:spacing w:after="0" w:line="312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820" w:type="dxa"/>
            <w:tcBorders>
              <w:top w:val="single" w:sz="4" w:space="0" w:color="F0F0F0"/>
              <w:left w:val="nil"/>
              <w:bottom w:val="single" w:sz="4" w:space="0" w:color="auto"/>
              <w:right w:val="single" w:sz="4" w:space="0" w:color="F0F0F0"/>
            </w:tcBorders>
            <w:shd w:val="clear" w:color="auto" w:fill="auto"/>
            <w:vAlign w:val="center"/>
          </w:tcPr>
          <w:p w14:paraId="76221E64" w14:textId="0422FBD7" w:rsidR="00577E05" w:rsidRPr="00D01F23" w:rsidRDefault="00577E05" w:rsidP="00577E05">
            <w:pPr>
              <w:spacing w:after="0" w:line="312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</w:tbl>
    <w:p w14:paraId="0C69FCDA" w14:textId="5915E9EC" w:rsidR="00B44D9D" w:rsidRPr="00D01F23" w:rsidRDefault="001A72E7" w:rsidP="001A72E7">
      <w:pPr>
        <w:rPr>
          <w:rFonts w:ascii="Arial" w:eastAsia="Times New Roman" w:hAnsi="Arial" w:cs="Arial"/>
          <w:sz w:val="20"/>
          <w:szCs w:val="20"/>
          <w:lang w:val="en-US" w:eastAsia="de-DE"/>
        </w:rPr>
      </w:pPr>
      <w:r w:rsidRPr="00D01F23">
        <w:rPr>
          <w:rFonts w:ascii="Arial" w:eastAsia="Times New Roman" w:hAnsi="Arial" w:cs="Arial"/>
          <w:sz w:val="20"/>
          <w:szCs w:val="20"/>
          <w:lang w:val="en-US" w:eastAsia="de-DE"/>
        </w:rPr>
        <w:t xml:space="preserve">Odds ratios (OR) and 95% confidence intervals (95% CI) </w:t>
      </w:r>
      <w:r w:rsidR="00B44D9D" w:rsidRPr="00D01F23">
        <w:rPr>
          <w:rFonts w:ascii="Arial" w:eastAsia="Times New Roman" w:hAnsi="Arial" w:cs="Arial"/>
          <w:sz w:val="20"/>
          <w:szCs w:val="20"/>
          <w:lang w:val="en-US" w:eastAsia="de-DE"/>
        </w:rPr>
        <w:t>we</w:t>
      </w:r>
      <w:r w:rsidRPr="00D01F23">
        <w:rPr>
          <w:rFonts w:ascii="Arial" w:eastAsia="Times New Roman" w:hAnsi="Arial" w:cs="Arial"/>
          <w:sz w:val="20"/>
          <w:szCs w:val="20"/>
          <w:lang w:val="en-US" w:eastAsia="de-DE"/>
        </w:rPr>
        <w:t xml:space="preserve">re assessed with ordinal random-intercept regression models accounting for multiple measurements per participant. </w:t>
      </w:r>
      <w:r w:rsidR="00B44D9D" w:rsidRPr="00D01F23">
        <w:rPr>
          <w:rFonts w:ascii="Arial" w:eastAsia="Times New Roman" w:hAnsi="Arial" w:cs="Arial"/>
          <w:sz w:val="20"/>
          <w:szCs w:val="20"/>
          <w:lang w:val="en-US" w:eastAsia="de-DE"/>
        </w:rPr>
        <w:t xml:space="preserve">Estimates from univariate models were </w:t>
      </w:r>
      <w:bookmarkStart w:id="17" w:name="_Hlk141958310"/>
      <w:r w:rsidR="00B44D9D" w:rsidRPr="00D01F23">
        <w:rPr>
          <w:rFonts w:ascii="Arial" w:eastAsia="Times New Roman" w:hAnsi="Arial" w:cs="Arial"/>
          <w:sz w:val="20"/>
          <w:szCs w:val="20"/>
          <w:lang w:val="en-US" w:eastAsia="de-DE"/>
        </w:rPr>
        <w:t>only adjusted by time of survey.</w:t>
      </w:r>
      <w:bookmarkEnd w:id="17"/>
      <w:r w:rsidR="00B44D9D" w:rsidRPr="00D01F23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</w:t>
      </w:r>
      <w:r w:rsidRPr="00D01F23">
        <w:rPr>
          <w:rFonts w:ascii="Arial" w:eastAsia="Times New Roman" w:hAnsi="Arial" w:cs="Arial"/>
          <w:sz w:val="20"/>
          <w:szCs w:val="20"/>
          <w:lang w:val="en-US" w:eastAsia="de-DE"/>
        </w:rPr>
        <w:t>Multiple models show adjusted estimates analogous to the other multiple models according to age, time of survey, sex, work-privacy conflicts, perceived protection at the workplace, contact with colleagues, overcommitment to work, and if appropriate AD diagnosis</w:t>
      </w:r>
      <w:bookmarkEnd w:id="16"/>
      <w:r w:rsidR="004A401B" w:rsidRPr="00D01F23">
        <w:rPr>
          <w:rFonts w:ascii="Arial" w:eastAsia="Times New Roman" w:hAnsi="Arial" w:cs="Arial"/>
          <w:sz w:val="20"/>
          <w:szCs w:val="20"/>
          <w:lang w:val="en-US" w:eastAsia="de-DE"/>
        </w:rPr>
        <w:t>.</w:t>
      </w:r>
    </w:p>
    <w:sectPr w:rsidR="00B44D9D" w:rsidRPr="00D01F23" w:rsidSect="00612D75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5F88D1" w14:textId="77777777" w:rsidR="00A21E3D" w:rsidRDefault="00A21E3D" w:rsidP="00751260">
      <w:pPr>
        <w:spacing w:after="0" w:line="240" w:lineRule="auto"/>
      </w:pPr>
      <w:r>
        <w:separator/>
      </w:r>
    </w:p>
  </w:endnote>
  <w:endnote w:type="continuationSeparator" w:id="0">
    <w:p w14:paraId="562C8A80" w14:textId="77777777" w:rsidR="00A21E3D" w:rsidRDefault="00A21E3D" w:rsidP="007512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5322D3" w14:textId="77777777" w:rsidR="00A21E3D" w:rsidRDefault="00A21E3D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81267996"/>
      <w:docPartObj>
        <w:docPartGallery w:val="Page Numbers (Bottom of Page)"/>
        <w:docPartUnique/>
      </w:docPartObj>
    </w:sdtPr>
    <w:sdtEndPr>
      <w:rPr>
        <w:rFonts w:ascii="Arial" w:hAnsi="Arial" w:cs="Arial"/>
      </w:rPr>
    </w:sdtEndPr>
    <w:sdtContent>
      <w:p w14:paraId="21801F97" w14:textId="77777777" w:rsidR="00A21E3D" w:rsidRPr="00AC5DC7" w:rsidRDefault="00A21E3D">
        <w:pPr>
          <w:pStyle w:val="Fuzeile"/>
          <w:jc w:val="right"/>
          <w:rPr>
            <w:rFonts w:ascii="Arial" w:hAnsi="Arial" w:cs="Arial"/>
          </w:rPr>
        </w:pPr>
        <w:r w:rsidRPr="00AC5DC7">
          <w:rPr>
            <w:rFonts w:ascii="Arial" w:hAnsi="Arial" w:cs="Arial"/>
          </w:rPr>
          <w:fldChar w:fldCharType="begin"/>
        </w:r>
        <w:r w:rsidRPr="00AC5DC7">
          <w:rPr>
            <w:rFonts w:ascii="Arial" w:hAnsi="Arial" w:cs="Arial"/>
          </w:rPr>
          <w:instrText>PAGE   \* MERGEFORMAT</w:instrText>
        </w:r>
        <w:r w:rsidRPr="00AC5DC7">
          <w:rPr>
            <w:rFonts w:ascii="Arial" w:hAnsi="Arial" w:cs="Arial"/>
          </w:rPr>
          <w:fldChar w:fldCharType="separate"/>
        </w:r>
        <w:r w:rsidRPr="00AC5DC7">
          <w:rPr>
            <w:rFonts w:ascii="Arial" w:hAnsi="Arial" w:cs="Arial"/>
          </w:rPr>
          <w:t>2</w:t>
        </w:r>
        <w:r w:rsidRPr="00AC5DC7">
          <w:rPr>
            <w:rFonts w:ascii="Arial" w:hAnsi="Arial" w:cs="Arial"/>
          </w:rPr>
          <w:fldChar w:fldCharType="end"/>
        </w:r>
      </w:p>
    </w:sdtContent>
  </w:sdt>
  <w:p w14:paraId="4B48A4AB" w14:textId="77777777" w:rsidR="00A21E3D" w:rsidRDefault="00A21E3D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70CDC5" w14:textId="77777777" w:rsidR="00A21E3D" w:rsidRDefault="00A21E3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F5FD13" w14:textId="77777777" w:rsidR="00A21E3D" w:rsidRDefault="00A21E3D" w:rsidP="00751260">
      <w:pPr>
        <w:spacing w:after="0" w:line="240" w:lineRule="auto"/>
      </w:pPr>
      <w:r>
        <w:separator/>
      </w:r>
    </w:p>
  </w:footnote>
  <w:footnote w:type="continuationSeparator" w:id="0">
    <w:p w14:paraId="38255F88" w14:textId="77777777" w:rsidR="00A21E3D" w:rsidRDefault="00A21E3D" w:rsidP="0075126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C43D68" w14:textId="77777777" w:rsidR="00A21E3D" w:rsidRDefault="00A21E3D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5BA883" w14:textId="3AA2841E" w:rsidR="00A21E3D" w:rsidRPr="00D01F23" w:rsidRDefault="00A07545" w:rsidP="00A07545">
    <w:pPr>
      <w:spacing w:after="120" w:line="240" w:lineRule="auto"/>
      <w:rPr>
        <w:rFonts w:ascii="Arial" w:hAnsi="Arial" w:cs="Arial"/>
        <w:b/>
        <w:bCs/>
        <w:lang w:val="en-US"/>
      </w:rPr>
    </w:pPr>
    <w:bookmarkStart w:id="9" w:name="_Hlk139451005"/>
    <w:bookmarkStart w:id="10" w:name="_Hlk143168852"/>
    <w:bookmarkStart w:id="11" w:name="_Hlk150854188"/>
    <w:bookmarkStart w:id="12" w:name="_Hlk150854189"/>
    <w:r w:rsidRPr="00D01F23">
      <w:rPr>
        <w:rFonts w:ascii="Arial" w:hAnsi="Arial" w:cs="Arial"/>
        <w:b/>
        <w:bCs/>
        <w:lang w:val="en-US"/>
      </w:rPr>
      <w:t xml:space="preserve">Article: </w:t>
    </w:r>
    <w:r w:rsidR="00E52ED6" w:rsidRPr="00D01F23">
      <w:rPr>
        <w:rFonts w:ascii="Arial" w:hAnsi="Arial" w:cs="Arial"/>
        <w:b/>
        <w:bCs/>
        <w:lang w:val="en-US"/>
      </w:rPr>
      <w:t>Changes in mental distress among employees during the three years of the COVID-19 pandemic in Germany</w:t>
    </w:r>
    <w:bookmarkEnd w:id="9"/>
    <w:bookmarkEnd w:id="10"/>
  </w:p>
  <w:p w14:paraId="07B350A3" w14:textId="7C71908C" w:rsidR="00A07545" w:rsidRPr="00D01F23" w:rsidRDefault="00A07545" w:rsidP="00A07545">
    <w:pPr>
      <w:spacing w:after="120" w:line="240" w:lineRule="auto"/>
      <w:rPr>
        <w:rFonts w:ascii="Arial" w:hAnsi="Arial" w:cs="Arial"/>
        <w:lang w:val="en-US"/>
      </w:rPr>
    </w:pPr>
    <w:r w:rsidRPr="00D01F23">
      <w:rPr>
        <w:rFonts w:ascii="Arial" w:hAnsi="Arial" w:cs="Arial"/>
        <w:b/>
        <w:bCs/>
        <w:lang w:val="en-US"/>
      </w:rPr>
      <w:t>Authors: Swaantje Casjens, Dirk Taeger, Thomas Brüning, Thomas Behrens</w:t>
    </w:r>
    <w:bookmarkEnd w:id="11"/>
    <w:bookmarkEnd w:id="12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EDC026" w14:textId="77777777" w:rsidR="00A21E3D" w:rsidRDefault="00A21E3D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25E8"/>
    <w:rsid w:val="00000BD9"/>
    <w:rsid w:val="000073CF"/>
    <w:rsid w:val="00020461"/>
    <w:rsid w:val="000A798D"/>
    <w:rsid w:val="000D6594"/>
    <w:rsid w:val="001837AE"/>
    <w:rsid w:val="00194C63"/>
    <w:rsid w:val="001A72E7"/>
    <w:rsid w:val="001D3EA0"/>
    <w:rsid w:val="001F6CAC"/>
    <w:rsid w:val="00204ABF"/>
    <w:rsid w:val="00214F18"/>
    <w:rsid w:val="00215397"/>
    <w:rsid w:val="00246F73"/>
    <w:rsid w:val="00274E56"/>
    <w:rsid w:val="002A6C36"/>
    <w:rsid w:val="002B41B7"/>
    <w:rsid w:val="002C1F0C"/>
    <w:rsid w:val="00304B9B"/>
    <w:rsid w:val="003079A3"/>
    <w:rsid w:val="0039777E"/>
    <w:rsid w:val="003A0912"/>
    <w:rsid w:val="003F074E"/>
    <w:rsid w:val="003F26FC"/>
    <w:rsid w:val="0040305A"/>
    <w:rsid w:val="00412CF5"/>
    <w:rsid w:val="004362CC"/>
    <w:rsid w:val="004634DA"/>
    <w:rsid w:val="00472574"/>
    <w:rsid w:val="00484076"/>
    <w:rsid w:val="00494CE6"/>
    <w:rsid w:val="004A401B"/>
    <w:rsid w:val="004B5F5C"/>
    <w:rsid w:val="004C3226"/>
    <w:rsid w:val="004C6327"/>
    <w:rsid w:val="00537F6A"/>
    <w:rsid w:val="00540219"/>
    <w:rsid w:val="005535DE"/>
    <w:rsid w:val="00577E05"/>
    <w:rsid w:val="005A0C18"/>
    <w:rsid w:val="005B1FF5"/>
    <w:rsid w:val="00612D75"/>
    <w:rsid w:val="00631B94"/>
    <w:rsid w:val="006725E8"/>
    <w:rsid w:val="0068419F"/>
    <w:rsid w:val="0069295F"/>
    <w:rsid w:val="006945D0"/>
    <w:rsid w:val="006C148D"/>
    <w:rsid w:val="006C4E19"/>
    <w:rsid w:val="006D55E6"/>
    <w:rsid w:val="007007C5"/>
    <w:rsid w:val="007432C2"/>
    <w:rsid w:val="00751260"/>
    <w:rsid w:val="00751715"/>
    <w:rsid w:val="00766438"/>
    <w:rsid w:val="007B3F80"/>
    <w:rsid w:val="007B6934"/>
    <w:rsid w:val="007E7D0A"/>
    <w:rsid w:val="0081341F"/>
    <w:rsid w:val="00842317"/>
    <w:rsid w:val="008475BC"/>
    <w:rsid w:val="0086424A"/>
    <w:rsid w:val="00885AB6"/>
    <w:rsid w:val="008C0143"/>
    <w:rsid w:val="0090423F"/>
    <w:rsid w:val="0090780F"/>
    <w:rsid w:val="00933E46"/>
    <w:rsid w:val="0094067C"/>
    <w:rsid w:val="00981678"/>
    <w:rsid w:val="009E5996"/>
    <w:rsid w:val="00A012BF"/>
    <w:rsid w:val="00A07545"/>
    <w:rsid w:val="00A21E3D"/>
    <w:rsid w:val="00A30679"/>
    <w:rsid w:val="00AB4831"/>
    <w:rsid w:val="00AC5DC7"/>
    <w:rsid w:val="00AC6973"/>
    <w:rsid w:val="00B118B4"/>
    <w:rsid w:val="00B13DA6"/>
    <w:rsid w:val="00B44D9D"/>
    <w:rsid w:val="00B94A75"/>
    <w:rsid w:val="00BB3DD7"/>
    <w:rsid w:val="00C03786"/>
    <w:rsid w:val="00C047F1"/>
    <w:rsid w:val="00C247AF"/>
    <w:rsid w:val="00CD2DF8"/>
    <w:rsid w:val="00CF02C2"/>
    <w:rsid w:val="00D01F23"/>
    <w:rsid w:val="00D809B6"/>
    <w:rsid w:val="00D95A7C"/>
    <w:rsid w:val="00DA47D2"/>
    <w:rsid w:val="00DD54CB"/>
    <w:rsid w:val="00E31A31"/>
    <w:rsid w:val="00E43B11"/>
    <w:rsid w:val="00E44FA1"/>
    <w:rsid w:val="00E45F1F"/>
    <w:rsid w:val="00E52ED6"/>
    <w:rsid w:val="00E734E7"/>
    <w:rsid w:val="00EC016D"/>
    <w:rsid w:val="00F01A92"/>
    <w:rsid w:val="00F32E2E"/>
    <w:rsid w:val="00F42A09"/>
    <w:rsid w:val="00F9347E"/>
    <w:rsid w:val="00FF2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86710B"/>
  <w15:docId w15:val="{057CAC0A-ACBA-4481-8E27-017BDA9B77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A6C3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7512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51260"/>
  </w:style>
  <w:style w:type="paragraph" w:styleId="Fuzeile">
    <w:name w:val="footer"/>
    <w:basedOn w:val="Standard"/>
    <w:link w:val="FuzeileZchn"/>
    <w:uiPriority w:val="99"/>
    <w:unhideWhenUsed/>
    <w:rsid w:val="007512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51260"/>
  </w:style>
  <w:style w:type="character" w:styleId="Kommentarzeichen">
    <w:name w:val="annotation reference"/>
    <w:basedOn w:val="Absatz-Standardschriftart"/>
    <w:uiPriority w:val="99"/>
    <w:semiHidden/>
    <w:unhideWhenUsed/>
    <w:rsid w:val="00A21E3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21E3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21E3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21E3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21E3D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21E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21E3D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7B3F8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365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35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0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7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0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0EB140-1726-40C9-AEB3-4373EFAFD3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08</Words>
  <Characters>5091</Characters>
  <Application>Microsoft Office Word</Application>
  <DocSecurity>0</DocSecurity>
  <Lines>42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PA</Company>
  <LinksUpToDate>false</LinksUpToDate>
  <CharactersWithSpaces>5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jens Swaantje Dr. rer. nat</dc:creator>
  <cp:keywords/>
  <dc:description/>
  <cp:lastModifiedBy>Casjens, Swaantje</cp:lastModifiedBy>
  <cp:revision>5</cp:revision>
  <cp:lastPrinted>2023-08-25T10:08:00Z</cp:lastPrinted>
  <dcterms:created xsi:type="dcterms:W3CDTF">2023-11-14T10:27:00Z</dcterms:created>
  <dcterms:modified xsi:type="dcterms:W3CDTF">2024-03-04T0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545839c-a198-4d87-a0d2-c07b8aa32614_Enabled">
    <vt:lpwstr>true</vt:lpwstr>
  </property>
  <property fmtid="{D5CDD505-2E9C-101B-9397-08002B2CF9AE}" pid="3" name="MSIP_Label_7545839c-a198-4d87-a0d2-c07b8aa32614_SetDate">
    <vt:lpwstr>2023-07-28T10:03:26Z</vt:lpwstr>
  </property>
  <property fmtid="{D5CDD505-2E9C-101B-9397-08002B2CF9AE}" pid="4" name="MSIP_Label_7545839c-a198-4d87-a0d2-c07b8aa32614_Method">
    <vt:lpwstr>Standard</vt:lpwstr>
  </property>
  <property fmtid="{D5CDD505-2E9C-101B-9397-08002B2CF9AE}" pid="5" name="MSIP_Label_7545839c-a198-4d87-a0d2-c07b8aa32614_Name">
    <vt:lpwstr>Öffentlich</vt:lpwstr>
  </property>
  <property fmtid="{D5CDD505-2E9C-101B-9397-08002B2CF9AE}" pid="6" name="MSIP_Label_7545839c-a198-4d87-a0d2-c07b8aa32614_SiteId">
    <vt:lpwstr>f3987bed-0f17-4307-a6bb-a2ae861736b7</vt:lpwstr>
  </property>
  <property fmtid="{D5CDD505-2E9C-101B-9397-08002B2CF9AE}" pid="7" name="MSIP_Label_7545839c-a198-4d87-a0d2-c07b8aa32614_ActionId">
    <vt:lpwstr>1cd85a59-fdce-4ae8-9961-751eafa1747a</vt:lpwstr>
  </property>
  <property fmtid="{D5CDD505-2E9C-101B-9397-08002B2CF9AE}" pid="8" name="MSIP_Label_7545839c-a198-4d87-a0d2-c07b8aa32614_ContentBits">
    <vt:lpwstr>0</vt:lpwstr>
  </property>
</Properties>
</file>